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789757" w14:textId="1EB46465" w:rsidR="00FF4AC1" w:rsidRPr="00F07CB5" w:rsidRDefault="000F40C2" w:rsidP="001A08EF">
      <w:pPr>
        <w:pStyle w:val="Amisheading"/>
      </w:pPr>
      <w:r>
        <w:t xml:space="preserve">Additional </w:t>
      </w:r>
      <w:bookmarkStart w:id="0" w:name="_GoBack"/>
      <w:bookmarkEnd w:id="0"/>
      <w:r>
        <w:t>file</w:t>
      </w:r>
      <w:r w:rsidR="00907F12">
        <w:t xml:space="preserve">1: </w:t>
      </w:r>
      <w:r w:rsidR="00FF4AC1" w:rsidRPr="00F07CB5">
        <w:t>Questionnaire on violence towards doctors in the Negev</w:t>
      </w:r>
    </w:p>
    <w:p w14:paraId="1F52AEC9" w14:textId="77777777" w:rsidR="00FF4AC1" w:rsidRPr="00F07CB5" w:rsidRDefault="00FF4AC1" w:rsidP="00E87A46">
      <w:pPr>
        <w:pStyle w:val="AmisText0"/>
        <w:ind w:hanging="113"/>
        <w:rPr>
          <w:rFonts w:asciiTheme="majorBidi" w:hAnsiTheme="majorBidi" w:cstheme="majorBidi"/>
          <w:szCs w:val="24"/>
        </w:rPr>
      </w:pPr>
      <w:r w:rsidRPr="00F07CB5">
        <w:rPr>
          <w:rFonts w:asciiTheme="majorBidi" w:hAnsiTheme="majorBidi" w:cstheme="majorBidi"/>
          <w:szCs w:val="24"/>
        </w:rPr>
        <w:t>Dear doctor,</w:t>
      </w:r>
    </w:p>
    <w:p w14:paraId="4208281D" w14:textId="77777777" w:rsidR="00FF4AC1" w:rsidRPr="00F07CB5" w:rsidRDefault="00FF4AC1" w:rsidP="00E87A46">
      <w:pPr>
        <w:pStyle w:val="AmisText0"/>
        <w:ind w:left="0" w:firstLine="0"/>
        <w:rPr>
          <w:rFonts w:asciiTheme="majorBidi" w:hAnsiTheme="majorBidi" w:cstheme="majorBidi"/>
          <w:szCs w:val="24"/>
        </w:rPr>
      </w:pPr>
      <w:r w:rsidRPr="00F07CB5">
        <w:rPr>
          <w:rFonts w:asciiTheme="majorBidi" w:hAnsiTheme="majorBidi" w:cstheme="majorBidi"/>
          <w:szCs w:val="24"/>
        </w:rPr>
        <w:t>Based on studies conducted in Israel and throughout the world many doctors have faced verbal and even physical abuse in the course of their work. Verbal abuse can be defined as an attempt to hurt someone else by means of blunt words, curses, aggressive speech, threats or any other inappropriate expression that does not lead to actual physical damage. Physical abuse can be defined as any form of physical aggression against another person, manifested as a physical attack.</w:t>
      </w:r>
    </w:p>
    <w:p w14:paraId="4DF7CB3C" w14:textId="77777777" w:rsidR="00FF4AC1" w:rsidRPr="00F07CB5" w:rsidRDefault="00FF4AC1" w:rsidP="00E87A46">
      <w:pPr>
        <w:pStyle w:val="AmisText0"/>
        <w:ind w:left="0" w:firstLine="0"/>
        <w:rPr>
          <w:rFonts w:asciiTheme="majorBidi" w:hAnsiTheme="majorBidi" w:cstheme="majorBidi"/>
          <w:szCs w:val="24"/>
        </w:rPr>
      </w:pPr>
      <w:r w:rsidRPr="00F07CB5">
        <w:rPr>
          <w:rFonts w:asciiTheme="majorBidi" w:hAnsiTheme="majorBidi" w:cstheme="majorBidi"/>
          <w:szCs w:val="24"/>
        </w:rPr>
        <w:t>Within the framework of the Research Experience project towards an MD degree we are collecting data on your personal experience with verbal and physical abuse towards doctors over the course of the previous year. We are asking you to consent to complete this questionnaire.</w:t>
      </w:r>
    </w:p>
    <w:p w14:paraId="363C8973" w14:textId="77777777" w:rsidR="00FF4AC1" w:rsidRPr="00F07CB5" w:rsidRDefault="00FF4AC1" w:rsidP="00E87A46">
      <w:pPr>
        <w:pStyle w:val="AmisText0"/>
        <w:ind w:left="0" w:firstLine="0"/>
        <w:rPr>
          <w:rFonts w:asciiTheme="majorBidi" w:hAnsiTheme="majorBidi" w:cstheme="majorBidi"/>
          <w:szCs w:val="24"/>
        </w:rPr>
      </w:pPr>
      <w:r w:rsidRPr="00F07CB5">
        <w:rPr>
          <w:rFonts w:asciiTheme="majorBidi" w:hAnsiTheme="majorBidi" w:cstheme="majorBidi"/>
          <w:szCs w:val="24"/>
        </w:rPr>
        <w:t xml:space="preserve">The questionnaire is anonymous. It is formulated in the male gender but is appropriate for males and females alike. </w:t>
      </w:r>
    </w:p>
    <w:p w14:paraId="4B71D3A6" w14:textId="77777777" w:rsidR="00FF4AC1" w:rsidRPr="00F07CB5" w:rsidRDefault="00FF4AC1" w:rsidP="00E87A46">
      <w:pPr>
        <w:pStyle w:val="AmisText0"/>
        <w:ind w:left="0" w:firstLine="0"/>
        <w:rPr>
          <w:rFonts w:asciiTheme="majorBidi" w:hAnsiTheme="majorBidi" w:cstheme="majorBidi"/>
          <w:szCs w:val="24"/>
        </w:rPr>
      </w:pPr>
      <w:r w:rsidRPr="00F07CB5">
        <w:rPr>
          <w:rFonts w:asciiTheme="majorBidi" w:hAnsiTheme="majorBidi" w:cstheme="majorBidi"/>
          <w:szCs w:val="24"/>
        </w:rPr>
        <w:t>We thank you for your cooperation.</w:t>
      </w:r>
    </w:p>
    <w:p w14:paraId="68D15D18" w14:textId="77777777" w:rsidR="00FF4AC1" w:rsidRPr="00F07CB5" w:rsidRDefault="00FF4AC1" w:rsidP="00E87A46">
      <w:pPr>
        <w:pStyle w:val="AmisText0"/>
        <w:ind w:left="0" w:firstLine="0"/>
        <w:rPr>
          <w:rFonts w:asciiTheme="majorBidi" w:hAnsiTheme="majorBidi" w:cstheme="majorBidi"/>
          <w:szCs w:val="24"/>
        </w:rPr>
      </w:pPr>
      <w:r w:rsidRPr="00F07CB5">
        <w:rPr>
          <w:rFonts w:asciiTheme="majorBidi" w:hAnsiTheme="majorBidi" w:cstheme="majorBidi"/>
          <w:szCs w:val="24"/>
        </w:rPr>
        <w:t xml:space="preserve">Tamar </w:t>
      </w:r>
      <w:proofErr w:type="spellStart"/>
      <w:r w:rsidRPr="00F07CB5">
        <w:rPr>
          <w:rFonts w:asciiTheme="majorBidi" w:hAnsiTheme="majorBidi" w:cstheme="majorBidi"/>
          <w:szCs w:val="24"/>
        </w:rPr>
        <w:t>Nevo</w:t>
      </w:r>
      <w:proofErr w:type="spellEnd"/>
      <w:r w:rsidRPr="00F07CB5">
        <w:rPr>
          <w:rFonts w:asciiTheme="majorBidi" w:hAnsiTheme="majorBidi" w:cstheme="majorBidi"/>
          <w:szCs w:val="24"/>
        </w:rPr>
        <w:t>, medical student</w:t>
      </w:r>
    </w:p>
    <w:p w14:paraId="42ED6119" w14:textId="77777777" w:rsidR="00FF4AC1" w:rsidRPr="00F07CB5" w:rsidRDefault="00FF4AC1" w:rsidP="00E87A46">
      <w:pPr>
        <w:pStyle w:val="AmisText0"/>
        <w:ind w:left="0" w:firstLine="0"/>
        <w:rPr>
          <w:rFonts w:asciiTheme="majorBidi" w:hAnsiTheme="majorBidi" w:cstheme="majorBidi"/>
          <w:szCs w:val="24"/>
        </w:rPr>
      </w:pPr>
    </w:p>
    <w:p w14:paraId="27B2CDD5" w14:textId="77777777" w:rsidR="00FF4AC1" w:rsidRPr="00F07CB5" w:rsidRDefault="00FF4AC1" w:rsidP="00E87A46">
      <w:pPr>
        <w:pStyle w:val="AmisText0"/>
        <w:rPr>
          <w:rFonts w:asciiTheme="majorBidi" w:hAnsiTheme="majorBidi" w:cstheme="majorBidi"/>
          <w:szCs w:val="24"/>
        </w:rPr>
      </w:pPr>
      <w:r w:rsidRPr="00F07CB5">
        <w:rPr>
          <w:rFonts w:asciiTheme="majorBidi" w:hAnsiTheme="majorBidi" w:cstheme="majorBidi"/>
          <w:szCs w:val="24"/>
        </w:rPr>
        <w:t>Socio-demographic data</w:t>
      </w:r>
    </w:p>
    <w:p w14:paraId="118F1E60"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Sex</w:t>
      </w:r>
    </w:p>
    <w:p w14:paraId="3A8D12FB" w14:textId="77777777" w:rsidR="00FF4AC1" w:rsidRPr="00F07CB5" w:rsidRDefault="00FF4AC1" w:rsidP="00E87A46">
      <w:pPr>
        <w:pStyle w:val="AmisText0"/>
        <w:numPr>
          <w:ilvl w:val="0"/>
          <w:numId w:val="4"/>
        </w:numPr>
        <w:rPr>
          <w:rFonts w:asciiTheme="majorBidi" w:hAnsiTheme="majorBidi" w:cstheme="majorBidi"/>
          <w:szCs w:val="24"/>
        </w:rPr>
      </w:pPr>
      <w:r w:rsidRPr="00F07CB5">
        <w:rPr>
          <w:rFonts w:asciiTheme="majorBidi" w:hAnsiTheme="majorBidi" w:cstheme="majorBidi"/>
          <w:szCs w:val="24"/>
        </w:rPr>
        <w:t>Male</w:t>
      </w:r>
    </w:p>
    <w:p w14:paraId="511DF34F" w14:textId="77777777" w:rsidR="00FF4AC1" w:rsidRPr="00F07CB5" w:rsidRDefault="00FF4AC1" w:rsidP="00E87A46">
      <w:pPr>
        <w:pStyle w:val="AmisText0"/>
        <w:numPr>
          <w:ilvl w:val="0"/>
          <w:numId w:val="4"/>
        </w:numPr>
        <w:rPr>
          <w:rFonts w:asciiTheme="majorBidi" w:hAnsiTheme="majorBidi" w:cstheme="majorBidi"/>
          <w:szCs w:val="24"/>
        </w:rPr>
      </w:pPr>
      <w:r w:rsidRPr="00F07CB5">
        <w:rPr>
          <w:rFonts w:asciiTheme="majorBidi" w:hAnsiTheme="majorBidi" w:cstheme="majorBidi"/>
          <w:szCs w:val="24"/>
        </w:rPr>
        <w:t>Female</w:t>
      </w:r>
    </w:p>
    <w:p w14:paraId="050C0C86" w14:textId="77777777" w:rsidR="00FF4AC1" w:rsidRPr="00F07CB5" w:rsidRDefault="00FF4AC1" w:rsidP="00E87A46">
      <w:pPr>
        <w:pStyle w:val="AmisText0"/>
        <w:rPr>
          <w:rFonts w:asciiTheme="majorBidi" w:hAnsiTheme="majorBidi" w:cstheme="majorBidi"/>
          <w:szCs w:val="24"/>
        </w:rPr>
      </w:pPr>
    </w:p>
    <w:p w14:paraId="3A491698"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Year of birth ______</w:t>
      </w:r>
    </w:p>
    <w:p w14:paraId="20F49B9D" w14:textId="77777777" w:rsidR="00FF4AC1" w:rsidRDefault="00FF4AC1" w:rsidP="00E87A46">
      <w:pPr>
        <w:pStyle w:val="AmisText0"/>
        <w:rPr>
          <w:rFonts w:asciiTheme="majorBidi" w:hAnsiTheme="majorBidi" w:cstheme="majorBidi"/>
          <w:szCs w:val="24"/>
        </w:rPr>
      </w:pPr>
    </w:p>
    <w:p w14:paraId="165901B4" w14:textId="77777777" w:rsidR="003B2F9F" w:rsidRPr="00F07CB5" w:rsidRDefault="003B2F9F" w:rsidP="00E87A46">
      <w:pPr>
        <w:pStyle w:val="AmisText0"/>
        <w:rPr>
          <w:rFonts w:asciiTheme="majorBidi" w:hAnsiTheme="majorBidi" w:cstheme="majorBidi"/>
          <w:szCs w:val="24"/>
        </w:rPr>
      </w:pPr>
    </w:p>
    <w:p w14:paraId="63029A11"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lastRenderedPageBreak/>
        <w:t>Country of birth</w:t>
      </w:r>
    </w:p>
    <w:p w14:paraId="75DD7BAD" w14:textId="77777777" w:rsidR="00FF4AC1" w:rsidRPr="00F07CB5" w:rsidRDefault="00FF4AC1" w:rsidP="00E87A46">
      <w:pPr>
        <w:pStyle w:val="AmisText0"/>
        <w:numPr>
          <w:ilvl w:val="0"/>
          <w:numId w:val="5"/>
        </w:numPr>
        <w:rPr>
          <w:rFonts w:asciiTheme="majorBidi" w:hAnsiTheme="majorBidi" w:cstheme="majorBidi"/>
          <w:szCs w:val="24"/>
        </w:rPr>
      </w:pPr>
      <w:r w:rsidRPr="00F07CB5">
        <w:rPr>
          <w:rFonts w:asciiTheme="majorBidi" w:hAnsiTheme="majorBidi" w:cstheme="majorBidi"/>
          <w:szCs w:val="24"/>
        </w:rPr>
        <w:t>Israel</w:t>
      </w:r>
    </w:p>
    <w:p w14:paraId="4CDEA591" w14:textId="77777777" w:rsidR="00FF4AC1" w:rsidRPr="00F07CB5" w:rsidRDefault="00FF4AC1" w:rsidP="00E87A46">
      <w:pPr>
        <w:pStyle w:val="AmisText0"/>
        <w:numPr>
          <w:ilvl w:val="0"/>
          <w:numId w:val="5"/>
        </w:numPr>
        <w:rPr>
          <w:rFonts w:asciiTheme="majorBidi" w:hAnsiTheme="majorBidi" w:cstheme="majorBidi"/>
          <w:szCs w:val="24"/>
        </w:rPr>
      </w:pPr>
      <w:r w:rsidRPr="00F07CB5">
        <w:rPr>
          <w:rFonts w:asciiTheme="majorBidi" w:hAnsiTheme="majorBidi" w:cstheme="majorBidi"/>
          <w:szCs w:val="24"/>
        </w:rPr>
        <w:t>Eastern Europe</w:t>
      </w:r>
    </w:p>
    <w:p w14:paraId="1482801F" w14:textId="77777777" w:rsidR="00FF4AC1" w:rsidRPr="00F07CB5" w:rsidRDefault="00FF4AC1" w:rsidP="00E87A46">
      <w:pPr>
        <w:pStyle w:val="AmisText0"/>
        <w:numPr>
          <w:ilvl w:val="0"/>
          <w:numId w:val="5"/>
        </w:numPr>
        <w:rPr>
          <w:rFonts w:asciiTheme="majorBidi" w:hAnsiTheme="majorBidi" w:cstheme="majorBidi"/>
          <w:szCs w:val="24"/>
        </w:rPr>
      </w:pPr>
      <w:r w:rsidRPr="00F07CB5">
        <w:rPr>
          <w:rFonts w:asciiTheme="majorBidi" w:hAnsiTheme="majorBidi" w:cstheme="majorBidi"/>
          <w:szCs w:val="24"/>
        </w:rPr>
        <w:t>Western Europe</w:t>
      </w:r>
    </w:p>
    <w:p w14:paraId="6D79F3EF" w14:textId="77777777" w:rsidR="00FF4AC1" w:rsidRPr="00F07CB5" w:rsidRDefault="00FF4AC1" w:rsidP="00E87A46">
      <w:pPr>
        <w:pStyle w:val="AmisText0"/>
        <w:numPr>
          <w:ilvl w:val="0"/>
          <w:numId w:val="5"/>
        </w:numPr>
        <w:rPr>
          <w:rFonts w:asciiTheme="majorBidi" w:hAnsiTheme="majorBidi" w:cstheme="majorBidi"/>
          <w:szCs w:val="24"/>
        </w:rPr>
      </w:pPr>
      <w:r w:rsidRPr="00F07CB5">
        <w:rPr>
          <w:rFonts w:asciiTheme="majorBidi" w:hAnsiTheme="majorBidi" w:cstheme="majorBidi"/>
          <w:szCs w:val="24"/>
        </w:rPr>
        <w:t>Former Soviet Union</w:t>
      </w:r>
    </w:p>
    <w:p w14:paraId="7A900D62" w14:textId="77777777" w:rsidR="00FF4AC1" w:rsidRPr="00F07CB5" w:rsidRDefault="00FF4AC1" w:rsidP="00E87A46">
      <w:pPr>
        <w:pStyle w:val="AmisText0"/>
        <w:numPr>
          <w:ilvl w:val="0"/>
          <w:numId w:val="5"/>
        </w:numPr>
        <w:rPr>
          <w:rFonts w:asciiTheme="majorBidi" w:hAnsiTheme="majorBidi" w:cstheme="majorBidi"/>
          <w:szCs w:val="24"/>
        </w:rPr>
      </w:pPr>
      <w:r w:rsidRPr="00F07CB5">
        <w:rPr>
          <w:rFonts w:asciiTheme="majorBidi" w:hAnsiTheme="majorBidi" w:cstheme="majorBidi"/>
          <w:szCs w:val="24"/>
        </w:rPr>
        <w:t>North Africa</w:t>
      </w:r>
    </w:p>
    <w:p w14:paraId="035E68A8" w14:textId="77777777" w:rsidR="00FF4AC1" w:rsidRPr="00F07CB5" w:rsidRDefault="00FF4AC1" w:rsidP="00E87A46">
      <w:pPr>
        <w:pStyle w:val="AmisText0"/>
        <w:numPr>
          <w:ilvl w:val="0"/>
          <w:numId w:val="5"/>
        </w:numPr>
        <w:rPr>
          <w:rFonts w:asciiTheme="majorBidi" w:hAnsiTheme="majorBidi" w:cstheme="majorBidi"/>
          <w:szCs w:val="24"/>
        </w:rPr>
      </w:pPr>
      <w:r w:rsidRPr="00F07CB5">
        <w:rPr>
          <w:rFonts w:asciiTheme="majorBidi" w:hAnsiTheme="majorBidi" w:cstheme="majorBidi"/>
          <w:szCs w:val="24"/>
        </w:rPr>
        <w:t>North America</w:t>
      </w:r>
    </w:p>
    <w:p w14:paraId="57E1B8D7" w14:textId="77777777" w:rsidR="00FF4AC1" w:rsidRPr="00F07CB5" w:rsidRDefault="00FF4AC1" w:rsidP="00E87A46">
      <w:pPr>
        <w:pStyle w:val="AmisText0"/>
        <w:numPr>
          <w:ilvl w:val="0"/>
          <w:numId w:val="5"/>
        </w:numPr>
        <w:rPr>
          <w:rFonts w:asciiTheme="majorBidi" w:hAnsiTheme="majorBidi" w:cstheme="majorBidi"/>
          <w:szCs w:val="24"/>
        </w:rPr>
      </w:pPr>
      <w:r w:rsidRPr="00F07CB5">
        <w:rPr>
          <w:rFonts w:asciiTheme="majorBidi" w:hAnsiTheme="majorBidi" w:cstheme="majorBidi"/>
          <w:szCs w:val="24"/>
        </w:rPr>
        <w:t>Other</w:t>
      </w:r>
    </w:p>
    <w:p w14:paraId="097CF8B6" w14:textId="77777777" w:rsidR="00FF4AC1" w:rsidRPr="00F07CB5" w:rsidRDefault="00FF4AC1" w:rsidP="00E87A46">
      <w:pPr>
        <w:pStyle w:val="AmisText0"/>
        <w:rPr>
          <w:rFonts w:asciiTheme="majorBidi" w:hAnsiTheme="majorBidi" w:cstheme="majorBidi"/>
          <w:szCs w:val="24"/>
        </w:rPr>
      </w:pPr>
    </w:p>
    <w:p w14:paraId="1A5E011D"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Residence</w:t>
      </w:r>
    </w:p>
    <w:p w14:paraId="235D6258" w14:textId="77777777" w:rsidR="00FF4AC1" w:rsidRPr="00F07CB5" w:rsidRDefault="00FF4AC1" w:rsidP="00E87A46">
      <w:pPr>
        <w:pStyle w:val="AmisText0"/>
        <w:numPr>
          <w:ilvl w:val="0"/>
          <w:numId w:val="9"/>
        </w:numPr>
        <w:rPr>
          <w:rFonts w:asciiTheme="majorBidi" w:hAnsiTheme="majorBidi" w:cstheme="majorBidi"/>
          <w:szCs w:val="24"/>
        </w:rPr>
      </w:pPr>
      <w:r w:rsidRPr="00F07CB5">
        <w:rPr>
          <w:rFonts w:asciiTheme="majorBidi" w:hAnsiTheme="majorBidi" w:cstheme="majorBidi"/>
          <w:szCs w:val="24"/>
        </w:rPr>
        <w:t>Beer-Sheva</w:t>
      </w:r>
    </w:p>
    <w:p w14:paraId="50929545" w14:textId="77777777" w:rsidR="00FF4AC1" w:rsidRPr="00F07CB5" w:rsidRDefault="00FF4AC1" w:rsidP="00E87A46">
      <w:pPr>
        <w:pStyle w:val="AmisText0"/>
        <w:numPr>
          <w:ilvl w:val="0"/>
          <w:numId w:val="9"/>
        </w:numPr>
        <w:rPr>
          <w:rFonts w:asciiTheme="majorBidi" w:hAnsiTheme="majorBidi" w:cstheme="majorBidi"/>
          <w:szCs w:val="24"/>
        </w:rPr>
      </w:pPr>
      <w:r w:rsidRPr="00F07CB5">
        <w:rPr>
          <w:rFonts w:asciiTheme="majorBidi" w:hAnsiTheme="majorBidi" w:cstheme="majorBidi"/>
          <w:szCs w:val="24"/>
        </w:rPr>
        <w:t>Satellite communities of Beer-Sheva</w:t>
      </w:r>
    </w:p>
    <w:p w14:paraId="227566F6" w14:textId="77777777" w:rsidR="00FF4AC1" w:rsidRPr="00F07CB5" w:rsidRDefault="00FF4AC1" w:rsidP="00E87A46">
      <w:pPr>
        <w:pStyle w:val="AmisText0"/>
        <w:numPr>
          <w:ilvl w:val="0"/>
          <w:numId w:val="9"/>
        </w:numPr>
        <w:rPr>
          <w:rFonts w:asciiTheme="majorBidi" w:hAnsiTheme="majorBidi" w:cstheme="majorBidi"/>
          <w:szCs w:val="24"/>
        </w:rPr>
      </w:pPr>
      <w:r w:rsidRPr="00F07CB5">
        <w:rPr>
          <w:rFonts w:asciiTheme="majorBidi" w:hAnsiTheme="majorBidi" w:cstheme="majorBidi"/>
          <w:szCs w:val="24"/>
        </w:rPr>
        <w:t>Kibbutz</w:t>
      </w:r>
    </w:p>
    <w:p w14:paraId="0CFBBE9E" w14:textId="77777777" w:rsidR="00FF4AC1" w:rsidRPr="00F07CB5" w:rsidRDefault="00FF4AC1" w:rsidP="00E87A46">
      <w:pPr>
        <w:pStyle w:val="AmisText0"/>
        <w:numPr>
          <w:ilvl w:val="0"/>
          <w:numId w:val="9"/>
        </w:numPr>
        <w:rPr>
          <w:rFonts w:asciiTheme="majorBidi" w:hAnsiTheme="majorBidi" w:cstheme="majorBidi"/>
          <w:szCs w:val="24"/>
        </w:rPr>
      </w:pPr>
      <w:proofErr w:type="spellStart"/>
      <w:r w:rsidRPr="00F07CB5">
        <w:rPr>
          <w:rFonts w:asciiTheme="majorBidi" w:hAnsiTheme="majorBidi" w:cstheme="majorBidi"/>
          <w:szCs w:val="24"/>
        </w:rPr>
        <w:t>Moshav</w:t>
      </w:r>
      <w:proofErr w:type="spellEnd"/>
    </w:p>
    <w:p w14:paraId="30CC5F4F" w14:textId="77777777" w:rsidR="00FF4AC1" w:rsidRPr="00F07CB5" w:rsidRDefault="00FF4AC1" w:rsidP="00E87A46">
      <w:pPr>
        <w:pStyle w:val="AmisText0"/>
        <w:numPr>
          <w:ilvl w:val="0"/>
          <w:numId w:val="9"/>
        </w:numPr>
        <w:rPr>
          <w:rFonts w:asciiTheme="majorBidi" w:hAnsiTheme="majorBidi" w:cstheme="majorBidi"/>
          <w:szCs w:val="24"/>
        </w:rPr>
      </w:pPr>
      <w:r w:rsidRPr="00F07CB5">
        <w:rPr>
          <w:rFonts w:asciiTheme="majorBidi" w:hAnsiTheme="majorBidi" w:cstheme="majorBidi"/>
          <w:szCs w:val="24"/>
        </w:rPr>
        <w:t>Bedouin settlement</w:t>
      </w:r>
    </w:p>
    <w:p w14:paraId="2B711E1C" w14:textId="77777777" w:rsidR="00FF4AC1" w:rsidRPr="00F07CB5" w:rsidRDefault="00FF4AC1" w:rsidP="00E87A46">
      <w:pPr>
        <w:pStyle w:val="AmisText0"/>
        <w:numPr>
          <w:ilvl w:val="0"/>
          <w:numId w:val="9"/>
        </w:numPr>
        <w:rPr>
          <w:rFonts w:asciiTheme="majorBidi" w:hAnsiTheme="majorBidi" w:cstheme="majorBidi"/>
          <w:szCs w:val="24"/>
        </w:rPr>
      </w:pPr>
      <w:r w:rsidRPr="00F07CB5">
        <w:rPr>
          <w:rFonts w:asciiTheme="majorBidi" w:hAnsiTheme="majorBidi" w:cstheme="majorBidi"/>
          <w:szCs w:val="24"/>
        </w:rPr>
        <w:t>Other</w:t>
      </w:r>
    </w:p>
    <w:p w14:paraId="2D9CEBCB" w14:textId="77777777" w:rsidR="00FF4AC1" w:rsidRPr="00F07CB5" w:rsidRDefault="00FF4AC1" w:rsidP="00E87A46">
      <w:pPr>
        <w:pStyle w:val="AmisText0"/>
        <w:rPr>
          <w:rFonts w:asciiTheme="majorBidi" w:hAnsiTheme="majorBidi" w:cstheme="majorBidi"/>
          <w:szCs w:val="24"/>
        </w:rPr>
      </w:pPr>
    </w:p>
    <w:p w14:paraId="780E997E"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Place of work</w:t>
      </w:r>
    </w:p>
    <w:p w14:paraId="6323734D" w14:textId="77777777" w:rsidR="00FF4AC1" w:rsidRPr="00F07CB5" w:rsidRDefault="00FF4AC1" w:rsidP="00E87A46">
      <w:pPr>
        <w:pStyle w:val="AmisText0"/>
        <w:numPr>
          <w:ilvl w:val="0"/>
          <w:numId w:val="10"/>
        </w:numPr>
        <w:rPr>
          <w:rFonts w:asciiTheme="majorBidi" w:hAnsiTheme="majorBidi" w:cstheme="majorBidi"/>
          <w:szCs w:val="24"/>
        </w:rPr>
      </w:pPr>
      <w:r w:rsidRPr="00F07CB5">
        <w:rPr>
          <w:rFonts w:asciiTheme="majorBidi" w:hAnsiTheme="majorBidi" w:cstheme="majorBidi"/>
          <w:szCs w:val="24"/>
        </w:rPr>
        <w:t>Hospital</w:t>
      </w:r>
    </w:p>
    <w:p w14:paraId="620B4CFA" w14:textId="77777777" w:rsidR="00FF4AC1" w:rsidRPr="00F07CB5" w:rsidRDefault="00FF4AC1" w:rsidP="00E87A46">
      <w:pPr>
        <w:pStyle w:val="AmisText0"/>
        <w:numPr>
          <w:ilvl w:val="0"/>
          <w:numId w:val="10"/>
        </w:numPr>
        <w:rPr>
          <w:rFonts w:asciiTheme="majorBidi" w:hAnsiTheme="majorBidi" w:cstheme="majorBidi"/>
          <w:szCs w:val="24"/>
        </w:rPr>
      </w:pPr>
      <w:r w:rsidRPr="00F07CB5">
        <w:rPr>
          <w:rFonts w:asciiTheme="majorBidi" w:hAnsiTheme="majorBidi" w:cstheme="majorBidi"/>
          <w:szCs w:val="24"/>
        </w:rPr>
        <w:t>Community clinic</w:t>
      </w:r>
    </w:p>
    <w:p w14:paraId="66950442" w14:textId="77777777" w:rsidR="00FF4AC1" w:rsidRPr="00F07CB5" w:rsidRDefault="00FF4AC1" w:rsidP="00E87A46">
      <w:pPr>
        <w:pStyle w:val="AmisText0"/>
        <w:rPr>
          <w:rFonts w:asciiTheme="majorBidi" w:hAnsiTheme="majorBidi" w:cstheme="majorBidi"/>
          <w:szCs w:val="24"/>
        </w:rPr>
      </w:pPr>
    </w:p>
    <w:p w14:paraId="7DD15853"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Country of graduation from medical school</w:t>
      </w:r>
    </w:p>
    <w:p w14:paraId="63366E1F" w14:textId="77777777" w:rsidR="00FF4AC1" w:rsidRPr="00F07CB5" w:rsidRDefault="00FF4AC1" w:rsidP="00E87A46">
      <w:pPr>
        <w:pStyle w:val="AmisText0"/>
        <w:numPr>
          <w:ilvl w:val="0"/>
          <w:numId w:val="6"/>
        </w:numPr>
        <w:rPr>
          <w:rFonts w:asciiTheme="majorBidi" w:hAnsiTheme="majorBidi" w:cstheme="majorBidi"/>
          <w:szCs w:val="24"/>
        </w:rPr>
      </w:pPr>
      <w:r w:rsidRPr="00F07CB5">
        <w:rPr>
          <w:rFonts w:asciiTheme="majorBidi" w:hAnsiTheme="majorBidi" w:cstheme="majorBidi"/>
          <w:szCs w:val="24"/>
        </w:rPr>
        <w:t>Israel</w:t>
      </w:r>
    </w:p>
    <w:p w14:paraId="3A2B92C6" w14:textId="77777777" w:rsidR="00FF4AC1" w:rsidRPr="00F07CB5" w:rsidRDefault="00FF4AC1" w:rsidP="00E87A46">
      <w:pPr>
        <w:pStyle w:val="AmisText0"/>
        <w:numPr>
          <w:ilvl w:val="0"/>
          <w:numId w:val="6"/>
        </w:numPr>
        <w:rPr>
          <w:rFonts w:asciiTheme="majorBidi" w:hAnsiTheme="majorBidi" w:cstheme="majorBidi"/>
          <w:szCs w:val="24"/>
        </w:rPr>
      </w:pPr>
      <w:r w:rsidRPr="00F07CB5">
        <w:rPr>
          <w:rFonts w:asciiTheme="majorBidi" w:hAnsiTheme="majorBidi" w:cstheme="majorBidi"/>
          <w:szCs w:val="24"/>
        </w:rPr>
        <w:t>Eastern Europe</w:t>
      </w:r>
    </w:p>
    <w:p w14:paraId="34AA84E8" w14:textId="77777777" w:rsidR="00FF4AC1" w:rsidRPr="00F07CB5" w:rsidRDefault="00FF4AC1" w:rsidP="00E87A46">
      <w:pPr>
        <w:pStyle w:val="AmisText0"/>
        <w:numPr>
          <w:ilvl w:val="0"/>
          <w:numId w:val="6"/>
        </w:numPr>
        <w:rPr>
          <w:rFonts w:asciiTheme="majorBidi" w:hAnsiTheme="majorBidi" w:cstheme="majorBidi"/>
          <w:szCs w:val="24"/>
        </w:rPr>
      </w:pPr>
      <w:r w:rsidRPr="00F07CB5">
        <w:rPr>
          <w:rFonts w:asciiTheme="majorBidi" w:hAnsiTheme="majorBidi" w:cstheme="majorBidi"/>
          <w:szCs w:val="24"/>
        </w:rPr>
        <w:t>Western Europe</w:t>
      </w:r>
    </w:p>
    <w:p w14:paraId="0CB97CFE" w14:textId="77777777" w:rsidR="00FF4AC1" w:rsidRPr="00F07CB5" w:rsidRDefault="00FF4AC1" w:rsidP="00E87A46">
      <w:pPr>
        <w:pStyle w:val="AmisText0"/>
        <w:numPr>
          <w:ilvl w:val="0"/>
          <w:numId w:val="6"/>
        </w:numPr>
        <w:rPr>
          <w:rFonts w:asciiTheme="majorBidi" w:hAnsiTheme="majorBidi" w:cstheme="majorBidi"/>
          <w:szCs w:val="24"/>
        </w:rPr>
      </w:pPr>
      <w:r w:rsidRPr="00F07CB5">
        <w:rPr>
          <w:rFonts w:asciiTheme="majorBidi" w:hAnsiTheme="majorBidi" w:cstheme="majorBidi"/>
          <w:szCs w:val="24"/>
        </w:rPr>
        <w:lastRenderedPageBreak/>
        <w:t>Former Soviet Union</w:t>
      </w:r>
    </w:p>
    <w:p w14:paraId="42FCE567" w14:textId="77777777" w:rsidR="00FF4AC1" w:rsidRPr="00F07CB5" w:rsidRDefault="00FF4AC1" w:rsidP="00E87A46">
      <w:pPr>
        <w:pStyle w:val="AmisText0"/>
        <w:numPr>
          <w:ilvl w:val="0"/>
          <w:numId w:val="6"/>
        </w:numPr>
        <w:rPr>
          <w:rFonts w:asciiTheme="majorBidi" w:hAnsiTheme="majorBidi" w:cstheme="majorBidi"/>
          <w:szCs w:val="24"/>
        </w:rPr>
      </w:pPr>
      <w:r w:rsidRPr="00F07CB5">
        <w:rPr>
          <w:rFonts w:asciiTheme="majorBidi" w:hAnsiTheme="majorBidi" w:cstheme="majorBidi"/>
          <w:szCs w:val="24"/>
        </w:rPr>
        <w:t>North America</w:t>
      </w:r>
    </w:p>
    <w:p w14:paraId="7AF9850B" w14:textId="77777777" w:rsidR="00FF4AC1" w:rsidRPr="00F07CB5" w:rsidRDefault="00FF4AC1" w:rsidP="00E87A46">
      <w:pPr>
        <w:pStyle w:val="AmisText0"/>
        <w:numPr>
          <w:ilvl w:val="0"/>
          <w:numId w:val="6"/>
        </w:numPr>
        <w:rPr>
          <w:rFonts w:asciiTheme="majorBidi" w:hAnsiTheme="majorBidi" w:cstheme="majorBidi"/>
          <w:szCs w:val="24"/>
        </w:rPr>
      </w:pPr>
      <w:r w:rsidRPr="00F07CB5">
        <w:rPr>
          <w:rFonts w:asciiTheme="majorBidi" w:hAnsiTheme="majorBidi" w:cstheme="majorBidi"/>
          <w:szCs w:val="24"/>
        </w:rPr>
        <w:t>Other</w:t>
      </w:r>
    </w:p>
    <w:p w14:paraId="5171F506" w14:textId="77777777" w:rsidR="00FF4AC1" w:rsidRPr="00F07CB5" w:rsidRDefault="00FF4AC1" w:rsidP="00E87A46">
      <w:pPr>
        <w:pStyle w:val="AmisText0"/>
        <w:ind w:left="762" w:firstLine="0"/>
        <w:rPr>
          <w:rFonts w:asciiTheme="majorBidi" w:hAnsiTheme="majorBidi" w:cstheme="majorBidi"/>
          <w:szCs w:val="24"/>
        </w:rPr>
      </w:pPr>
    </w:p>
    <w:p w14:paraId="1BD1D51A"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Specialization</w:t>
      </w:r>
    </w:p>
    <w:p w14:paraId="5BE90BD4" w14:textId="77777777" w:rsidR="00FF4AC1" w:rsidRPr="00F07CB5" w:rsidRDefault="00FF4AC1" w:rsidP="00E87A46">
      <w:pPr>
        <w:pStyle w:val="AmisText0"/>
        <w:numPr>
          <w:ilvl w:val="0"/>
          <w:numId w:val="11"/>
        </w:numPr>
        <w:rPr>
          <w:rFonts w:asciiTheme="majorBidi" w:hAnsiTheme="majorBidi" w:cstheme="majorBidi"/>
          <w:szCs w:val="24"/>
        </w:rPr>
      </w:pPr>
      <w:r w:rsidRPr="00F07CB5">
        <w:rPr>
          <w:rFonts w:asciiTheme="majorBidi" w:hAnsiTheme="majorBidi" w:cstheme="majorBidi"/>
          <w:szCs w:val="24"/>
        </w:rPr>
        <w:t>Internal medicine</w:t>
      </w:r>
    </w:p>
    <w:p w14:paraId="1677A580" w14:textId="77777777" w:rsidR="00FF4AC1" w:rsidRPr="00F07CB5" w:rsidRDefault="00FF4AC1" w:rsidP="00E87A46">
      <w:pPr>
        <w:pStyle w:val="AmisText0"/>
        <w:numPr>
          <w:ilvl w:val="0"/>
          <w:numId w:val="11"/>
        </w:numPr>
        <w:rPr>
          <w:rFonts w:asciiTheme="majorBidi" w:hAnsiTheme="majorBidi" w:cstheme="majorBidi"/>
          <w:szCs w:val="24"/>
        </w:rPr>
      </w:pPr>
      <w:r w:rsidRPr="00F07CB5">
        <w:rPr>
          <w:rFonts w:asciiTheme="majorBidi" w:hAnsiTheme="majorBidi" w:cstheme="majorBidi"/>
          <w:szCs w:val="24"/>
        </w:rPr>
        <w:t>Surgery</w:t>
      </w:r>
    </w:p>
    <w:p w14:paraId="0714DF0B" w14:textId="77777777" w:rsidR="00FF4AC1" w:rsidRPr="00F07CB5" w:rsidRDefault="00FF4AC1" w:rsidP="00E87A46">
      <w:pPr>
        <w:pStyle w:val="AmisText0"/>
        <w:numPr>
          <w:ilvl w:val="0"/>
          <w:numId w:val="11"/>
        </w:numPr>
        <w:rPr>
          <w:rFonts w:asciiTheme="majorBidi" w:hAnsiTheme="majorBidi" w:cstheme="majorBidi"/>
          <w:szCs w:val="24"/>
        </w:rPr>
      </w:pPr>
      <w:r w:rsidRPr="00F07CB5">
        <w:rPr>
          <w:rFonts w:asciiTheme="majorBidi" w:hAnsiTheme="majorBidi" w:cstheme="majorBidi"/>
          <w:szCs w:val="24"/>
        </w:rPr>
        <w:t>Pediatrics</w:t>
      </w:r>
    </w:p>
    <w:p w14:paraId="46BD5DAC" w14:textId="77777777" w:rsidR="00FF4AC1" w:rsidRPr="00F07CB5" w:rsidRDefault="00FF4AC1" w:rsidP="00E87A46">
      <w:pPr>
        <w:pStyle w:val="AmisText0"/>
        <w:numPr>
          <w:ilvl w:val="0"/>
          <w:numId w:val="11"/>
        </w:numPr>
        <w:rPr>
          <w:rFonts w:asciiTheme="majorBidi" w:hAnsiTheme="majorBidi" w:cstheme="majorBidi"/>
          <w:szCs w:val="24"/>
        </w:rPr>
      </w:pPr>
      <w:r w:rsidRPr="00F07CB5">
        <w:rPr>
          <w:rFonts w:asciiTheme="majorBidi" w:hAnsiTheme="majorBidi" w:cstheme="majorBidi"/>
          <w:szCs w:val="24"/>
        </w:rPr>
        <w:t>Psychiatry</w:t>
      </w:r>
    </w:p>
    <w:p w14:paraId="69BF5D8F" w14:textId="77777777" w:rsidR="00FF4AC1" w:rsidRPr="00F07CB5" w:rsidRDefault="00FF4AC1" w:rsidP="00E87A46">
      <w:pPr>
        <w:pStyle w:val="AmisText0"/>
        <w:numPr>
          <w:ilvl w:val="0"/>
          <w:numId w:val="11"/>
        </w:numPr>
        <w:rPr>
          <w:rFonts w:asciiTheme="majorBidi" w:hAnsiTheme="majorBidi" w:cstheme="majorBidi"/>
          <w:szCs w:val="24"/>
        </w:rPr>
      </w:pPr>
      <w:r w:rsidRPr="00F07CB5">
        <w:rPr>
          <w:rFonts w:asciiTheme="majorBidi" w:hAnsiTheme="majorBidi" w:cstheme="majorBidi"/>
          <w:szCs w:val="24"/>
        </w:rPr>
        <w:t>Family medicine</w:t>
      </w:r>
    </w:p>
    <w:p w14:paraId="6D751B20" w14:textId="77777777" w:rsidR="00FF4AC1" w:rsidRPr="00F07CB5" w:rsidRDefault="00FF4AC1" w:rsidP="00E87A46">
      <w:pPr>
        <w:pStyle w:val="AmisText0"/>
        <w:numPr>
          <w:ilvl w:val="0"/>
          <w:numId w:val="11"/>
        </w:numPr>
        <w:rPr>
          <w:rFonts w:asciiTheme="majorBidi" w:hAnsiTheme="majorBidi" w:cstheme="majorBidi"/>
          <w:szCs w:val="24"/>
        </w:rPr>
      </w:pPr>
      <w:r w:rsidRPr="00F07CB5">
        <w:rPr>
          <w:rFonts w:asciiTheme="majorBidi" w:hAnsiTheme="majorBidi" w:cstheme="majorBidi"/>
          <w:szCs w:val="24"/>
        </w:rPr>
        <w:t>General practitioner</w:t>
      </w:r>
    </w:p>
    <w:p w14:paraId="409E9535" w14:textId="77777777" w:rsidR="00FF4AC1" w:rsidRPr="00F07CB5" w:rsidRDefault="00FF4AC1" w:rsidP="00E87A46">
      <w:pPr>
        <w:pStyle w:val="AmisText0"/>
        <w:ind w:left="1122" w:firstLine="0"/>
        <w:rPr>
          <w:rFonts w:asciiTheme="majorBidi" w:hAnsiTheme="majorBidi" w:cstheme="majorBidi"/>
          <w:szCs w:val="24"/>
        </w:rPr>
      </w:pPr>
    </w:p>
    <w:p w14:paraId="1ECEF264"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Have you finished your residency training?</w:t>
      </w:r>
    </w:p>
    <w:p w14:paraId="04359B88" w14:textId="77777777" w:rsidR="00FF4AC1" w:rsidRPr="00F07CB5" w:rsidRDefault="00FF4AC1" w:rsidP="00E87A46">
      <w:pPr>
        <w:pStyle w:val="AmisText0"/>
        <w:numPr>
          <w:ilvl w:val="0"/>
          <w:numId w:val="12"/>
        </w:numPr>
        <w:rPr>
          <w:rFonts w:asciiTheme="majorBidi" w:hAnsiTheme="majorBidi" w:cstheme="majorBidi"/>
          <w:szCs w:val="24"/>
        </w:rPr>
      </w:pPr>
      <w:r w:rsidRPr="00F07CB5">
        <w:rPr>
          <w:rFonts w:asciiTheme="majorBidi" w:hAnsiTheme="majorBidi" w:cstheme="majorBidi"/>
          <w:szCs w:val="24"/>
        </w:rPr>
        <w:t>No</w:t>
      </w:r>
    </w:p>
    <w:p w14:paraId="179C6289" w14:textId="77777777" w:rsidR="00FF4AC1" w:rsidRPr="00F07CB5" w:rsidRDefault="00FF4AC1" w:rsidP="00E87A46">
      <w:pPr>
        <w:pStyle w:val="AmisText0"/>
        <w:numPr>
          <w:ilvl w:val="0"/>
          <w:numId w:val="12"/>
        </w:numPr>
        <w:rPr>
          <w:rFonts w:asciiTheme="majorBidi" w:hAnsiTheme="majorBidi" w:cstheme="majorBidi"/>
          <w:szCs w:val="24"/>
        </w:rPr>
      </w:pPr>
      <w:r w:rsidRPr="00F07CB5">
        <w:rPr>
          <w:rFonts w:asciiTheme="majorBidi" w:hAnsiTheme="majorBidi" w:cstheme="majorBidi"/>
          <w:szCs w:val="24"/>
        </w:rPr>
        <w:t>Yes</w:t>
      </w:r>
    </w:p>
    <w:p w14:paraId="657CE919" w14:textId="77777777" w:rsidR="00FF4AC1" w:rsidRPr="00F07CB5" w:rsidRDefault="00FF4AC1" w:rsidP="00E87A46">
      <w:pPr>
        <w:pStyle w:val="AmisText0"/>
        <w:rPr>
          <w:rFonts w:asciiTheme="majorBidi" w:hAnsiTheme="majorBidi" w:cstheme="majorBidi"/>
          <w:szCs w:val="24"/>
        </w:rPr>
      </w:pPr>
    </w:p>
    <w:p w14:paraId="0407614B"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Work status</w:t>
      </w:r>
    </w:p>
    <w:p w14:paraId="2A2C1B5E" w14:textId="77777777" w:rsidR="00FF4AC1" w:rsidRPr="00F07CB5" w:rsidRDefault="00FF4AC1" w:rsidP="00E87A46">
      <w:pPr>
        <w:pStyle w:val="AmisText0"/>
        <w:numPr>
          <w:ilvl w:val="0"/>
          <w:numId w:val="7"/>
        </w:numPr>
        <w:rPr>
          <w:rFonts w:asciiTheme="majorBidi" w:hAnsiTheme="majorBidi" w:cstheme="majorBidi"/>
          <w:szCs w:val="24"/>
        </w:rPr>
      </w:pPr>
      <w:r w:rsidRPr="00F07CB5">
        <w:rPr>
          <w:rFonts w:asciiTheme="majorBidi" w:hAnsiTheme="majorBidi" w:cstheme="majorBidi"/>
          <w:szCs w:val="24"/>
        </w:rPr>
        <w:t>Department/clinic director</w:t>
      </w:r>
    </w:p>
    <w:p w14:paraId="7922A38F" w14:textId="77777777" w:rsidR="00FF4AC1" w:rsidRPr="00F07CB5" w:rsidRDefault="00FF4AC1" w:rsidP="00E87A46">
      <w:pPr>
        <w:pStyle w:val="AmisText0"/>
        <w:numPr>
          <w:ilvl w:val="0"/>
          <w:numId w:val="7"/>
        </w:numPr>
        <w:rPr>
          <w:rFonts w:asciiTheme="majorBidi" w:hAnsiTheme="majorBidi" w:cstheme="majorBidi"/>
          <w:szCs w:val="24"/>
        </w:rPr>
      </w:pPr>
      <w:r w:rsidRPr="00F07CB5">
        <w:rPr>
          <w:rFonts w:asciiTheme="majorBidi" w:hAnsiTheme="majorBidi" w:cstheme="majorBidi"/>
          <w:szCs w:val="24"/>
        </w:rPr>
        <w:t>Unit director</w:t>
      </w:r>
    </w:p>
    <w:p w14:paraId="40E9B0EA" w14:textId="77777777" w:rsidR="00FF4AC1" w:rsidRPr="00F07CB5" w:rsidRDefault="00FF4AC1" w:rsidP="00E87A46">
      <w:pPr>
        <w:pStyle w:val="AmisText0"/>
        <w:numPr>
          <w:ilvl w:val="0"/>
          <w:numId w:val="7"/>
        </w:numPr>
        <w:rPr>
          <w:rFonts w:asciiTheme="majorBidi" w:hAnsiTheme="majorBidi" w:cstheme="majorBidi"/>
          <w:szCs w:val="24"/>
        </w:rPr>
      </w:pPr>
      <w:r w:rsidRPr="00F07CB5">
        <w:rPr>
          <w:rFonts w:asciiTheme="majorBidi" w:hAnsiTheme="majorBidi" w:cstheme="majorBidi"/>
          <w:szCs w:val="24"/>
        </w:rPr>
        <w:t>Board certified</w:t>
      </w:r>
    </w:p>
    <w:p w14:paraId="6034E689" w14:textId="77777777" w:rsidR="00FF4AC1" w:rsidRPr="00F07CB5" w:rsidRDefault="00FF4AC1" w:rsidP="00E87A46">
      <w:pPr>
        <w:pStyle w:val="AmisText0"/>
        <w:numPr>
          <w:ilvl w:val="0"/>
          <w:numId w:val="7"/>
        </w:numPr>
        <w:rPr>
          <w:rFonts w:asciiTheme="majorBidi" w:hAnsiTheme="majorBidi" w:cstheme="majorBidi"/>
          <w:szCs w:val="24"/>
        </w:rPr>
      </w:pPr>
      <w:r w:rsidRPr="00F07CB5">
        <w:rPr>
          <w:rFonts w:asciiTheme="majorBidi" w:hAnsiTheme="majorBidi" w:cstheme="majorBidi"/>
          <w:szCs w:val="24"/>
        </w:rPr>
        <w:t>Resident</w:t>
      </w:r>
    </w:p>
    <w:p w14:paraId="687CF454" w14:textId="77777777" w:rsidR="00FF4AC1" w:rsidRPr="00F07CB5" w:rsidRDefault="00FF4AC1" w:rsidP="00E87A46">
      <w:pPr>
        <w:pStyle w:val="AmisText0"/>
        <w:numPr>
          <w:ilvl w:val="0"/>
          <w:numId w:val="7"/>
        </w:numPr>
        <w:rPr>
          <w:rFonts w:asciiTheme="majorBidi" w:hAnsiTheme="majorBidi" w:cstheme="majorBidi"/>
          <w:szCs w:val="24"/>
        </w:rPr>
      </w:pPr>
      <w:r w:rsidRPr="00F07CB5">
        <w:rPr>
          <w:rFonts w:asciiTheme="majorBidi" w:hAnsiTheme="majorBidi" w:cstheme="majorBidi"/>
          <w:szCs w:val="24"/>
        </w:rPr>
        <w:t>General practitioner</w:t>
      </w:r>
    </w:p>
    <w:p w14:paraId="2DE0F79E" w14:textId="77777777" w:rsidR="00FF4AC1" w:rsidRPr="00F07CB5" w:rsidRDefault="00FF4AC1" w:rsidP="00E87A46">
      <w:pPr>
        <w:pStyle w:val="AmisText0"/>
        <w:rPr>
          <w:rFonts w:asciiTheme="majorBidi" w:hAnsiTheme="majorBidi" w:cstheme="majorBidi"/>
          <w:szCs w:val="24"/>
        </w:rPr>
      </w:pPr>
    </w:p>
    <w:p w14:paraId="4E0F175B" w14:textId="77777777" w:rsidR="003B2F9F" w:rsidRDefault="003B2F9F">
      <w:pPr>
        <w:spacing w:after="200" w:line="276" w:lineRule="auto"/>
        <w:rPr>
          <w:rFonts w:eastAsia="Times New Roman"/>
          <w:lang w:bidi="en-US"/>
        </w:rPr>
      </w:pPr>
      <w:r>
        <w:br w:type="page"/>
      </w:r>
    </w:p>
    <w:p w14:paraId="118AE979" w14:textId="29EB9710"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lastRenderedPageBreak/>
        <w:t>What is your primary clinic setting?</w:t>
      </w:r>
    </w:p>
    <w:p w14:paraId="192B866D" w14:textId="77777777" w:rsidR="00FF4AC1" w:rsidRPr="00F07CB5" w:rsidRDefault="00FF4AC1" w:rsidP="00E87A46">
      <w:pPr>
        <w:pStyle w:val="AmisText0"/>
        <w:numPr>
          <w:ilvl w:val="0"/>
          <w:numId w:val="8"/>
        </w:numPr>
        <w:rPr>
          <w:rFonts w:asciiTheme="majorBidi" w:hAnsiTheme="majorBidi" w:cstheme="majorBidi"/>
          <w:szCs w:val="24"/>
        </w:rPr>
      </w:pPr>
      <w:r w:rsidRPr="00F07CB5">
        <w:rPr>
          <w:rFonts w:asciiTheme="majorBidi" w:hAnsiTheme="majorBidi" w:cstheme="majorBidi"/>
          <w:szCs w:val="24"/>
        </w:rPr>
        <w:t>Soroka University Medical Center – Internal Medicine department</w:t>
      </w:r>
    </w:p>
    <w:p w14:paraId="35D0B14E" w14:textId="77777777" w:rsidR="00FF4AC1" w:rsidRPr="00F07CB5" w:rsidRDefault="00FF4AC1" w:rsidP="00E87A46">
      <w:pPr>
        <w:pStyle w:val="AmisText0"/>
        <w:numPr>
          <w:ilvl w:val="0"/>
          <w:numId w:val="8"/>
        </w:numPr>
        <w:rPr>
          <w:rFonts w:asciiTheme="majorBidi" w:hAnsiTheme="majorBidi" w:cstheme="majorBidi"/>
          <w:szCs w:val="24"/>
        </w:rPr>
      </w:pPr>
      <w:r w:rsidRPr="00F07CB5">
        <w:rPr>
          <w:rFonts w:asciiTheme="majorBidi" w:hAnsiTheme="majorBidi" w:cstheme="majorBidi"/>
          <w:szCs w:val="24"/>
        </w:rPr>
        <w:t>Soroka University Medical Center – Surgical department</w:t>
      </w:r>
    </w:p>
    <w:p w14:paraId="222ECF89" w14:textId="77777777" w:rsidR="00FF4AC1" w:rsidRPr="00F07CB5" w:rsidRDefault="00FF4AC1" w:rsidP="00E87A46">
      <w:pPr>
        <w:pStyle w:val="AmisText0"/>
        <w:numPr>
          <w:ilvl w:val="0"/>
          <w:numId w:val="8"/>
        </w:numPr>
        <w:rPr>
          <w:rFonts w:asciiTheme="majorBidi" w:hAnsiTheme="majorBidi" w:cstheme="majorBidi"/>
          <w:szCs w:val="24"/>
        </w:rPr>
      </w:pPr>
      <w:r w:rsidRPr="00F07CB5">
        <w:rPr>
          <w:rFonts w:asciiTheme="majorBidi" w:hAnsiTheme="majorBidi" w:cstheme="majorBidi"/>
          <w:szCs w:val="24"/>
        </w:rPr>
        <w:t>Soroka University Medical Center – Pediatrics department</w:t>
      </w:r>
    </w:p>
    <w:p w14:paraId="78DC7835" w14:textId="77777777" w:rsidR="00FF4AC1" w:rsidRPr="00F07CB5" w:rsidRDefault="00FF4AC1" w:rsidP="00E87A46">
      <w:pPr>
        <w:pStyle w:val="AmisText0"/>
        <w:numPr>
          <w:ilvl w:val="0"/>
          <w:numId w:val="8"/>
        </w:numPr>
        <w:rPr>
          <w:rFonts w:asciiTheme="majorBidi" w:hAnsiTheme="majorBidi" w:cstheme="majorBidi"/>
          <w:szCs w:val="24"/>
        </w:rPr>
      </w:pPr>
      <w:r w:rsidRPr="00F07CB5">
        <w:rPr>
          <w:rFonts w:asciiTheme="majorBidi" w:hAnsiTheme="majorBidi" w:cstheme="majorBidi"/>
          <w:szCs w:val="24"/>
        </w:rPr>
        <w:t>Soroka University Medical Center – Psychiatry department</w:t>
      </w:r>
    </w:p>
    <w:p w14:paraId="3CFC875C" w14:textId="77777777" w:rsidR="00FF4AC1" w:rsidRPr="00F07CB5" w:rsidRDefault="00FF4AC1" w:rsidP="00E87A46">
      <w:pPr>
        <w:pStyle w:val="AmisText0"/>
        <w:numPr>
          <w:ilvl w:val="0"/>
          <w:numId w:val="8"/>
        </w:numPr>
        <w:rPr>
          <w:rFonts w:asciiTheme="majorBidi" w:hAnsiTheme="majorBidi" w:cstheme="majorBidi"/>
          <w:szCs w:val="24"/>
        </w:rPr>
      </w:pPr>
      <w:r w:rsidRPr="00F07CB5">
        <w:rPr>
          <w:rFonts w:asciiTheme="majorBidi" w:hAnsiTheme="majorBidi" w:cstheme="majorBidi"/>
          <w:szCs w:val="24"/>
        </w:rPr>
        <w:t>Soroka University Medical Center – Emergency room</w:t>
      </w:r>
    </w:p>
    <w:p w14:paraId="3EE1A2DF" w14:textId="77777777" w:rsidR="00FF4AC1" w:rsidRPr="00F07CB5" w:rsidRDefault="00FF4AC1" w:rsidP="00E87A46">
      <w:pPr>
        <w:pStyle w:val="AmisText0"/>
        <w:numPr>
          <w:ilvl w:val="0"/>
          <w:numId w:val="8"/>
        </w:numPr>
        <w:rPr>
          <w:rFonts w:asciiTheme="majorBidi" w:hAnsiTheme="majorBidi" w:cstheme="majorBidi"/>
          <w:szCs w:val="24"/>
        </w:rPr>
      </w:pPr>
      <w:r w:rsidRPr="00F07CB5">
        <w:rPr>
          <w:rFonts w:asciiTheme="majorBidi" w:hAnsiTheme="majorBidi" w:cstheme="majorBidi"/>
          <w:szCs w:val="24"/>
        </w:rPr>
        <w:t>Clinic outside of Beer-Sheva – Jewish sector</w:t>
      </w:r>
    </w:p>
    <w:p w14:paraId="713225AB" w14:textId="77777777" w:rsidR="00FF4AC1" w:rsidRPr="00F07CB5" w:rsidRDefault="00FF4AC1" w:rsidP="00E87A46">
      <w:pPr>
        <w:pStyle w:val="AmisText0"/>
        <w:numPr>
          <w:ilvl w:val="0"/>
          <w:numId w:val="8"/>
        </w:numPr>
        <w:rPr>
          <w:rFonts w:asciiTheme="majorBidi" w:hAnsiTheme="majorBidi" w:cstheme="majorBidi"/>
          <w:szCs w:val="24"/>
        </w:rPr>
      </w:pPr>
      <w:r w:rsidRPr="00F07CB5">
        <w:rPr>
          <w:rFonts w:asciiTheme="majorBidi" w:hAnsiTheme="majorBidi" w:cstheme="majorBidi"/>
          <w:szCs w:val="24"/>
        </w:rPr>
        <w:t>Clinic outside of Beer-Sheva – Bedouin sector</w:t>
      </w:r>
    </w:p>
    <w:p w14:paraId="2BDBF71A" w14:textId="77777777" w:rsidR="00FF4AC1" w:rsidRPr="00F07CB5" w:rsidRDefault="00FF4AC1" w:rsidP="00E87A46">
      <w:pPr>
        <w:pStyle w:val="AmisText0"/>
        <w:numPr>
          <w:ilvl w:val="0"/>
          <w:numId w:val="8"/>
        </w:numPr>
        <w:rPr>
          <w:rFonts w:asciiTheme="majorBidi" w:hAnsiTheme="majorBidi" w:cstheme="majorBidi"/>
          <w:szCs w:val="24"/>
        </w:rPr>
      </w:pPr>
      <w:r w:rsidRPr="00F07CB5">
        <w:rPr>
          <w:rFonts w:asciiTheme="majorBidi" w:hAnsiTheme="majorBidi" w:cstheme="majorBidi"/>
          <w:szCs w:val="24"/>
        </w:rPr>
        <w:t>Clinic within Beer-Sheva – Jewish sector</w:t>
      </w:r>
    </w:p>
    <w:p w14:paraId="30A35C2A" w14:textId="77777777" w:rsidR="00FF4AC1" w:rsidRPr="00F07CB5" w:rsidRDefault="00FF4AC1" w:rsidP="00E87A46">
      <w:pPr>
        <w:pStyle w:val="AmisText0"/>
        <w:numPr>
          <w:ilvl w:val="0"/>
          <w:numId w:val="8"/>
        </w:numPr>
        <w:rPr>
          <w:rFonts w:asciiTheme="majorBidi" w:hAnsiTheme="majorBidi" w:cstheme="majorBidi"/>
          <w:szCs w:val="24"/>
        </w:rPr>
      </w:pPr>
      <w:r w:rsidRPr="00F07CB5">
        <w:rPr>
          <w:rFonts w:asciiTheme="majorBidi" w:hAnsiTheme="majorBidi" w:cstheme="majorBidi"/>
          <w:szCs w:val="24"/>
        </w:rPr>
        <w:t>Clinic within Beer-Sheva – Bedouin sector</w:t>
      </w:r>
    </w:p>
    <w:p w14:paraId="0613882F" w14:textId="77777777" w:rsidR="00FF4AC1" w:rsidRPr="00F07CB5" w:rsidRDefault="00FF4AC1" w:rsidP="00E87A46">
      <w:pPr>
        <w:pStyle w:val="AmisText0"/>
        <w:numPr>
          <w:ilvl w:val="0"/>
          <w:numId w:val="8"/>
        </w:numPr>
        <w:rPr>
          <w:rFonts w:asciiTheme="majorBidi" w:hAnsiTheme="majorBidi" w:cstheme="majorBidi"/>
          <w:szCs w:val="24"/>
        </w:rPr>
      </w:pPr>
      <w:r w:rsidRPr="00F07CB5">
        <w:rPr>
          <w:rFonts w:asciiTheme="majorBidi" w:hAnsiTheme="majorBidi" w:cstheme="majorBidi"/>
          <w:szCs w:val="24"/>
        </w:rPr>
        <w:t>Other ________________________________</w:t>
      </w:r>
    </w:p>
    <w:p w14:paraId="365C2D25" w14:textId="77777777" w:rsidR="00FF4AC1" w:rsidRPr="00F07CB5" w:rsidRDefault="00FF4AC1" w:rsidP="00E87A46">
      <w:pPr>
        <w:pStyle w:val="AmisText0"/>
        <w:rPr>
          <w:rFonts w:asciiTheme="majorBidi" w:hAnsiTheme="majorBidi" w:cstheme="majorBidi"/>
          <w:szCs w:val="24"/>
        </w:rPr>
      </w:pPr>
    </w:p>
    <w:p w14:paraId="093CB584"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Years of seniority as family doctor (since graduation from medical school ___________________</w:t>
      </w:r>
    </w:p>
    <w:p w14:paraId="790C50F5" w14:textId="77777777" w:rsidR="00FF4AC1" w:rsidRPr="00F07CB5" w:rsidRDefault="00FF4AC1" w:rsidP="00E87A46">
      <w:pPr>
        <w:pStyle w:val="AmisText0"/>
        <w:rPr>
          <w:rFonts w:asciiTheme="majorBidi" w:hAnsiTheme="majorBidi" w:cstheme="majorBidi"/>
          <w:szCs w:val="24"/>
        </w:rPr>
      </w:pPr>
    </w:p>
    <w:p w14:paraId="688AB632"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The extent of your involvement in teaching in the faculty?</w:t>
      </w:r>
    </w:p>
    <w:p w14:paraId="2C7C8B49" w14:textId="77777777" w:rsidR="00FF4AC1" w:rsidRPr="00F07CB5" w:rsidRDefault="00FF4AC1" w:rsidP="00E87A46">
      <w:pPr>
        <w:pStyle w:val="AmisText0"/>
        <w:numPr>
          <w:ilvl w:val="1"/>
          <w:numId w:val="8"/>
        </w:numPr>
        <w:rPr>
          <w:rFonts w:asciiTheme="majorBidi" w:hAnsiTheme="majorBidi" w:cstheme="majorBidi"/>
          <w:szCs w:val="24"/>
        </w:rPr>
      </w:pPr>
      <w:r w:rsidRPr="00F07CB5">
        <w:rPr>
          <w:rFonts w:asciiTheme="majorBidi" w:hAnsiTheme="majorBidi" w:cstheme="majorBidi"/>
          <w:szCs w:val="24"/>
        </w:rPr>
        <w:t>Very strong</w:t>
      </w:r>
    </w:p>
    <w:p w14:paraId="40F8314F" w14:textId="77777777" w:rsidR="00FF4AC1" w:rsidRPr="00F07CB5" w:rsidRDefault="00FF4AC1" w:rsidP="00E87A46">
      <w:pPr>
        <w:pStyle w:val="AmisText0"/>
        <w:numPr>
          <w:ilvl w:val="1"/>
          <w:numId w:val="8"/>
        </w:numPr>
        <w:rPr>
          <w:rFonts w:asciiTheme="majorBidi" w:hAnsiTheme="majorBidi" w:cstheme="majorBidi"/>
          <w:szCs w:val="24"/>
        </w:rPr>
      </w:pPr>
      <w:r w:rsidRPr="00F07CB5">
        <w:rPr>
          <w:rFonts w:asciiTheme="majorBidi" w:hAnsiTheme="majorBidi" w:cstheme="majorBidi"/>
          <w:szCs w:val="24"/>
        </w:rPr>
        <w:t>Moderate</w:t>
      </w:r>
    </w:p>
    <w:p w14:paraId="0C88699C" w14:textId="77777777" w:rsidR="00FF4AC1" w:rsidRPr="00F07CB5" w:rsidRDefault="00FF4AC1" w:rsidP="00E87A46">
      <w:pPr>
        <w:pStyle w:val="AmisText0"/>
        <w:numPr>
          <w:ilvl w:val="1"/>
          <w:numId w:val="8"/>
        </w:numPr>
        <w:rPr>
          <w:rFonts w:asciiTheme="majorBidi" w:hAnsiTheme="majorBidi" w:cstheme="majorBidi"/>
          <w:szCs w:val="24"/>
        </w:rPr>
      </w:pPr>
      <w:r w:rsidRPr="00F07CB5">
        <w:rPr>
          <w:rFonts w:asciiTheme="majorBidi" w:hAnsiTheme="majorBidi" w:cstheme="majorBidi"/>
          <w:szCs w:val="24"/>
        </w:rPr>
        <w:t>Low</w:t>
      </w:r>
    </w:p>
    <w:p w14:paraId="68484B34" w14:textId="77777777" w:rsidR="00FF4AC1" w:rsidRPr="00F07CB5" w:rsidRDefault="00FF4AC1" w:rsidP="00E87A46">
      <w:pPr>
        <w:pStyle w:val="AmisText0"/>
        <w:numPr>
          <w:ilvl w:val="1"/>
          <w:numId w:val="8"/>
        </w:numPr>
        <w:rPr>
          <w:rFonts w:asciiTheme="majorBidi" w:hAnsiTheme="majorBidi" w:cstheme="majorBidi"/>
          <w:szCs w:val="24"/>
        </w:rPr>
      </w:pPr>
      <w:r w:rsidRPr="00F07CB5">
        <w:rPr>
          <w:rFonts w:asciiTheme="majorBidi" w:hAnsiTheme="majorBidi" w:cstheme="majorBidi"/>
          <w:szCs w:val="24"/>
        </w:rPr>
        <w:t>Not involved at all</w:t>
      </w:r>
    </w:p>
    <w:p w14:paraId="3879F94F" w14:textId="77777777" w:rsidR="00FF4AC1" w:rsidRPr="00F07CB5" w:rsidRDefault="00FF4AC1" w:rsidP="00E87A46">
      <w:pPr>
        <w:pStyle w:val="AmisText0"/>
        <w:ind w:left="0" w:firstLine="0"/>
        <w:rPr>
          <w:rFonts w:asciiTheme="majorBidi" w:hAnsiTheme="majorBidi" w:cstheme="majorBidi"/>
          <w:szCs w:val="24"/>
        </w:rPr>
      </w:pPr>
    </w:p>
    <w:p w14:paraId="3A5E295C" w14:textId="77777777" w:rsidR="00FF4AC1" w:rsidRPr="00F07CB5" w:rsidRDefault="00FF4AC1" w:rsidP="00E87A46">
      <w:pPr>
        <w:pStyle w:val="AmisText0"/>
        <w:ind w:left="0" w:firstLine="0"/>
        <w:rPr>
          <w:rFonts w:asciiTheme="majorBidi" w:hAnsiTheme="majorBidi" w:cstheme="majorBidi"/>
          <w:szCs w:val="24"/>
        </w:rPr>
      </w:pPr>
      <w:r w:rsidRPr="00F07CB5">
        <w:rPr>
          <w:rFonts w:asciiTheme="majorBidi" w:hAnsiTheme="majorBidi" w:cstheme="majorBidi"/>
          <w:szCs w:val="24"/>
        </w:rPr>
        <w:t>Questions on violence</w:t>
      </w:r>
    </w:p>
    <w:p w14:paraId="49658A35"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 xml:space="preserve">Did you experience verbal abuse from your patients over the previous year? </w:t>
      </w:r>
    </w:p>
    <w:p w14:paraId="577400A6" w14:textId="77777777" w:rsidR="00FF4AC1" w:rsidRPr="00F07CB5" w:rsidRDefault="00FF4AC1" w:rsidP="00E87A46">
      <w:pPr>
        <w:pStyle w:val="AmisText0"/>
        <w:numPr>
          <w:ilvl w:val="1"/>
          <w:numId w:val="13"/>
        </w:numPr>
        <w:rPr>
          <w:rFonts w:asciiTheme="majorBidi" w:hAnsiTheme="majorBidi" w:cstheme="majorBidi"/>
          <w:szCs w:val="24"/>
        </w:rPr>
      </w:pPr>
      <w:r w:rsidRPr="00F07CB5">
        <w:rPr>
          <w:rFonts w:asciiTheme="majorBidi" w:hAnsiTheme="majorBidi" w:cstheme="majorBidi"/>
          <w:szCs w:val="24"/>
        </w:rPr>
        <w:t>No</w:t>
      </w:r>
    </w:p>
    <w:p w14:paraId="1849C1A4" w14:textId="77777777" w:rsidR="00FF4AC1" w:rsidRPr="00F07CB5" w:rsidRDefault="00FF4AC1" w:rsidP="00E87A46">
      <w:pPr>
        <w:pStyle w:val="AmisText0"/>
        <w:numPr>
          <w:ilvl w:val="1"/>
          <w:numId w:val="13"/>
        </w:numPr>
        <w:rPr>
          <w:rFonts w:asciiTheme="majorBidi" w:hAnsiTheme="majorBidi" w:cstheme="majorBidi"/>
          <w:szCs w:val="24"/>
        </w:rPr>
      </w:pPr>
      <w:r w:rsidRPr="00F07CB5">
        <w:rPr>
          <w:rFonts w:asciiTheme="majorBidi" w:hAnsiTheme="majorBidi" w:cstheme="majorBidi"/>
          <w:szCs w:val="24"/>
        </w:rPr>
        <w:t>Yes, if yes, how many times? ____________________</w:t>
      </w:r>
    </w:p>
    <w:p w14:paraId="6096622E" w14:textId="77777777" w:rsidR="00FF4AC1" w:rsidRPr="00F07CB5" w:rsidRDefault="00FF4AC1" w:rsidP="00E87A46">
      <w:pPr>
        <w:pStyle w:val="AmisText0"/>
        <w:ind w:left="360" w:firstLine="0"/>
        <w:rPr>
          <w:rFonts w:asciiTheme="majorBidi" w:hAnsiTheme="majorBidi" w:cstheme="majorBidi"/>
          <w:szCs w:val="24"/>
        </w:rPr>
      </w:pPr>
    </w:p>
    <w:p w14:paraId="044161FF"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Did you experience verbal abuse from your patients’ family members over the previous year?</w:t>
      </w:r>
    </w:p>
    <w:p w14:paraId="5B591A99"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No</w:t>
      </w:r>
    </w:p>
    <w:p w14:paraId="045E4ACF"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Yes, if yes, how many times? ____________________</w:t>
      </w:r>
    </w:p>
    <w:p w14:paraId="306897E7" w14:textId="77777777" w:rsidR="00FF4AC1" w:rsidRPr="00F07CB5" w:rsidRDefault="00FF4AC1" w:rsidP="00E87A46">
      <w:pPr>
        <w:pStyle w:val="ListParagraph"/>
      </w:pPr>
    </w:p>
    <w:p w14:paraId="3798554E"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 xml:space="preserve">Did you experience physical abuse from your patients over the previous year? </w:t>
      </w:r>
    </w:p>
    <w:p w14:paraId="6A0D69C0" w14:textId="77777777" w:rsidR="00FF4AC1" w:rsidRPr="00F07CB5" w:rsidRDefault="00FF4AC1" w:rsidP="00E87A46">
      <w:pPr>
        <w:pStyle w:val="AmisText0"/>
        <w:numPr>
          <w:ilvl w:val="1"/>
          <w:numId w:val="13"/>
        </w:numPr>
        <w:rPr>
          <w:rFonts w:asciiTheme="majorBidi" w:hAnsiTheme="majorBidi" w:cstheme="majorBidi"/>
          <w:szCs w:val="24"/>
        </w:rPr>
      </w:pPr>
      <w:r w:rsidRPr="00F07CB5">
        <w:rPr>
          <w:rFonts w:asciiTheme="majorBidi" w:hAnsiTheme="majorBidi" w:cstheme="majorBidi"/>
          <w:szCs w:val="24"/>
        </w:rPr>
        <w:t>No</w:t>
      </w:r>
    </w:p>
    <w:p w14:paraId="1F9ED17B" w14:textId="77777777" w:rsidR="00FF4AC1" w:rsidRPr="00F07CB5" w:rsidRDefault="00FF4AC1" w:rsidP="00E87A46">
      <w:pPr>
        <w:pStyle w:val="AmisText0"/>
        <w:numPr>
          <w:ilvl w:val="1"/>
          <w:numId w:val="13"/>
        </w:numPr>
        <w:rPr>
          <w:rFonts w:asciiTheme="majorBidi" w:hAnsiTheme="majorBidi" w:cstheme="majorBidi"/>
          <w:szCs w:val="24"/>
        </w:rPr>
      </w:pPr>
      <w:r w:rsidRPr="00F07CB5">
        <w:rPr>
          <w:rFonts w:asciiTheme="majorBidi" w:hAnsiTheme="majorBidi" w:cstheme="majorBidi"/>
          <w:szCs w:val="24"/>
        </w:rPr>
        <w:t>Yes, if yes, how many times? ____________________</w:t>
      </w:r>
    </w:p>
    <w:p w14:paraId="2AD71049" w14:textId="77777777" w:rsidR="00FF4AC1" w:rsidRPr="00F07CB5" w:rsidRDefault="00FF4AC1" w:rsidP="00E87A46">
      <w:pPr>
        <w:pStyle w:val="AmisText0"/>
        <w:ind w:left="360" w:firstLine="0"/>
        <w:rPr>
          <w:rFonts w:asciiTheme="majorBidi" w:hAnsiTheme="majorBidi" w:cstheme="majorBidi"/>
          <w:szCs w:val="24"/>
        </w:rPr>
      </w:pPr>
    </w:p>
    <w:p w14:paraId="179887A1"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Did you experience physical abuse from your patients’ family members over the previous year?</w:t>
      </w:r>
    </w:p>
    <w:p w14:paraId="5197ED6D"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No</w:t>
      </w:r>
    </w:p>
    <w:p w14:paraId="4C7C4271"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Yes, if yes, how many times? ____________________</w:t>
      </w:r>
    </w:p>
    <w:p w14:paraId="560DCCB4" w14:textId="030D92DA" w:rsidR="00FF4AC1" w:rsidRPr="00F07CB5" w:rsidRDefault="00FF4AC1" w:rsidP="00E87A46">
      <w:pPr>
        <w:rPr>
          <w:rFonts w:eastAsia="Times New Roman"/>
          <w:lang w:bidi="en-US"/>
        </w:rPr>
      </w:pPr>
    </w:p>
    <w:p w14:paraId="6A73058E"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In the case of physical abuse, how were you attacked?</w:t>
      </w:r>
    </w:p>
    <w:p w14:paraId="59A91591"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Blows from a hand</w:t>
      </w:r>
    </w:p>
    <w:p w14:paraId="46AD349E"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Throwing of an object</w:t>
      </w:r>
    </w:p>
    <w:p w14:paraId="7DC85C2C"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Threatened with a knife</w:t>
      </w:r>
    </w:p>
    <w:p w14:paraId="0A850ED5"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Threatened with a weapon</w:t>
      </w:r>
    </w:p>
    <w:p w14:paraId="2D96A4D2"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I was not attacked</w:t>
      </w:r>
    </w:p>
    <w:p w14:paraId="073DE2E9"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Other (specify) ___________</w:t>
      </w:r>
    </w:p>
    <w:p w14:paraId="6C36B738" w14:textId="77777777" w:rsidR="00FF4AC1" w:rsidRPr="00F07CB5" w:rsidRDefault="00FF4AC1" w:rsidP="00E87A46">
      <w:pPr>
        <w:pStyle w:val="AmisText0"/>
        <w:rPr>
          <w:rFonts w:asciiTheme="majorBidi" w:hAnsiTheme="majorBidi" w:cstheme="majorBidi"/>
          <w:szCs w:val="24"/>
        </w:rPr>
      </w:pPr>
    </w:p>
    <w:p w14:paraId="0A1FD07D"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Where did the event occur?</w:t>
      </w:r>
    </w:p>
    <w:p w14:paraId="018E09AE" w14:textId="77777777" w:rsidR="00FF4AC1" w:rsidRPr="00F07CB5" w:rsidRDefault="00FF4AC1" w:rsidP="00E87A46">
      <w:pPr>
        <w:pStyle w:val="AmisText0"/>
        <w:ind w:left="1122" w:firstLine="0"/>
        <w:rPr>
          <w:rFonts w:asciiTheme="majorBidi" w:hAnsiTheme="majorBidi" w:cstheme="majorBidi"/>
          <w:szCs w:val="24"/>
        </w:rPr>
      </w:pPr>
      <w:r w:rsidRPr="00F07CB5">
        <w:rPr>
          <w:rFonts w:asciiTheme="majorBidi" w:hAnsiTheme="majorBidi" w:cstheme="majorBidi"/>
          <w:i/>
          <w:iCs/>
          <w:szCs w:val="24"/>
        </w:rPr>
        <w:t>In cases of verbal abuse</w:t>
      </w:r>
      <w:r w:rsidRPr="00F07CB5">
        <w:rPr>
          <w:rFonts w:asciiTheme="majorBidi" w:hAnsiTheme="majorBidi" w:cstheme="majorBidi"/>
          <w:szCs w:val="24"/>
        </w:rPr>
        <w:t>:</w:t>
      </w:r>
    </w:p>
    <w:p w14:paraId="41160984"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lastRenderedPageBreak/>
        <w:t>In the department</w:t>
      </w:r>
    </w:p>
    <w:p w14:paraId="0577D45D"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In the emergency room</w:t>
      </w:r>
    </w:p>
    <w:p w14:paraId="611AB6B2"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In the doctors’ room</w:t>
      </w:r>
    </w:p>
    <w:p w14:paraId="58DFAC5F"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Not relevant</w:t>
      </w:r>
    </w:p>
    <w:p w14:paraId="17E48CF5" w14:textId="77777777" w:rsidR="00FF4AC1" w:rsidRPr="00F07CB5" w:rsidRDefault="00FF4AC1" w:rsidP="00E87A46">
      <w:pPr>
        <w:pStyle w:val="AmisText0"/>
        <w:ind w:left="1122" w:firstLine="0"/>
        <w:rPr>
          <w:rFonts w:asciiTheme="majorBidi" w:hAnsiTheme="majorBidi" w:cstheme="majorBidi"/>
          <w:szCs w:val="24"/>
        </w:rPr>
      </w:pPr>
      <w:r w:rsidRPr="00F07CB5">
        <w:rPr>
          <w:rFonts w:asciiTheme="majorBidi" w:hAnsiTheme="majorBidi" w:cstheme="majorBidi"/>
          <w:i/>
          <w:iCs/>
          <w:szCs w:val="24"/>
        </w:rPr>
        <w:t>In cases of physical abuse</w:t>
      </w:r>
      <w:r w:rsidRPr="00F07CB5">
        <w:rPr>
          <w:rFonts w:asciiTheme="majorBidi" w:hAnsiTheme="majorBidi" w:cstheme="majorBidi"/>
          <w:szCs w:val="24"/>
        </w:rPr>
        <w:t>:</w:t>
      </w:r>
    </w:p>
    <w:p w14:paraId="360061AE"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In the department</w:t>
      </w:r>
    </w:p>
    <w:p w14:paraId="47B01F69"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In the emergency room</w:t>
      </w:r>
    </w:p>
    <w:p w14:paraId="4AB1D8C2"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In the doctors’ room</w:t>
      </w:r>
    </w:p>
    <w:p w14:paraId="23D56D9C"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Not relevant</w:t>
      </w:r>
    </w:p>
    <w:p w14:paraId="4DDAB910" w14:textId="77777777" w:rsidR="00FF4AC1" w:rsidRPr="00F07CB5" w:rsidRDefault="00FF4AC1" w:rsidP="00E87A46">
      <w:pPr>
        <w:pStyle w:val="AmisText0"/>
        <w:ind w:left="71"/>
        <w:rPr>
          <w:rFonts w:asciiTheme="majorBidi" w:hAnsiTheme="majorBidi" w:cstheme="majorBidi"/>
          <w:szCs w:val="24"/>
        </w:rPr>
      </w:pPr>
    </w:p>
    <w:p w14:paraId="5AFA67EA"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Did you feel that your health was endangered because of physical abuse over the previous year?</w:t>
      </w:r>
    </w:p>
    <w:p w14:paraId="53715253"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No</w:t>
      </w:r>
    </w:p>
    <w:p w14:paraId="3D701D95"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Yes, to a slight degree</w:t>
      </w:r>
    </w:p>
    <w:p w14:paraId="112BB865"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Yes, to a moderate degree</w:t>
      </w:r>
    </w:p>
    <w:p w14:paraId="554DB74F"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Yes, to a great degree</w:t>
      </w:r>
    </w:p>
    <w:p w14:paraId="217E2984" w14:textId="77777777" w:rsidR="00FF4AC1" w:rsidRPr="00F07CB5" w:rsidRDefault="00FF4AC1" w:rsidP="00E87A46">
      <w:pPr>
        <w:pStyle w:val="AmisText0"/>
        <w:rPr>
          <w:rFonts w:asciiTheme="majorBidi" w:hAnsiTheme="majorBidi" w:cstheme="majorBidi"/>
          <w:szCs w:val="24"/>
        </w:rPr>
      </w:pPr>
    </w:p>
    <w:p w14:paraId="000B824D"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Have you felt that your life was endangered because of physical abuse over the previous year at the workplace?</w:t>
      </w:r>
    </w:p>
    <w:p w14:paraId="5492732D"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No</w:t>
      </w:r>
    </w:p>
    <w:p w14:paraId="11596FD3"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Yes, to a slight degree</w:t>
      </w:r>
    </w:p>
    <w:p w14:paraId="2F23B70A"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Yes, to a moderate degree</w:t>
      </w:r>
    </w:p>
    <w:p w14:paraId="0831B5C1"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Yes, to a great degree</w:t>
      </w:r>
    </w:p>
    <w:p w14:paraId="76166CA6" w14:textId="77777777" w:rsidR="00FF4AC1" w:rsidRPr="00F07CB5" w:rsidRDefault="00FF4AC1" w:rsidP="00E87A46">
      <w:pPr>
        <w:pStyle w:val="ListParagraph"/>
      </w:pPr>
    </w:p>
    <w:p w14:paraId="55531DB4"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When did these events take place?</w:t>
      </w:r>
    </w:p>
    <w:p w14:paraId="70A776E7"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lastRenderedPageBreak/>
        <w:t>In the morning hours or at noon</w:t>
      </w:r>
    </w:p>
    <w:p w14:paraId="63896710"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In the afternoon</w:t>
      </w:r>
    </w:p>
    <w:p w14:paraId="2943C76D"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In the evening</w:t>
      </w:r>
    </w:p>
    <w:p w14:paraId="284668AE"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At night</w:t>
      </w:r>
    </w:p>
    <w:p w14:paraId="302AAB03"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There were no events of this nature</w:t>
      </w:r>
    </w:p>
    <w:p w14:paraId="2A883594" w14:textId="77777777" w:rsidR="00FF4AC1" w:rsidRPr="00F07CB5" w:rsidRDefault="00FF4AC1" w:rsidP="00E87A46">
      <w:pPr>
        <w:pStyle w:val="AmisText0"/>
        <w:rPr>
          <w:rFonts w:asciiTheme="majorBidi" w:hAnsiTheme="majorBidi" w:cstheme="majorBidi"/>
          <w:szCs w:val="24"/>
        </w:rPr>
      </w:pPr>
    </w:p>
    <w:p w14:paraId="4BDEDFBB"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On the last occasion that this occurred, what was the reason for the outbreak of violence?</w:t>
      </w:r>
    </w:p>
    <w:p w14:paraId="4039F1C2"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No apparent reason</w:t>
      </w:r>
    </w:p>
    <w:p w14:paraId="09FC7DBD"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Long waiting time</w:t>
      </w:r>
    </w:p>
    <w:p w14:paraId="36708278"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Dissatisfaction with treatment</w:t>
      </w:r>
    </w:p>
    <w:p w14:paraId="154A0206"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Disagreement with the doctor</w:t>
      </w:r>
    </w:p>
    <w:p w14:paraId="533C5E25"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Reaction to a sentence that the attacker did not like</w:t>
      </w:r>
    </w:p>
    <w:p w14:paraId="4DF49399"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Delivering of bad news</w:t>
      </w:r>
    </w:p>
    <w:p w14:paraId="3ACF2C79"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Negatively biased views of the doctor or the hospital</w:t>
      </w:r>
    </w:p>
    <w:p w14:paraId="38E9FA45"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Monetary reasons</w:t>
      </w:r>
    </w:p>
    <w:p w14:paraId="0332FA84"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Unjustified request for a medical certificate</w:t>
      </w:r>
    </w:p>
    <w:p w14:paraId="55C15E70"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Other __________________-</w:t>
      </w:r>
    </w:p>
    <w:p w14:paraId="7650C946" w14:textId="77777777" w:rsidR="00FF4AC1" w:rsidRPr="00F07CB5" w:rsidRDefault="00FF4AC1" w:rsidP="00E87A46">
      <w:pPr>
        <w:pStyle w:val="AmisText0"/>
        <w:rPr>
          <w:rFonts w:asciiTheme="majorBidi" w:hAnsiTheme="majorBidi" w:cstheme="majorBidi"/>
          <w:szCs w:val="24"/>
        </w:rPr>
      </w:pPr>
    </w:p>
    <w:p w14:paraId="14468A6D"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How did you react to the act of violence towards you? (More than one response possible)</w:t>
      </w:r>
    </w:p>
    <w:p w14:paraId="71394525"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Ignored it</w:t>
      </w:r>
    </w:p>
    <w:p w14:paraId="3D1E9C92"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Verbal response</w:t>
      </w:r>
    </w:p>
    <w:p w14:paraId="5A6957E4"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Summoned security</w:t>
      </w:r>
    </w:p>
    <w:p w14:paraId="165DB147"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Summoned the police</w:t>
      </w:r>
    </w:p>
    <w:p w14:paraId="2366B667"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lastRenderedPageBreak/>
        <w:t>Filed a complaint with the police</w:t>
      </w:r>
    </w:p>
    <w:p w14:paraId="36705D71"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Other _________________</w:t>
      </w:r>
    </w:p>
    <w:p w14:paraId="0FBD9198"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No event of this type occurred</w:t>
      </w:r>
    </w:p>
    <w:p w14:paraId="76872A04" w14:textId="77777777" w:rsidR="00FF4AC1" w:rsidRPr="00F07CB5" w:rsidRDefault="00FF4AC1" w:rsidP="00E87A46">
      <w:pPr>
        <w:pStyle w:val="AmisText0"/>
        <w:rPr>
          <w:rFonts w:asciiTheme="majorBidi" w:hAnsiTheme="majorBidi" w:cstheme="majorBidi"/>
          <w:szCs w:val="24"/>
        </w:rPr>
      </w:pPr>
    </w:p>
    <w:p w14:paraId="3A63C554" w14:textId="77777777" w:rsidR="00FF4AC1" w:rsidRPr="00F07CB5" w:rsidRDefault="00FF4AC1" w:rsidP="00E87A46">
      <w:pPr>
        <w:pStyle w:val="AmisText0"/>
        <w:rPr>
          <w:rFonts w:asciiTheme="majorBidi" w:hAnsiTheme="majorBidi" w:cstheme="majorBidi"/>
          <w:szCs w:val="24"/>
        </w:rPr>
      </w:pPr>
      <w:r w:rsidRPr="00F07CB5">
        <w:rPr>
          <w:rFonts w:asciiTheme="majorBidi" w:hAnsiTheme="majorBidi" w:cstheme="majorBidi"/>
          <w:szCs w:val="24"/>
        </w:rPr>
        <w:t>If not act of violence occurred, please skip to question 33</w:t>
      </w:r>
    </w:p>
    <w:p w14:paraId="2095F452" w14:textId="77777777" w:rsidR="00FF4AC1" w:rsidRPr="00F07CB5" w:rsidRDefault="00FF4AC1" w:rsidP="00E87A46">
      <w:pPr>
        <w:pStyle w:val="AmisText0"/>
        <w:rPr>
          <w:rFonts w:asciiTheme="majorBidi" w:hAnsiTheme="majorBidi" w:cstheme="majorBidi"/>
          <w:szCs w:val="24"/>
        </w:rPr>
      </w:pPr>
    </w:p>
    <w:p w14:paraId="33CAA83C"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How did you feel during the event?</w:t>
      </w:r>
    </w:p>
    <w:p w14:paraId="00A4D35A" w14:textId="77777777" w:rsidR="00FF4AC1" w:rsidRPr="00F07CB5" w:rsidRDefault="00FF4AC1" w:rsidP="00E87A46">
      <w:pPr>
        <w:pStyle w:val="AmisText0"/>
        <w:ind w:left="720" w:firstLine="0"/>
        <w:rPr>
          <w:rFonts w:asciiTheme="majorBidi" w:hAnsiTheme="majorBidi" w:cstheme="majorBidi"/>
          <w:szCs w:val="24"/>
        </w:rPr>
      </w:pPr>
      <w:r w:rsidRPr="00F07CB5">
        <w:rPr>
          <w:rFonts w:asciiTheme="majorBidi" w:hAnsiTheme="majorBidi" w:cstheme="majorBidi"/>
          <w:szCs w:val="24"/>
        </w:rPr>
        <w:t>Please rank each item on a scale of 1-8, with 1 as the lowest level of intensity and 8 the highest level of intensity</w:t>
      </w:r>
    </w:p>
    <w:p w14:paraId="4E4CD718"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Threatened __________</w:t>
      </w:r>
    </w:p>
    <w:p w14:paraId="74E4A4C9"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Anxiety __________</w:t>
      </w:r>
    </w:p>
    <w:p w14:paraId="02929C00"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Impotence __________</w:t>
      </w:r>
    </w:p>
    <w:p w14:paraId="4D774B8B"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Humiliation __________</w:t>
      </w:r>
    </w:p>
    <w:p w14:paraId="7499FF64"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Anger ___________</w:t>
      </w:r>
    </w:p>
    <w:p w14:paraId="52E7A5C0"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Apathy ____________</w:t>
      </w:r>
    </w:p>
    <w:p w14:paraId="1BCE8B7F"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In control of the situation __________</w:t>
      </w:r>
    </w:p>
    <w:p w14:paraId="5DCA4B52" w14:textId="77777777" w:rsidR="00FF4AC1" w:rsidRPr="00F07CB5" w:rsidRDefault="00FF4AC1" w:rsidP="00E87A46">
      <w:pPr>
        <w:pStyle w:val="AmisText0"/>
        <w:rPr>
          <w:rFonts w:asciiTheme="majorBidi" w:hAnsiTheme="majorBidi" w:cstheme="majorBidi"/>
          <w:szCs w:val="24"/>
        </w:rPr>
      </w:pPr>
    </w:p>
    <w:p w14:paraId="34B86DDE" w14:textId="77777777" w:rsidR="00FF4AC1" w:rsidRPr="00F07CB5" w:rsidRDefault="00FF4AC1" w:rsidP="00E87A46">
      <w:pPr>
        <w:pStyle w:val="AmisText0"/>
        <w:numPr>
          <w:ilvl w:val="0"/>
          <w:numId w:val="3"/>
        </w:numPr>
        <w:rPr>
          <w:rFonts w:asciiTheme="majorBidi" w:hAnsiTheme="majorBidi" w:cstheme="majorBidi"/>
          <w:szCs w:val="24"/>
        </w:rPr>
      </w:pPr>
      <w:r w:rsidRPr="00F07CB5">
        <w:rPr>
          <w:rFonts w:asciiTheme="majorBidi" w:hAnsiTheme="majorBidi" w:cstheme="majorBidi"/>
          <w:szCs w:val="24"/>
        </w:rPr>
        <w:t>Why did you react as you did?</w:t>
      </w:r>
    </w:p>
    <w:p w14:paraId="225BB8C3"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Did not want to cause a disturbance</w:t>
      </w:r>
    </w:p>
    <w:p w14:paraId="33CBE5E2"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Threats by the patient or the patient’s family</w:t>
      </w:r>
    </w:p>
    <w:p w14:paraId="303EEF29"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Fear of physical injury</w:t>
      </w:r>
    </w:p>
    <w:p w14:paraId="7969CC7C" w14:textId="77777777" w:rsidR="00FF4AC1" w:rsidRPr="00F07CB5" w:rsidRDefault="00FF4AC1" w:rsidP="00E87A46">
      <w:pPr>
        <w:pStyle w:val="AmisText0"/>
        <w:numPr>
          <w:ilvl w:val="1"/>
          <w:numId w:val="3"/>
        </w:numPr>
        <w:rPr>
          <w:rFonts w:asciiTheme="majorBidi" w:hAnsiTheme="majorBidi" w:cstheme="majorBidi"/>
          <w:szCs w:val="24"/>
        </w:rPr>
      </w:pPr>
      <w:r w:rsidRPr="00F07CB5">
        <w:rPr>
          <w:rFonts w:asciiTheme="majorBidi" w:hAnsiTheme="majorBidi" w:cstheme="majorBidi"/>
          <w:szCs w:val="24"/>
        </w:rPr>
        <w:t>Other ____________________</w:t>
      </w:r>
    </w:p>
    <w:p w14:paraId="49C51123" w14:textId="694123F6" w:rsidR="00FF4AC1" w:rsidRPr="00E87A46" w:rsidRDefault="00FF4AC1" w:rsidP="00E87A46">
      <w:pPr>
        <w:rPr>
          <w:rFonts w:ascii="Times" w:eastAsia="Times New Roman" w:hAnsi="Times" w:cs="Times"/>
          <w:lang w:bidi="en-US"/>
        </w:rPr>
      </w:pPr>
    </w:p>
    <w:p w14:paraId="282F4628" w14:textId="77777777" w:rsidR="00FF4AC1" w:rsidRPr="00E87A46" w:rsidRDefault="00FF4AC1" w:rsidP="00E87A46">
      <w:pPr>
        <w:pStyle w:val="AmisText0"/>
        <w:numPr>
          <w:ilvl w:val="0"/>
          <w:numId w:val="3"/>
        </w:numPr>
        <w:rPr>
          <w:szCs w:val="24"/>
        </w:rPr>
      </w:pPr>
      <w:r w:rsidRPr="00E87A46">
        <w:rPr>
          <w:szCs w:val="24"/>
        </w:rPr>
        <w:t>How did the event end from your perspective?</w:t>
      </w:r>
    </w:p>
    <w:p w14:paraId="38A32939" w14:textId="77777777" w:rsidR="00FF4AC1" w:rsidRPr="00E87A46" w:rsidRDefault="00FF4AC1" w:rsidP="00E87A46">
      <w:pPr>
        <w:pStyle w:val="AmisText0"/>
        <w:numPr>
          <w:ilvl w:val="1"/>
          <w:numId w:val="3"/>
        </w:numPr>
        <w:rPr>
          <w:szCs w:val="24"/>
        </w:rPr>
      </w:pPr>
      <w:r w:rsidRPr="00E87A46">
        <w:rPr>
          <w:szCs w:val="24"/>
        </w:rPr>
        <w:t>Without injury</w:t>
      </w:r>
    </w:p>
    <w:p w14:paraId="66714E7D" w14:textId="77777777" w:rsidR="00FF4AC1" w:rsidRPr="00E87A46" w:rsidRDefault="00FF4AC1" w:rsidP="00E87A46">
      <w:pPr>
        <w:pStyle w:val="AmisText0"/>
        <w:numPr>
          <w:ilvl w:val="1"/>
          <w:numId w:val="3"/>
        </w:numPr>
        <w:rPr>
          <w:szCs w:val="24"/>
        </w:rPr>
      </w:pPr>
      <w:r w:rsidRPr="00E87A46">
        <w:rPr>
          <w:szCs w:val="24"/>
        </w:rPr>
        <w:lastRenderedPageBreak/>
        <w:t>With a negative emotional effect</w:t>
      </w:r>
    </w:p>
    <w:p w14:paraId="23DD08FF" w14:textId="77777777" w:rsidR="00FF4AC1" w:rsidRPr="00E87A46" w:rsidRDefault="00FF4AC1" w:rsidP="00E87A46">
      <w:pPr>
        <w:pStyle w:val="AmisText0"/>
        <w:numPr>
          <w:ilvl w:val="1"/>
          <w:numId w:val="3"/>
        </w:numPr>
        <w:rPr>
          <w:szCs w:val="24"/>
        </w:rPr>
      </w:pPr>
      <w:r w:rsidRPr="00E87A46">
        <w:rPr>
          <w:szCs w:val="24"/>
        </w:rPr>
        <w:t>Physical injury with a negative emotional effect</w:t>
      </w:r>
    </w:p>
    <w:p w14:paraId="71AEF494" w14:textId="77777777" w:rsidR="00FF4AC1" w:rsidRPr="00E87A46" w:rsidRDefault="00FF4AC1" w:rsidP="00E87A46">
      <w:pPr>
        <w:pStyle w:val="AmisText0"/>
        <w:numPr>
          <w:ilvl w:val="1"/>
          <w:numId w:val="3"/>
        </w:numPr>
        <w:rPr>
          <w:szCs w:val="24"/>
        </w:rPr>
      </w:pPr>
      <w:r w:rsidRPr="00E87A46">
        <w:rPr>
          <w:szCs w:val="24"/>
        </w:rPr>
        <w:t>Other __________________</w:t>
      </w:r>
      <w:r w:rsidRPr="00E87A46">
        <w:rPr>
          <w:szCs w:val="24"/>
        </w:rPr>
        <w:softHyphen/>
      </w:r>
    </w:p>
    <w:p w14:paraId="5FE9B8B7" w14:textId="77777777" w:rsidR="00FF4AC1" w:rsidRPr="00E87A46" w:rsidRDefault="00FF4AC1" w:rsidP="00E87A46">
      <w:pPr>
        <w:pStyle w:val="AmisText0"/>
        <w:rPr>
          <w:szCs w:val="24"/>
        </w:rPr>
      </w:pPr>
    </w:p>
    <w:p w14:paraId="24603480" w14:textId="77777777" w:rsidR="00FF4AC1" w:rsidRPr="00E87A46" w:rsidRDefault="00FF4AC1" w:rsidP="00E87A46">
      <w:pPr>
        <w:pStyle w:val="ListParagraph"/>
        <w:numPr>
          <w:ilvl w:val="0"/>
          <w:numId w:val="3"/>
        </w:numPr>
      </w:pPr>
      <w:r w:rsidRPr="00E87A46">
        <w:t>Did the event have a negative effect on you in areas other than work, for example in terms of the family or your quality of life?</w:t>
      </w:r>
    </w:p>
    <w:p w14:paraId="19CADB2F" w14:textId="77777777" w:rsidR="00FF4AC1" w:rsidRPr="00E87A46" w:rsidRDefault="00FF4AC1" w:rsidP="00E87A46">
      <w:pPr>
        <w:pStyle w:val="ListParagraph"/>
        <w:numPr>
          <w:ilvl w:val="1"/>
          <w:numId w:val="3"/>
        </w:numPr>
      </w:pPr>
      <w:r w:rsidRPr="00E87A46">
        <w:t>No</w:t>
      </w:r>
    </w:p>
    <w:p w14:paraId="164754E5" w14:textId="77777777" w:rsidR="00FF4AC1" w:rsidRPr="00E87A46" w:rsidRDefault="00FF4AC1" w:rsidP="00E87A46">
      <w:pPr>
        <w:pStyle w:val="AmisText0"/>
        <w:numPr>
          <w:ilvl w:val="1"/>
          <w:numId w:val="3"/>
        </w:numPr>
        <w:rPr>
          <w:szCs w:val="24"/>
        </w:rPr>
      </w:pPr>
      <w:r w:rsidRPr="00E87A46">
        <w:rPr>
          <w:szCs w:val="24"/>
        </w:rPr>
        <w:t>Yes</w:t>
      </w:r>
    </w:p>
    <w:p w14:paraId="49909F38" w14:textId="77777777" w:rsidR="00FF4AC1" w:rsidRPr="00E87A46" w:rsidRDefault="00FF4AC1" w:rsidP="00E87A46">
      <w:pPr>
        <w:pStyle w:val="AmisText0"/>
        <w:rPr>
          <w:szCs w:val="24"/>
        </w:rPr>
      </w:pPr>
    </w:p>
    <w:p w14:paraId="4C3912DE" w14:textId="77777777" w:rsidR="00FF4AC1" w:rsidRPr="00E87A46" w:rsidRDefault="00FF4AC1" w:rsidP="00E87A46">
      <w:pPr>
        <w:pStyle w:val="AmisText0"/>
        <w:numPr>
          <w:ilvl w:val="0"/>
          <w:numId w:val="3"/>
        </w:numPr>
        <w:rPr>
          <w:szCs w:val="24"/>
        </w:rPr>
      </w:pPr>
      <w:r w:rsidRPr="00E87A46">
        <w:rPr>
          <w:szCs w:val="24"/>
        </w:rPr>
        <w:t>For how long did the event affect you?</w:t>
      </w:r>
    </w:p>
    <w:p w14:paraId="44959B3A" w14:textId="77777777" w:rsidR="00FF4AC1" w:rsidRPr="00E87A46" w:rsidRDefault="00FF4AC1" w:rsidP="00E87A46">
      <w:pPr>
        <w:pStyle w:val="AmisText0"/>
        <w:numPr>
          <w:ilvl w:val="1"/>
          <w:numId w:val="3"/>
        </w:numPr>
        <w:rPr>
          <w:szCs w:val="24"/>
        </w:rPr>
      </w:pPr>
      <w:r w:rsidRPr="00E87A46">
        <w:rPr>
          <w:szCs w:val="24"/>
        </w:rPr>
        <w:t>That same day</w:t>
      </w:r>
    </w:p>
    <w:p w14:paraId="3A70CBF9" w14:textId="77777777" w:rsidR="00FF4AC1" w:rsidRPr="00E87A46" w:rsidRDefault="00FF4AC1" w:rsidP="00E87A46">
      <w:pPr>
        <w:pStyle w:val="AmisText0"/>
        <w:numPr>
          <w:ilvl w:val="1"/>
          <w:numId w:val="3"/>
        </w:numPr>
        <w:rPr>
          <w:szCs w:val="24"/>
        </w:rPr>
      </w:pPr>
      <w:r w:rsidRPr="00E87A46">
        <w:rPr>
          <w:szCs w:val="24"/>
        </w:rPr>
        <w:t>Up to one month</w:t>
      </w:r>
    </w:p>
    <w:p w14:paraId="144DE960" w14:textId="77777777" w:rsidR="00FF4AC1" w:rsidRPr="00E87A46" w:rsidRDefault="00FF4AC1" w:rsidP="00E87A46">
      <w:pPr>
        <w:pStyle w:val="AmisText0"/>
        <w:numPr>
          <w:ilvl w:val="1"/>
          <w:numId w:val="3"/>
        </w:numPr>
        <w:rPr>
          <w:szCs w:val="24"/>
        </w:rPr>
      </w:pPr>
      <w:r w:rsidRPr="00E87A46">
        <w:rPr>
          <w:szCs w:val="24"/>
        </w:rPr>
        <w:t>More than one month</w:t>
      </w:r>
    </w:p>
    <w:p w14:paraId="0BFEBA28" w14:textId="77777777" w:rsidR="00FF4AC1" w:rsidRPr="00E87A46" w:rsidRDefault="00FF4AC1" w:rsidP="00E87A46">
      <w:pPr>
        <w:pStyle w:val="AmisText0"/>
        <w:rPr>
          <w:szCs w:val="24"/>
        </w:rPr>
      </w:pPr>
    </w:p>
    <w:p w14:paraId="46383F70" w14:textId="77777777" w:rsidR="00FF4AC1" w:rsidRPr="00E87A46" w:rsidRDefault="00FF4AC1" w:rsidP="00E87A46">
      <w:pPr>
        <w:pStyle w:val="AmisText0"/>
        <w:numPr>
          <w:ilvl w:val="0"/>
          <w:numId w:val="3"/>
        </w:numPr>
        <w:rPr>
          <w:szCs w:val="24"/>
        </w:rPr>
      </w:pPr>
      <w:r w:rsidRPr="00E87A46">
        <w:rPr>
          <w:szCs w:val="24"/>
        </w:rPr>
        <w:t>How was the event handled by the hospital or in the community?</w:t>
      </w:r>
    </w:p>
    <w:p w14:paraId="76E67A49" w14:textId="77777777" w:rsidR="00FF4AC1" w:rsidRPr="00E87A46" w:rsidRDefault="00FF4AC1" w:rsidP="00E87A46">
      <w:pPr>
        <w:pStyle w:val="AmisText0"/>
        <w:numPr>
          <w:ilvl w:val="1"/>
          <w:numId w:val="3"/>
        </w:numPr>
        <w:rPr>
          <w:szCs w:val="24"/>
        </w:rPr>
      </w:pPr>
      <w:r w:rsidRPr="00E87A46">
        <w:rPr>
          <w:szCs w:val="24"/>
        </w:rPr>
        <w:t>It wasn’t handled</w:t>
      </w:r>
    </w:p>
    <w:p w14:paraId="02EE311E" w14:textId="77777777" w:rsidR="00FF4AC1" w:rsidRPr="00E87A46" w:rsidRDefault="00FF4AC1" w:rsidP="00E87A46">
      <w:pPr>
        <w:pStyle w:val="AmisText0"/>
        <w:numPr>
          <w:ilvl w:val="1"/>
          <w:numId w:val="3"/>
        </w:numPr>
        <w:rPr>
          <w:szCs w:val="24"/>
        </w:rPr>
      </w:pPr>
      <w:r w:rsidRPr="00E87A46">
        <w:rPr>
          <w:szCs w:val="24"/>
        </w:rPr>
        <w:t>Security personnel removed the attacker</w:t>
      </w:r>
    </w:p>
    <w:p w14:paraId="06DF0346" w14:textId="77777777" w:rsidR="00FF4AC1" w:rsidRPr="00E87A46" w:rsidRDefault="00FF4AC1" w:rsidP="00E87A46">
      <w:pPr>
        <w:pStyle w:val="AmisText0"/>
        <w:numPr>
          <w:ilvl w:val="1"/>
          <w:numId w:val="3"/>
        </w:numPr>
        <w:rPr>
          <w:szCs w:val="24"/>
        </w:rPr>
      </w:pPr>
      <w:r w:rsidRPr="00E87A46">
        <w:rPr>
          <w:szCs w:val="24"/>
        </w:rPr>
        <w:t>The hospital/the clinic director did not approve filing of a complaint</w:t>
      </w:r>
    </w:p>
    <w:p w14:paraId="348D50D3" w14:textId="77777777" w:rsidR="00FF4AC1" w:rsidRPr="00E87A46" w:rsidRDefault="00FF4AC1" w:rsidP="00E87A46">
      <w:pPr>
        <w:pStyle w:val="AmisText0"/>
        <w:numPr>
          <w:ilvl w:val="1"/>
          <w:numId w:val="3"/>
        </w:numPr>
        <w:rPr>
          <w:szCs w:val="24"/>
        </w:rPr>
      </w:pPr>
      <w:r w:rsidRPr="00E87A46">
        <w:rPr>
          <w:szCs w:val="24"/>
        </w:rPr>
        <w:t>It is being investigated by the police</w:t>
      </w:r>
    </w:p>
    <w:p w14:paraId="2C62888F" w14:textId="77777777" w:rsidR="00FF4AC1" w:rsidRPr="00E87A46" w:rsidRDefault="00FF4AC1" w:rsidP="00E87A46">
      <w:pPr>
        <w:pStyle w:val="AmisText0"/>
        <w:numPr>
          <w:ilvl w:val="1"/>
          <w:numId w:val="3"/>
        </w:numPr>
        <w:rPr>
          <w:szCs w:val="24"/>
        </w:rPr>
      </w:pPr>
      <w:r w:rsidRPr="00E87A46">
        <w:rPr>
          <w:szCs w:val="24"/>
        </w:rPr>
        <w:t>The attacker was indicted</w:t>
      </w:r>
    </w:p>
    <w:p w14:paraId="5B1D9F57" w14:textId="77777777" w:rsidR="00FF4AC1" w:rsidRPr="00E87A46" w:rsidRDefault="00FF4AC1" w:rsidP="00E87A46">
      <w:pPr>
        <w:pStyle w:val="AmisText0"/>
        <w:numPr>
          <w:ilvl w:val="1"/>
          <w:numId w:val="3"/>
        </w:numPr>
        <w:rPr>
          <w:szCs w:val="24"/>
        </w:rPr>
      </w:pPr>
      <w:r w:rsidRPr="00E87A46">
        <w:rPr>
          <w:szCs w:val="24"/>
        </w:rPr>
        <w:t>The case was closed for lack of public interest</w:t>
      </w:r>
    </w:p>
    <w:p w14:paraId="1A76B672" w14:textId="77777777" w:rsidR="00FF4AC1" w:rsidRPr="00E87A46" w:rsidRDefault="00FF4AC1" w:rsidP="00E87A46">
      <w:pPr>
        <w:pStyle w:val="AmisText0"/>
        <w:rPr>
          <w:szCs w:val="24"/>
        </w:rPr>
      </w:pPr>
    </w:p>
    <w:p w14:paraId="5741E983" w14:textId="77777777" w:rsidR="00FF4AC1" w:rsidRPr="00E87A46" w:rsidRDefault="00FF4AC1" w:rsidP="00E87A46">
      <w:pPr>
        <w:pStyle w:val="AmisText0"/>
        <w:numPr>
          <w:ilvl w:val="0"/>
          <w:numId w:val="3"/>
        </w:numPr>
        <w:rPr>
          <w:szCs w:val="24"/>
        </w:rPr>
      </w:pPr>
      <w:r w:rsidRPr="00E87A46">
        <w:rPr>
          <w:szCs w:val="24"/>
        </w:rPr>
        <w:t>Were you satisfied with the way the event was handled?</w:t>
      </w:r>
    </w:p>
    <w:p w14:paraId="16A825FA" w14:textId="77777777" w:rsidR="00FF4AC1" w:rsidRPr="00E87A46" w:rsidRDefault="00FF4AC1" w:rsidP="00E87A46">
      <w:pPr>
        <w:pStyle w:val="AmisText0"/>
        <w:numPr>
          <w:ilvl w:val="1"/>
          <w:numId w:val="3"/>
        </w:numPr>
        <w:rPr>
          <w:szCs w:val="24"/>
        </w:rPr>
      </w:pPr>
      <w:r w:rsidRPr="00E87A46">
        <w:rPr>
          <w:szCs w:val="24"/>
        </w:rPr>
        <w:t>No</w:t>
      </w:r>
    </w:p>
    <w:p w14:paraId="4BC5A410" w14:textId="77777777" w:rsidR="00FF4AC1" w:rsidRPr="00E87A46" w:rsidRDefault="00FF4AC1" w:rsidP="00E87A46">
      <w:pPr>
        <w:pStyle w:val="AmisText0"/>
        <w:numPr>
          <w:ilvl w:val="1"/>
          <w:numId w:val="3"/>
        </w:numPr>
        <w:rPr>
          <w:szCs w:val="24"/>
        </w:rPr>
      </w:pPr>
      <w:r w:rsidRPr="00E87A46">
        <w:rPr>
          <w:szCs w:val="24"/>
        </w:rPr>
        <w:t>Yes</w:t>
      </w:r>
    </w:p>
    <w:p w14:paraId="7833D526" w14:textId="77777777" w:rsidR="00FF4AC1" w:rsidRPr="00E87A46" w:rsidRDefault="00FF4AC1" w:rsidP="00E87A46">
      <w:pPr>
        <w:pStyle w:val="AmisText0"/>
        <w:numPr>
          <w:ilvl w:val="1"/>
          <w:numId w:val="3"/>
        </w:numPr>
        <w:rPr>
          <w:szCs w:val="24"/>
        </w:rPr>
      </w:pPr>
      <w:r w:rsidRPr="00E87A46">
        <w:rPr>
          <w:szCs w:val="24"/>
        </w:rPr>
        <w:lastRenderedPageBreak/>
        <w:t>Somewhat</w:t>
      </w:r>
    </w:p>
    <w:p w14:paraId="7784FCC0" w14:textId="77777777" w:rsidR="00FF4AC1" w:rsidRPr="00E87A46" w:rsidRDefault="00FF4AC1" w:rsidP="00E87A46">
      <w:pPr>
        <w:pStyle w:val="AmisText0"/>
        <w:ind w:left="1122" w:firstLine="0"/>
        <w:rPr>
          <w:szCs w:val="24"/>
        </w:rPr>
      </w:pPr>
    </w:p>
    <w:p w14:paraId="43E14BF5" w14:textId="77777777" w:rsidR="00FF4AC1" w:rsidRPr="00E87A46" w:rsidRDefault="00FF4AC1" w:rsidP="00E87A46">
      <w:pPr>
        <w:pStyle w:val="AmisText0"/>
        <w:numPr>
          <w:ilvl w:val="0"/>
          <w:numId w:val="3"/>
        </w:numPr>
        <w:rPr>
          <w:szCs w:val="24"/>
        </w:rPr>
      </w:pPr>
      <w:r w:rsidRPr="00E87A46">
        <w:rPr>
          <w:szCs w:val="24"/>
        </w:rPr>
        <w:t>In the event of abuse (verbal or physical) where no complaint was filed, what were the reasons for not filing one.</w:t>
      </w:r>
    </w:p>
    <w:p w14:paraId="352BD9BC" w14:textId="77777777" w:rsidR="00FF4AC1" w:rsidRPr="00E87A46" w:rsidRDefault="00FF4AC1" w:rsidP="00E87A46">
      <w:pPr>
        <w:pStyle w:val="AmisText0"/>
        <w:numPr>
          <w:ilvl w:val="1"/>
          <w:numId w:val="3"/>
        </w:numPr>
        <w:rPr>
          <w:szCs w:val="24"/>
        </w:rPr>
      </w:pPr>
      <w:r w:rsidRPr="00E87A46">
        <w:rPr>
          <w:szCs w:val="24"/>
        </w:rPr>
        <w:t>Fear of the patient or the family member</w:t>
      </w:r>
    </w:p>
    <w:p w14:paraId="6E4CD211" w14:textId="77777777" w:rsidR="00FF4AC1" w:rsidRPr="00E87A46" w:rsidRDefault="00FF4AC1" w:rsidP="00E87A46">
      <w:pPr>
        <w:pStyle w:val="AmisText0"/>
        <w:numPr>
          <w:ilvl w:val="1"/>
          <w:numId w:val="3"/>
        </w:numPr>
        <w:rPr>
          <w:szCs w:val="24"/>
        </w:rPr>
      </w:pPr>
      <w:r w:rsidRPr="00E87A46">
        <w:rPr>
          <w:szCs w:val="24"/>
        </w:rPr>
        <w:t>Pressure by the patient or the family member to rescind the complaint</w:t>
      </w:r>
    </w:p>
    <w:p w14:paraId="1423CF0A" w14:textId="77777777" w:rsidR="00FF4AC1" w:rsidRPr="00E87A46" w:rsidRDefault="00FF4AC1" w:rsidP="00E87A46">
      <w:pPr>
        <w:pStyle w:val="AmisText0"/>
        <w:numPr>
          <w:ilvl w:val="1"/>
          <w:numId w:val="3"/>
        </w:numPr>
        <w:rPr>
          <w:szCs w:val="24"/>
        </w:rPr>
      </w:pPr>
      <w:r w:rsidRPr="00E87A46">
        <w:rPr>
          <w:szCs w:val="24"/>
        </w:rPr>
        <w:t>Apology by the attacker</w:t>
      </w:r>
    </w:p>
    <w:p w14:paraId="3CCA65A9" w14:textId="77777777" w:rsidR="00FF4AC1" w:rsidRPr="00E87A46" w:rsidRDefault="00FF4AC1" w:rsidP="00E87A46">
      <w:pPr>
        <w:pStyle w:val="AmisText0"/>
        <w:numPr>
          <w:ilvl w:val="1"/>
          <w:numId w:val="3"/>
        </w:numPr>
        <w:rPr>
          <w:szCs w:val="24"/>
        </w:rPr>
      </w:pPr>
      <w:r w:rsidRPr="00E87A46">
        <w:rPr>
          <w:szCs w:val="24"/>
        </w:rPr>
        <w:t>Satisfaction with the way security handled the event</w:t>
      </w:r>
    </w:p>
    <w:p w14:paraId="3BAAD29F" w14:textId="77777777" w:rsidR="00FF4AC1" w:rsidRPr="00E87A46" w:rsidRDefault="00FF4AC1" w:rsidP="00E87A46">
      <w:pPr>
        <w:pStyle w:val="AmisText0"/>
        <w:numPr>
          <w:ilvl w:val="1"/>
          <w:numId w:val="3"/>
        </w:numPr>
        <w:rPr>
          <w:szCs w:val="24"/>
        </w:rPr>
      </w:pPr>
      <w:r w:rsidRPr="00E87A46">
        <w:rPr>
          <w:szCs w:val="24"/>
        </w:rPr>
        <w:t>Lack of will to go to court</w:t>
      </w:r>
    </w:p>
    <w:p w14:paraId="235EE984" w14:textId="77777777" w:rsidR="00FF4AC1" w:rsidRPr="00E87A46" w:rsidRDefault="00FF4AC1" w:rsidP="00E87A46">
      <w:pPr>
        <w:pStyle w:val="AmisText0"/>
        <w:numPr>
          <w:ilvl w:val="1"/>
          <w:numId w:val="3"/>
        </w:numPr>
        <w:rPr>
          <w:szCs w:val="24"/>
        </w:rPr>
      </w:pPr>
      <w:r w:rsidRPr="00E87A46">
        <w:rPr>
          <w:szCs w:val="24"/>
        </w:rPr>
        <w:t>The hospital/the clinic director did not approve filing of a complaint</w:t>
      </w:r>
    </w:p>
    <w:p w14:paraId="0B3138EF" w14:textId="77777777" w:rsidR="00FF4AC1" w:rsidRPr="00E87A46" w:rsidRDefault="00FF4AC1" w:rsidP="00E87A46">
      <w:pPr>
        <w:pStyle w:val="AmisText0"/>
        <w:numPr>
          <w:ilvl w:val="1"/>
          <w:numId w:val="3"/>
        </w:numPr>
        <w:rPr>
          <w:szCs w:val="24"/>
        </w:rPr>
      </w:pPr>
      <w:r w:rsidRPr="00E87A46">
        <w:rPr>
          <w:szCs w:val="24"/>
        </w:rPr>
        <w:t>An event that was not severe enough to justify turning to the police</w:t>
      </w:r>
    </w:p>
    <w:p w14:paraId="7A61E357" w14:textId="77777777" w:rsidR="00FF4AC1" w:rsidRPr="00E87A46" w:rsidRDefault="00FF4AC1" w:rsidP="00E87A46">
      <w:pPr>
        <w:pStyle w:val="AmisText0"/>
        <w:numPr>
          <w:ilvl w:val="1"/>
          <w:numId w:val="3"/>
        </w:numPr>
        <w:rPr>
          <w:szCs w:val="24"/>
        </w:rPr>
      </w:pPr>
      <w:r w:rsidRPr="00E87A46">
        <w:rPr>
          <w:szCs w:val="24"/>
        </w:rPr>
        <w:t>Other ___________________</w:t>
      </w:r>
    </w:p>
    <w:p w14:paraId="6A2AC023" w14:textId="77777777" w:rsidR="00FF4AC1" w:rsidRPr="00E87A46" w:rsidRDefault="00FF4AC1" w:rsidP="00E87A46">
      <w:pPr>
        <w:pStyle w:val="AmisText0"/>
        <w:rPr>
          <w:szCs w:val="24"/>
        </w:rPr>
      </w:pPr>
    </w:p>
    <w:p w14:paraId="089D400F" w14:textId="77777777" w:rsidR="00FF4AC1" w:rsidRPr="00E87A46" w:rsidRDefault="00FF4AC1" w:rsidP="00E87A46">
      <w:pPr>
        <w:pStyle w:val="AmisText0"/>
        <w:numPr>
          <w:ilvl w:val="0"/>
          <w:numId w:val="3"/>
        </w:numPr>
        <w:rPr>
          <w:szCs w:val="24"/>
        </w:rPr>
      </w:pPr>
      <w:r w:rsidRPr="00E87A46">
        <w:rPr>
          <w:szCs w:val="24"/>
        </w:rPr>
        <w:t>How would you handle a similar case today?</w:t>
      </w:r>
    </w:p>
    <w:p w14:paraId="13AF242B" w14:textId="77777777" w:rsidR="00FF4AC1" w:rsidRPr="00E87A46" w:rsidRDefault="00FF4AC1" w:rsidP="00E87A46">
      <w:pPr>
        <w:pStyle w:val="AmisText0"/>
        <w:numPr>
          <w:ilvl w:val="1"/>
          <w:numId w:val="3"/>
        </w:numPr>
        <w:rPr>
          <w:szCs w:val="24"/>
        </w:rPr>
      </w:pPr>
      <w:r w:rsidRPr="00E87A46">
        <w:rPr>
          <w:szCs w:val="24"/>
        </w:rPr>
        <w:t>Ignore it</w:t>
      </w:r>
    </w:p>
    <w:p w14:paraId="410B393F" w14:textId="77777777" w:rsidR="00FF4AC1" w:rsidRPr="00E87A46" w:rsidRDefault="00FF4AC1" w:rsidP="00E87A46">
      <w:pPr>
        <w:pStyle w:val="AmisText0"/>
        <w:numPr>
          <w:ilvl w:val="1"/>
          <w:numId w:val="3"/>
        </w:numPr>
        <w:rPr>
          <w:szCs w:val="24"/>
        </w:rPr>
      </w:pPr>
      <w:r w:rsidRPr="00E87A46">
        <w:rPr>
          <w:szCs w:val="24"/>
        </w:rPr>
        <w:t>Verbal response</w:t>
      </w:r>
    </w:p>
    <w:p w14:paraId="66A0057E" w14:textId="77777777" w:rsidR="00FF4AC1" w:rsidRPr="00E87A46" w:rsidRDefault="00FF4AC1" w:rsidP="00E87A46">
      <w:pPr>
        <w:pStyle w:val="AmisText0"/>
        <w:numPr>
          <w:ilvl w:val="1"/>
          <w:numId w:val="3"/>
        </w:numPr>
        <w:rPr>
          <w:szCs w:val="24"/>
        </w:rPr>
      </w:pPr>
      <w:r w:rsidRPr="00E87A46">
        <w:rPr>
          <w:szCs w:val="24"/>
        </w:rPr>
        <w:t>Summon security</w:t>
      </w:r>
    </w:p>
    <w:p w14:paraId="23FFAA49" w14:textId="77777777" w:rsidR="00FF4AC1" w:rsidRPr="00E87A46" w:rsidRDefault="00FF4AC1" w:rsidP="00E87A46">
      <w:pPr>
        <w:pStyle w:val="AmisText0"/>
        <w:numPr>
          <w:ilvl w:val="1"/>
          <w:numId w:val="3"/>
        </w:numPr>
        <w:rPr>
          <w:szCs w:val="24"/>
        </w:rPr>
      </w:pPr>
      <w:r w:rsidRPr="00E87A46">
        <w:rPr>
          <w:szCs w:val="24"/>
        </w:rPr>
        <w:t>Summon the police</w:t>
      </w:r>
    </w:p>
    <w:p w14:paraId="2234817F" w14:textId="77777777" w:rsidR="00FF4AC1" w:rsidRPr="00E87A46" w:rsidRDefault="00FF4AC1" w:rsidP="00E87A46">
      <w:pPr>
        <w:pStyle w:val="AmisText0"/>
        <w:numPr>
          <w:ilvl w:val="1"/>
          <w:numId w:val="3"/>
        </w:numPr>
        <w:rPr>
          <w:szCs w:val="24"/>
        </w:rPr>
      </w:pPr>
      <w:r w:rsidRPr="00E87A46">
        <w:rPr>
          <w:szCs w:val="24"/>
        </w:rPr>
        <w:t>File a complaint with the police</w:t>
      </w:r>
    </w:p>
    <w:p w14:paraId="5358A9D8" w14:textId="77777777" w:rsidR="00FF4AC1" w:rsidRPr="00E87A46" w:rsidRDefault="00FF4AC1" w:rsidP="00E87A46">
      <w:pPr>
        <w:pStyle w:val="AmisText0"/>
        <w:numPr>
          <w:ilvl w:val="1"/>
          <w:numId w:val="3"/>
        </w:numPr>
        <w:rPr>
          <w:szCs w:val="24"/>
        </w:rPr>
      </w:pPr>
      <w:r w:rsidRPr="00E87A46">
        <w:rPr>
          <w:szCs w:val="24"/>
        </w:rPr>
        <w:t>Other ____________</w:t>
      </w:r>
    </w:p>
    <w:p w14:paraId="0B78B2F7" w14:textId="77777777" w:rsidR="00FF4AC1" w:rsidRPr="00E87A46" w:rsidRDefault="00FF4AC1" w:rsidP="00E87A46">
      <w:pPr>
        <w:pStyle w:val="AmisText0"/>
        <w:rPr>
          <w:szCs w:val="24"/>
        </w:rPr>
      </w:pPr>
    </w:p>
    <w:p w14:paraId="30766BFF" w14:textId="77777777" w:rsidR="00FF4AC1" w:rsidRPr="00E87A46" w:rsidRDefault="00FF4AC1" w:rsidP="00E87A46">
      <w:pPr>
        <w:pStyle w:val="AmisText0"/>
        <w:numPr>
          <w:ilvl w:val="0"/>
          <w:numId w:val="3"/>
        </w:numPr>
        <w:rPr>
          <w:szCs w:val="24"/>
        </w:rPr>
      </w:pPr>
      <w:r w:rsidRPr="00E87A46">
        <w:rPr>
          <w:szCs w:val="24"/>
        </w:rPr>
        <w:t>Do you think that this issue of violence is a problem for doctors today?</w:t>
      </w:r>
    </w:p>
    <w:p w14:paraId="4A19ED4D" w14:textId="77777777" w:rsidR="00FF4AC1" w:rsidRPr="00E87A46" w:rsidRDefault="00FF4AC1" w:rsidP="00E87A46">
      <w:pPr>
        <w:pStyle w:val="AmisText0"/>
        <w:numPr>
          <w:ilvl w:val="1"/>
          <w:numId w:val="3"/>
        </w:numPr>
        <w:rPr>
          <w:szCs w:val="24"/>
        </w:rPr>
      </w:pPr>
      <w:r w:rsidRPr="00E87A46">
        <w:rPr>
          <w:szCs w:val="24"/>
        </w:rPr>
        <w:t>Yes, to a great degree</w:t>
      </w:r>
    </w:p>
    <w:p w14:paraId="5FB190BE" w14:textId="77777777" w:rsidR="00FF4AC1" w:rsidRPr="00E87A46" w:rsidRDefault="00FF4AC1" w:rsidP="00E87A46">
      <w:pPr>
        <w:pStyle w:val="AmisText0"/>
        <w:numPr>
          <w:ilvl w:val="1"/>
          <w:numId w:val="3"/>
        </w:numPr>
        <w:rPr>
          <w:szCs w:val="24"/>
        </w:rPr>
      </w:pPr>
      <w:r w:rsidRPr="00E87A46">
        <w:rPr>
          <w:szCs w:val="24"/>
        </w:rPr>
        <w:t>Yes, to a moderate degree</w:t>
      </w:r>
    </w:p>
    <w:p w14:paraId="3A0AA6D6" w14:textId="77777777" w:rsidR="00FF4AC1" w:rsidRPr="00E87A46" w:rsidRDefault="00FF4AC1" w:rsidP="00E87A46">
      <w:pPr>
        <w:pStyle w:val="AmisText0"/>
        <w:numPr>
          <w:ilvl w:val="1"/>
          <w:numId w:val="3"/>
        </w:numPr>
        <w:rPr>
          <w:szCs w:val="24"/>
        </w:rPr>
      </w:pPr>
      <w:r w:rsidRPr="00E87A46">
        <w:rPr>
          <w:szCs w:val="24"/>
        </w:rPr>
        <w:t>Yes, somewhat</w:t>
      </w:r>
    </w:p>
    <w:p w14:paraId="45AF231A" w14:textId="77777777" w:rsidR="00FF4AC1" w:rsidRPr="00E87A46" w:rsidRDefault="00FF4AC1" w:rsidP="00E87A46">
      <w:pPr>
        <w:pStyle w:val="AmisText0"/>
        <w:numPr>
          <w:ilvl w:val="1"/>
          <w:numId w:val="3"/>
        </w:numPr>
        <w:rPr>
          <w:szCs w:val="24"/>
        </w:rPr>
      </w:pPr>
      <w:r w:rsidRPr="00E87A46">
        <w:rPr>
          <w:szCs w:val="24"/>
        </w:rPr>
        <w:lastRenderedPageBreak/>
        <w:t>No</w:t>
      </w:r>
    </w:p>
    <w:p w14:paraId="6AE28199" w14:textId="77777777" w:rsidR="00FF4AC1" w:rsidRPr="00E87A46" w:rsidRDefault="00FF4AC1" w:rsidP="00E87A46">
      <w:pPr>
        <w:pStyle w:val="AmisText0"/>
        <w:rPr>
          <w:szCs w:val="24"/>
        </w:rPr>
      </w:pPr>
    </w:p>
    <w:p w14:paraId="0E92ACAB" w14:textId="77777777" w:rsidR="00FF4AC1" w:rsidRPr="00E87A46" w:rsidRDefault="00FF4AC1" w:rsidP="00E87A46">
      <w:pPr>
        <w:pStyle w:val="AmisText0"/>
        <w:numPr>
          <w:ilvl w:val="0"/>
          <w:numId w:val="3"/>
        </w:numPr>
        <w:rPr>
          <w:szCs w:val="24"/>
        </w:rPr>
      </w:pPr>
      <w:r w:rsidRPr="00E87A46">
        <w:rPr>
          <w:szCs w:val="24"/>
        </w:rPr>
        <w:t>Did you participate in a workshop or any other form of training to cope better with acts of violence at the workplace?</w:t>
      </w:r>
    </w:p>
    <w:p w14:paraId="2BF6C6C2" w14:textId="77777777" w:rsidR="00FF4AC1" w:rsidRPr="00E87A46" w:rsidRDefault="00FF4AC1" w:rsidP="00E87A46">
      <w:pPr>
        <w:pStyle w:val="AmisText0"/>
        <w:numPr>
          <w:ilvl w:val="1"/>
          <w:numId w:val="3"/>
        </w:numPr>
        <w:rPr>
          <w:szCs w:val="24"/>
        </w:rPr>
      </w:pPr>
      <w:r w:rsidRPr="00E87A46">
        <w:rPr>
          <w:szCs w:val="24"/>
        </w:rPr>
        <w:t>No</w:t>
      </w:r>
    </w:p>
    <w:p w14:paraId="3533C184" w14:textId="77777777" w:rsidR="00FF4AC1" w:rsidRPr="00E87A46" w:rsidRDefault="00FF4AC1" w:rsidP="00E87A46">
      <w:pPr>
        <w:pStyle w:val="AmisText0"/>
        <w:numPr>
          <w:ilvl w:val="1"/>
          <w:numId w:val="3"/>
        </w:numPr>
        <w:rPr>
          <w:szCs w:val="24"/>
        </w:rPr>
      </w:pPr>
      <w:r w:rsidRPr="00E87A46">
        <w:rPr>
          <w:szCs w:val="24"/>
        </w:rPr>
        <w:t>Yes</w:t>
      </w:r>
    </w:p>
    <w:p w14:paraId="1D93B1E8" w14:textId="77777777" w:rsidR="00FF4AC1" w:rsidRPr="00E87A46" w:rsidRDefault="00FF4AC1" w:rsidP="00E87A46">
      <w:pPr>
        <w:pStyle w:val="AmisText0"/>
        <w:rPr>
          <w:szCs w:val="24"/>
        </w:rPr>
      </w:pPr>
    </w:p>
    <w:p w14:paraId="461CD9A9" w14:textId="77777777" w:rsidR="00FF4AC1" w:rsidRPr="00E87A46" w:rsidRDefault="00FF4AC1" w:rsidP="00E87A46">
      <w:pPr>
        <w:pStyle w:val="AmisText0"/>
        <w:numPr>
          <w:ilvl w:val="0"/>
          <w:numId w:val="3"/>
        </w:numPr>
        <w:rPr>
          <w:szCs w:val="24"/>
        </w:rPr>
      </w:pPr>
      <w:r w:rsidRPr="00E87A46">
        <w:rPr>
          <w:szCs w:val="24"/>
        </w:rPr>
        <w:t xml:space="preserve">How would you characterize individuals who have violent tendencies </w:t>
      </w:r>
      <w:r w:rsidRPr="00E87A46">
        <w:rPr>
          <w:b/>
          <w:bCs/>
          <w:szCs w:val="24"/>
        </w:rPr>
        <w:t>based on your experience</w:t>
      </w:r>
      <w:r w:rsidRPr="00E87A46">
        <w:rPr>
          <w:szCs w:val="24"/>
        </w:rPr>
        <w:t>? (More than one response is possible)</w:t>
      </w:r>
    </w:p>
    <w:p w14:paraId="5BD71411" w14:textId="77777777" w:rsidR="00FF4AC1" w:rsidRPr="00E87A46" w:rsidRDefault="00FF4AC1" w:rsidP="00E87A46">
      <w:pPr>
        <w:pStyle w:val="AmisText0"/>
        <w:numPr>
          <w:ilvl w:val="1"/>
          <w:numId w:val="3"/>
        </w:numPr>
        <w:rPr>
          <w:szCs w:val="24"/>
        </w:rPr>
      </w:pPr>
      <w:r w:rsidRPr="00E87A46">
        <w:rPr>
          <w:szCs w:val="24"/>
        </w:rPr>
        <w:t>Male</w:t>
      </w:r>
    </w:p>
    <w:p w14:paraId="6529AAB0" w14:textId="77777777" w:rsidR="00FF4AC1" w:rsidRPr="00E87A46" w:rsidRDefault="00FF4AC1" w:rsidP="00E87A46">
      <w:pPr>
        <w:pStyle w:val="AmisText0"/>
        <w:numPr>
          <w:ilvl w:val="1"/>
          <w:numId w:val="3"/>
        </w:numPr>
        <w:rPr>
          <w:szCs w:val="24"/>
        </w:rPr>
      </w:pPr>
      <w:r w:rsidRPr="00E87A46">
        <w:rPr>
          <w:szCs w:val="24"/>
        </w:rPr>
        <w:t>Female</w:t>
      </w:r>
    </w:p>
    <w:p w14:paraId="0A860BF7" w14:textId="77777777" w:rsidR="00FF4AC1" w:rsidRPr="00E87A46" w:rsidRDefault="00FF4AC1" w:rsidP="00E87A46">
      <w:pPr>
        <w:pStyle w:val="AmisText0"/>
        <w:numPr>
          <w:ilvl w:val="1"/>
          <w:numId w:val="3"/>
        </w:numPr>
        <w:rPr>
          <w:szCs w:val="24"/>
        </w:rPr>
      </w:pPr>
      <w:r w:rsidRPr="00E87A46">
        <w:rPr>
          <w:szCs w:val="24"/>
        </w:rPr>
        <w:t>Young, up to 40 years of age</w:t>
      </w:r>
    </w:p>
    <w:p w14:paraId="5385B708" w14:textId="77777777" w:rsidR="00FF4AC1" w:rsidRPr="00E87A46" w:rsidRDefault="00FF4AC1" w:rsidP="00E87A46">
      <w:pPr>
        <w:pStyle w:val="AmisText0"/>
        <w:numPr>
          <w:ilvl w:val="1"/>
          <w:numId w:val="3"/>
        </w:numPr>
        <w:rPr>
          <w:szCs w:val="24"/>
        </w:rPr>
      </w:pPr>
      <w:r w:rsidRPr="00E87A46">
        <w:rPr>
          <w:szCs w:val="24"/>
        </w:rPr>
        <w:t>Older, more than 40 years of age</w:t>
      </w:r>
    </w:p>
    <w:p w14:paraId="4BCB7F81" w14:textId="77777777" w:rsidR="00FF4AC1" w:rsidRPr="00E87A46" w:rsidRDefault="00FF4AC1" w:rsidP="00E87A46">
      <w:pPr>
        <w:pStyle w:val="AmisText0"/>
        <w:numPr>
          <w:ilvl w:val="1"/>
          <w:numId w:val="3"/>
        </w:numPr>
        <w:rPr>
          <w:szCs w:val="24"/>
        </w:rPr>
      </w:pPr>
      <w:r w:rsidRPr="00E87A46">
        <w:rPr>
          <w:szCs w:val="24"/>
        </w:rPr>
        <w:t>Israeli born</w:t>
      </w:r>
    </w:p>
    <w:p w14:paraId="58E74A49" w14:textId="77777777" w:rsidR="00FF4AC1" w:rsidRPr="00E87A46" w:rsidRDefault="00FF4AC1" w:rsidP="00E87A46">
      <w:pPr>
        <w:pStyle w:val="AmisText0"/>
        <w:numPr>
          <w:ilvl w:val="1"/>
          <w:numId w:val="3"/>
        </w:numPr>
        <w:rPr>
          <w:szCs w:val="24"/>
        </w:rPr>
      </w:pPr>
      <w:r w:rsidRPr="00E87A46">
        <w:rPr>
          <w:szCs w:val="24"/>
        </w:rPr>
        <w:t>New immigrant</w:t>
      </w:r>
    </w:p>
    <w:p w14:paraId="3C19A4DE" w14:textId="77777777" w:rsidR="00FF4AC1" w:rsidRPr="00E87A46" w:rsidRDefault="00FF4AC1" w:rsidP="00E87A46">
      <w:pPr>
        <w:pStyle w:val="AmisText0"/>
        <w:numPr>
          <w:ilvl w:val="1"/>
          <w:numId w:val="3"/>
        </w:numPr>
        <w:rPr>
          <w:szCs w:val="24"/>
        </w:rPr>
      </w:pPr>
      <w:r w:rsidRPr="00E87A46">
        <w:rPr>
          <w:szCs w:val="24"/>
        </w:rPr>
        <w:t>Jewish – Ashkenazic origin</w:t>
      </w:r>
    </w:p>
    <w:p w14:paraId="3ED6A407" w14:textId="77777777" w:rsidR="00FF4AC1" w:rsidRPr="00E87A46" w:rsidRDefault="00FF4AC1" w:rsidP="00E87A46">
      <w:pPr>
        <w:pStyle w:val="AmisText0"/>
        <w:numPr>
          <w:ilvl w:val="1"/>
          <w:numId w:val="3"/>
        </w:numPr>
        <w:rPr>
          <w:szCs w:val="24"/>
        </w:rPr>
      </w:pPr>
      <w:r w:rsidRPr="00E87A46">
        <w:rPr>
          <w:szCs w:val="24"/>
        </w:rPr>
        <w:t>Jewish – Sephardic origin</w:t>
      </w:r>
    </w:p>
    <w:p w14:paraId="4B5F700B" w14:textId="77777777" w:rsidR="00FF4AC1" w:rsidRPr="00E87A46" w:rsidRDefault="00FF4AC1" w:rsidP="00E87A46">
      <w:pPr>
        <w:pStyle w:val="AmisText0"/>
        <w:numPr>
          <w:ilvl w:val="1"/>
          <w:numId w:val="3"/>
        </w:numPr>
        <w:rPr>
          <w:szCs w:val="24"/>
        </w:rPr>
      </w:pPr>
      <w:r w:rsidRPr="00E87A46">
        <w:rPr>
          <w:szCs w:val="24"/>
        </w:rPr>
        <w:t>Bedouin</w:t>
      </w:r>
    </w:p>
    <w:p w14:paraId="275A251F" w14:textId="77777777" w:rsidR="00FF4AC1" w:rsidRPr="00E87A46" w:rsidRDefault="00FF4AC1" w:rsidP="00E87A46">
      <w:pPr>
        <w:pStyle w:val="AmisText0"/>
        <w:numPr>
          <w:ilvl w:val="1"/>
          <w:numId w:val="3"/>
        </w:numPr>
        <w:rPr>
          <w:szCs w:val="24"/>
        </w:rPr>
      </w:pPr>
      <w:r w:rsidRPr="00E87A46">
        <w:rPr>
          <w:szCs w:val="24"/>
        </w:rPr>
        <w:t>Patient</w:t>
      </w:r>
    </w:p>
    <w:p w14:paraId="484EE8E8" w14:textId="77777777" w:rsidR="00FF4AC1" w:rsidRPr="00E87A46" w:rsidRDefault="00FF4AC1" w:rsidP="00E87A46">
      <w:pPr>
        <w:pStyle w:val="AmisText0"/>
        <w:numPr>
          <w:ilvl w:val="1"/>
          <w:numId w:val="3"/>
        </w:numPr>
        <w:rPr>
          <w:szCs w:val="24"/>
        </w:rPr>
      </w:pPr>
      <w:r w:rsidRPr="00E87A46">
        <w:rPr>
          <w:szCs w:val="24"/>
        </w:rPr>
        <w:t>Family member of the patient</w:t>
      </w:r>
    </w:p>
    <w:p w14:paraId="1649F389" w14:textId="77777777" w:rsidR="00FF4AC1" w:rsidRPr="00E87A46" w:rsidRDefault="00FF4AC1" w:rsidP="00E87A46">
      <w:pPr>
        <w:pStyle w:val="AmisText0"/>
        <w:numPr>
          <w:ilvl w:val="1"/>
          <w:numId w:val="3"/>
        </w:numPr>
        <w:rPr>
          <w:szCs w:val="24"/>
        </w:rPr>
      </w:pPr>
      <w:r w:rsidRPr="00E87A46">
        <w:rPr>
          <w:szCs w:val="24"/>
        </w:rPr>
        <w:t>Good socio-economic status</w:t>
      </w:r>
    </w:p>
    <w:p w14:paraId="2E108DC9" w14:textId="77777777" w:rsidR="00FF4AC1" w:rsidRPr="00E87A46" w:rsidRDefault="00FF4AC1" w:rsidP="00E87A46">
      <w:pPr>
        <w:pStyle w:val="AmisText0"/>
        <w:numPr>
          <w:ilvl w:val="1"/>
          <w:numId w:val="3"/>
        </w:numPr>
        <w:rPr>
          <w:szCs w:val="24"/>
        </w:rPr>
      </w:pPr>
      <w:r w:rsidRPr="00E87A46">
        <w:rPr>
          <w:szCs w:val="24"/>
        </w:rPr>
        <w:t>Poor socio-economic status</w:t>
      </w:r>
    </w:p>
    <w:p w14:paraId="4C1C28A4" w14:textId="77777777" w:rsidR="00FF4AC1" w:rsidRPr="00E87A46" w:rsidRDefault="00FF4AC1" w:rsidP="00E87A46">
      <w:pPr>
        <w:pStyle w:val="AmisText0"/>
        <w:numPr>
          <w:ilvl w:val="1"/>
          <w:numId w:val="3"/>
        </w:numPr>
        <w:rPr>
          <w:szCs w:val="24"/>
        </w:rPr>
      </w:pPr>
      <w:r w:rsidRPr="00E87A46">
        <w:rPr>
          <w:szCs w:val="24"/>
        </w:rPr>
        <w:t>Low education level</w:t>
      </w:r>
    </w:p>
    <w:p w14:paraId="6F500680" w14:textId="77777777" w:rsidR="00FF4AC1" w:rsidRPr="00E87A46" w:rsidRDefault="00FF4AC1" w:rsidP="00E87A46">
      <w:pPr>
        <w:pStyle w:val="AmisText0"/>
        <w:numPr>
          <w:ilvl w:val="1"/>
          <w:numId w:val="3"/>
        </w:numPr>
        <w:rPr>
          <w:szCs w:val="24"/>
        </w:rPr>
      </w:pPr>
      <w:r w:rsidRPr="00E87A46">
        <w:rPr>
          <w:szCs w:val="24"/>
        </w:rPr>
        <w:t>Academician</w:t>
      </w:r>
    </w:p>
    <w:p w14:paraId="6C163E0E" w14:textId="77777777" w:rsidR="00FF4AC1" w:rsidRPr="00E87A46" w:rsidRDefault="00FF4AC1" w:rsidP="00E87A46">
      <w:pPr>
        <w:pStyle w:val="AmisText0"/>
        <w:numPr>
          <w:ilvl w:val="1"/>
          <w:numId w:val="3"/>
        </w:numPr>
        <w:rPr>
          <w:szCs w:val="24"/>
        </w:rPr>
      </w:pPr>
      <w:r w:rsidRPr="00E87A46">
        <w:rPr>
          <w:szCs w:val="24"/>
        </w:rPr>
        <w:t>Known mental disorder</w:t>
      </w:r>
    </w:p>
    <w:p w14:paraId="2C578C1C" w14:textId="77777777" w:rsidR="00FF4AC1" w:rsidRPr="00E87A46" w:rsidRDefault="00FF4AC1" w:rsidP="00E87A46">
      <w:pPr>
        <w:pStyle w:val="AmisText0"/>
        <w:numPr>
          <w:ilvl w:val="1"/>
          <w:numId w:val="3"/>
        </w:numPr>
        <w:rPr>
          <w:szCs w:val="24"/>
        </w:rPr>
      </w:pPr>
      <w:r w:rsidRPr="00E87A46">
        <w:rPr>
          <w:szCs w:val="24"/>
        </w:rPr>
        <w:lastRenderedPageBreak/>
        <w:t>Addicted to drugs or alcohol</w:t>
      </w:r>
    </w:p>
    <w:p w14:paraId="35A6CCBD" w14:textId="77777777" w:rsidR="00FF4AC1" w:rsidRPr="00E87A46" w:rsidRDefault="00FF4AC1" w:rsidP="00E87A46">
      <w:pPr>
        <w:pStyle w:val="AmisText0"/>
        <w:numPr>
          <w:ilvl w:val="1"/>
          <w:numId w:val="3"/>
        </w:numPr>
        <w:rPr>
          <w:szCs w:val="24"/>
        </w:rPr>
      </w:pPr>
      <w:r w:rsidRPr="00E87A46">
        <w:rPr>
          <w:szCs w:val="24"/>
        </w:rPr>
        <w:t>Smoker</w:t>
      </w:r>
    </w:p>
    <w:p w14:paraId="5B093BD6" w14:textId="77777777" w:rsidR="00FF4AC1" w:rsidRPr="00E87A46" w:rsidRDefault="00FF4AC1" w:rsidP="00E87A46">
      <w:pPr>
        <w:pStyle w:val="AmisText0"/>
        <w:numPr>
          <w:ilvl w:val="1"/>
          <w:numId w:val="3"/>
        </w:numPr>
        <w:rPr>
          <w:szCs w:val="24"/>
        </w:rPr>
      </w:pPr>
      <w:r w:rsidRPr="00E87A46">
        <w:rPr>
          <w:szCs w:val="24"/>
        </w:rPr>
        <w:t>With a prior history of violence</w:t>
      </w:r>
    </w:p>
    <w:p w14:paraId="0C495E08" w14:textId="77777777" w:rsidR="00FF4AC1" w:rsidRPr="00E87A46" w:rsidRDefault="00FF4AC1" w:rsidP="00E87A46">
      <w:pPr>
        <w:pStyle w:val="AmisText0"/>
        <w:numPr>
          <w:ilvl w:val="1"/>
          <w:numId w:val="3"/>
        </w:numPr>
        <w:rPr>
          <w:szCs w:val="24"/>
        </w:rPr>
      </w:pPr>
      <w:r w:rsidRPr="00E87A46">
        <w:rPr>
          <w:szCs w:val="24"/>
        </w:rPr>
        <w:t>Criminal record</w:t>
      </w:r>
    </w:p>
    <w:p w14:paraId="75A911D9" w14:textId="77777777" w:rsidR="00FF4AC1" w:rsidRPr="00E87A46" w:rsidRDefault="00FF4AC1" w:rsidP="00E87A46">
      <w:pPr>
        <w:pStyle w:val="AmisText0"/>
        <w:numPr>
          <w:ilvl w:val="1"/>
          <w:numId w:val="3"/>
        </w:numPr>
        <w:rPr>
          <w:szCs w:val="24"/>
        </w:rPr>
      </w:pPr>
      <w:r w:rsidRPr="00E87A46">
        <w:rPr>
          <w:szCs w:val="24"/>
        </w:rPr>
        <w:t>Other ________________</w:t>
      </w:r>
    </w:p>
    <w:p w14:paraId="721EB3D4" w14:textId="77777777" w:rsidR="00FF4AC1" w:rsidRPr="00E87A46" w:rsidRDefault="00FF4AC1" w:rsidP="00E87A46">
      <w:pPr>
        <w:pStyle w:val="AmisText0"/>
        <w:numPr>
          <w:ilvl w:val="1"/>
          <w:numId w:val="3"/>
        </w:numPr>
        <w:rPr>
          <w:szCs w:val="24"/>
        </w:rPr>
      </w:pPr>
      <w:r w:rsidRPr="00E87A46">
        <w:rPr>
          <w:szCs w:val="24"/>
        </w:rPr>
        <w:t>Other ________________</w:t>
      </w:r>
    </w:p>
    <w:p w14:paraId="1EE5D1EA" w14:textId="77777777" w:rsidR="00FF4AC1" w:rsidRPr="00E87A46" w:rsidRDefault="00FF4AC1" w:rsidP="00E87A46">
      <w:pPr>
        <w:pStyle w:val="AmisText0"/>
        <w:numPr>
          <w:ilvl w:val="1"/>
          <w:numId w:val="3"/>
        </w:numPr>
        <w:rPr>
          <w:szCs w:val="24"/>
        </w:rPr>
      </w:pPr>
      <w:r w:rsidRPr="00E87A46">
        <w:rPr>
          <w:szCs w:val="24"/>
        </w:rPr>
        <w:t>Other ________________</w:t>
      </w:r>
    </w:p>
    <w:p w14:paraId="71B2C842" w14:textId="77777777" w:rsidR="00FF4AC1" w:rsidRPr="00E87A46" w:rsidRDefault="00FF4AC1" w:rsidP="00E87A46">
      <w:pPr>
        <w:pStyle w:val="AmisText0"/>
        <w:rPr>
          <w:szCs w:val="24"/>
        </w:rPr>
      </w:pPr>
    </w:p>
    <w:p w14:paraId="72B98C67" w14:textId="77777777" w:rsidR="00FF4AC1" w:rsidRPr="00E87A46" w:rsidRDefault="00FF4AC1" w:rsidP="00E87A46">
      <w:pPr>
        <w:pStyle w:val="AmisText0"/>
        <w:numPr>
          <w:ilvl w:val="0"/>
          <w:numId w:val="3"/>
        </w:numPr>
        <w:rPr>
          <w:szCs w:val="24"/>
        </w:rPr>
      </w:pPr>
      <w:r w:rsidRPr="00E87A46">
        <w:rPr>
          <w:szCs w:val="24"/>
        </w:rPr>
        <w:t>In which ways do you think that violence could be handled better?</w:t>
      </w:r>
    </w:p>
    <w:p w14:paraId="534C3225" w14:textId="77777777" w:rsidR="00FF4AC1" w:rsidRPr="00E87A46" w:rsidRDefault="00FF4AC1" w:rsidP="00E87A46">
      <w:pPr>
        <w:pStyle w:val="AmisText0"/>
        <w:numPr>
          <w:ilvl w:val="1"/>
          <w:numId w:val="3"/>
        </w:numPr>
        <w:rPr>
          <w:szCs w:val="24"/>
        </w:rPr>
      </w:pPr>
      <w:r w:rsidRPr="00E87A46">
        <w:rPr>
          <w:szCs w:val="24"/>
        </w:rPr>
        <w:t>_________________________________________</w:t>
      </w:r>
    </w:p>
    <w:p w14:paraId="2D2C907B" w14:textId="77777777" w:rsidR="00FF4AC1" w:rsidRPr="00E87A46" w:rsidRDefault="00FF4AC1" w:rsidP="00E87A46">
      <w:pPr>
        <w:pStyle w:val="AmisText0"/>
        <w:numPr>
          <w:ilvl w:val="1"/>
          <w:numId w:val="3"/>
        </w:numPr>
        <w:rPr>
          <w:szCs w:val="24"/>
        </w:rPr>
      </w:pPr>
      <w:r w:rsidRPr="00E87A46">
        <w:rPr>
          <w:szCs w:val="24"/>
        </w:rPr>
        <w:t>__________________________________________</w:t>
      </w:r>
    </w:p>
    <w:p w14:paraId="21AF8CC3" w14:textId="77777777" w:rsidR="00FF4AC1" w:rsidRPr="00E87A46" w:rsidRDefault="00FF4AC1" w:rsidP="00E87A46">
      <w:pPr>
        <w:pStyle w:val="AmisText0"/>
        <w:numPr>
          <w:ilvl w:val="1"/>
          <w:numId w:val="3"/>
        </w:numPr>
        <w:rPr>
          <w:szCs w:val="24"/>
        </w:rPr>
      </w:pPr>
      <w:r w:rsidRPr="00E87A46">
        <w:rPr>
          <w:szCs w:val="24"/>
        </w:rPr>
        <w:t>__________________________________________</w:t>
      </w:r>
    </w:p>
    <w:p w14:paraId="66B7D2A7" w14:textId="77777777" w:rsidR="00FF4AC1" w:rsidRPr="00E87A46" w:rsidRDefault="00FF4AC1" w:rsidP="00E87A46">
      <w:pPr>
        <w:pStyle w:val="AmisText0"/>
        <w:numPr>
          <w:ilvl w:val="1"/>
          <w:numId w:val="3"/>
        </w:numPr>
        <w:rPr>
          <w:szCs w:val="24"/>
        </w:rPr>
      </w:pPr>
      <w:r w:rsidRPr="00E87A46">
        <w:rPr>
          <w:szCs w:val="24"/>
        </w:rPr>
        <w:t>__________________________________________</w:t>
      </w:r>
    </w:p>
    <w:p w14:paraId="35194B40" w14:textId="77777777" w:rsidR="00FF4AC1" w:rsidRPr="00E87A46" w:rsidRDefault="00FF4AC1" w:rsidP="00E87A46">
      <w:pPr>
        <w:pStyle w:val="AmisText0"/>
        <w:numPr>
          <w:ilvl w:val="1"/>
          <w:numId w:val="3"/>
        </w:numPr>
        <w:rPr>
          <w:szCs w:val="24"/>
        </w:rPr>
      </w:pPr>
      <w:r w:rsidRPr="00E87A46">
        <w:rPr>
          <w:szCs w:val="24"/>
        </w:rPr>
        <w:t>__________________________________________</w:t>
      </w:r>
    </w:p>
    <w:p w14:paraId="2668B663" w14:textId="77777777" w:rsidR="00FF4AC1" w:rsidRPr="00E87A46" w:rsidRDefault="00FF4AC1" w:rsidP="00E87A46">
      <w:pPr>
        <w:pStyle w:val="AmisText0"/>
        <w:numPr>
          <w:ilvl w:val="1"/>
          <w:numId w:val="3"/>
        </w:numPr>
        <w:rPr>
          <w:szCs w:val="24"/>
        </w:rPr>
      </w:pPr>
      <w:r w:rsidRPr="00E87A46">
        <w:rPr>
          <w:szCs w:val="24"/>
        </w:rPr>
        <w:t>__________________________________________</w:t>
      </w:r>
    </w:p>
    <w:p w14:paraId="1A29A92B" w14:textId="77777777" w:rsidR="00FF4AC1" w:rsidRPr="00E87A46" w:rsidRDefault="00FF4AC1" w:rsidP="00E87A46">
      <w:pPr>
        <w:pStyle w:val="AmisText0"/>
        <w:numPr>
          <w:ilvl w:val="1"/>
          <w:numId w:val="3"/>
        </w:numPr>
        <w:rPr>
          <w:szCs w:val="24"/>
        </w:rPr>
      </w:pPr>
      <w:r w:rsidRPr="00E87A46">
        <w:rPr>
          <w:szCs w:val="24"/>
        </w:rPr>
        <w:t>__________________________________________</w:t>
      </w:r>
    </w:p>
    <w:p w14:paraId="4B4B88BF" w14:textId="77777777" w:rsidR="00FF4AC1" w:rsidRPr="00E87A46" w:rsidRDefault="00FF4AC1" w:rsidP="00E87A46">
      <w:pPr>
        <w:pStyle w:val="AmisText0"/>
        <w:rPr>
          <w:szCs w:val="24"/>
        </w:rPr>
      </w:pPr>
    </w:p>
    <w:p w14:paraId="2BC9F515" w14:textId="77777777" w:rsidR="00FF4AC1" w:rsidRPr="00E87A46" w:rsidRDefault="00FF4AC1" w:rsidP="00E87A46">
      <w:pPr>
        <w:pStyle w:val="AmisText0"/>
        <w:jc w:val="center"/>
        <w:rPr>
          <w:szCs w:val="24"/>
        </w:rPr>
      </w:pPr>
      <w:r w:rsidRPr="00E87A46">
        <w:rPr>
          <w:szCs w:val="24"/>
        </w:rPr>
        <w:t>Thank you for your cooperation!</w:t>
      </w:r>
    </w:p>
    <w:p w14:paraId="7DCBFD78" w14:textId="77777777" w:rsidR="00FF4AC1" w:rsidRPr="00E87A46" w:rsidRDefault="00FF4AC1" w:rsidP="00E87A46">
      <w:pPr>
        <w:pStyle w:val="ListParagraph"/>
      </w:pPr>
    </w:p>
    <w:sectPr w:rsidR="00FF4AC1" w:rsidRPr="00E87A46" w:rsidSect="00C60D3D">
      <w:footerReference w:type="default" r:id="rId8"/>
      <w:pgSz w:w="11906" w:h="16838"/>
      <w:pgMar w:top="1440" w:right="1440" w:bottom="1440" w:left="1440" w:header="709" w:footer="709" w:gutter="0"/>
      <w:cols w:space="708"/>
      <w:bidi/>
      <w:rtlGutter/>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82AD268" w16cid:durableId="20DD585F"/>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B5C73E" w14:textId="77777777" w:rsidR="001830DF" w:rsidRDefault="001830DF" w:rsidP="00022B00">
      <w:r>
        <w:separator/>
      </w:r>
    </w:p>
  </w:endnote>
  <w:endnote w:type="continuationSeparator" w:id="0">
    <w:p w14:paraId="5E08E3A9" w14:textId="77777777" w:rsidR="001830DF" w:rsidRDefault="001830DF" w:rsidP="00022B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Times"/>
    <w:panose1 w:val="02020603050405020304"/>
    <w:charset w:val="00"/>
    <w:family w:val="roman"/>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797435"/>
      <w:docPartObj>
        <w:docPartGallery w:val="Page Numbers (Bottom of Page)"/>
        <w:docPartUnique/>
      </w:docPartObj>
    </w:sdtPr>
    <w:sdtEndPr/>
    <w:sdtContent>
      <w:p w14:paraId="5C4FA72C" w14:textId="77777777" w:rsidR="00851A10" w:rsidRDefault="00851A10" w:rsidP="00022B00">
        <w:pPr>
          <w:pStyle w:val="Footer"/>
          <w:rPr>
            <w:rtl/>
          </w:rPr>
        </w:pPr>
      </w:p>
      <w:p w14:paraId="3A77E70B" w14:textId="41FE1310" w:rsidR="00851A10" w:rsidRDefault="00851A10" w:rsidP="00C60D3D">
        <w:pPr>
          <w:pStyle w:val="Footer"/>
        </w:pPr>
        <w:r>
          <w:fldChar w:fldCharType="begin"/>
        </w:r>
        <w:r>
          <w:instrText xml:space="preserve"> PAGE   \* MERGEFORMAT </w:instrText>
        </w:r>
        <w:r>
          <w:fldChar w:fldCharType="separate"/>
        </w:r>
        <w:r w:rsidR="000F40C2">
          <w:rPr>
            <w:noProof/>
          </w:rPr>
          <w:t>12</w:t>
        </w:r>
        <w:r>
          <w:rPr>
            <w:noProof/>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11E310" w14:textId="77777777" w:rsidR="001830DF" w:rsidRDefault="001830DF" w:rsidP="00022B00">
      <w:r>
        <w:separator/>
      </w:r>
    </w:p>
  </w:footnote>
  <w:footnote w:type="continuationSeparator" w:id="0">
    <w:p w14:paraId="5F253370" w14:textId="77777777" w:rsidR="001830DF" w:rsidRDefault="001830DF" w:rsidP="00022B0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D63D47"/>
    <w:multiLevelType w:val="hybridMultilevel"/>
    <w:tmpl w:val="2BC0C5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5711E3"/>
    <w:multiLevelType w:val="hybridMultilevel"/>
    <w:tmpl w:val="C5E0AB9E"/>
    <w:lvl w:ilvl="0" w:tplc="ECBCA30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6543808"/>
    <w:multiLevelType w:val="hybridMultilevel"/>
    <w:tmpl w:val="AF96915E"/>
    <w:lvl w:ilvl="0" w:tplc="466E4BF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8B63935"/>
    <w:multiLevelType w:val="multilevel"/>
    <w:tmpl w:val="D78C9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A035B8"/>
    <w:multiLevelType w:val="hybridMultilevel"/>
    <w:tmpl w:val="07FEE1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C20254"/>
    <w:multiLevelType w:val="hybridMultilevel"/>
    <w:tmpl w:val="21701528"/>
    <w:lvl w:ilvl="0" w:tplc="BBD8E97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4311878"/>
    <w:multiLevelType w:val="multilevel"/>
    <w:tmpl w:val="D5E07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1862D3"/>
    <w:multiLevelType w:val="hybridMultilevel"/>
    <w:tmpl w:val="E85818F4"/>
    <w:lvl w:ilvl="0" w:tplc="EA86CFB6">
      <w:start w:val="1"/>
      <w:numFmt w:val="lowerLetter"/>
      <w:lvlText w:val="%1)"/>
      <w:lvlJc w:val="left"/>
      <w:pPr>
        <w:ind w:left="762" w:hanging="360"/>
      </w:pPr>
      <w:rPr>
        <w:rFonts w:hint="default"/>
      </w:rPr>
    </w:lvl>
    <w:lvl w:ilvl="1" w:tplc="DDEAD614">
      <w:start w:val="1"/>
      <w:numFmt w:val="lowerLetter"/>
      <w:lvlText w:val="%2."/>
      <w:lvlJc w:val="left"/>
      <w:pPr>
        <w:ind w:left="1482" w:hanging="360"/>
      </w:pPr>
      <w:rPr>
        <w:rFonts w:hint="default"/>
      </w:rPr>
    </w:lvl>
    <w:lvl w:ilvl="2" w:tplc="0409001B" w:tentative="1">
      <w:start w:val="1"/>
      <w:numFmt w:val="lowerRoman"/>
      <w:lvlText w:val="%3."/>
      <w:lvlJc w:val="right"/>
      <w:pPr>
        <w:ind w:left="2202" w:hanging="180"/>
      </w:pPr>
    </w:lvl>
    <w:lvl w:ilvl="3" w:tplc="0409000F" w:tentative="1">
      <w:start w:val="1"/>
      <w:numFmt w:val="decimal"/>
      <w:lvlText w:val="%4."/>
      <w:lvlJc w:val="left"/>
      <w:pPr>
        <w:ind w:left="2922" w:hanging="360"/>
      </w:pPr>
    </w:lvl>
    <w:lvl w:ilvl="4" w:tplc="04090019" w:tentative="1">
      <w:start w:val="1"/>
      <w:numFmt w:val="lowerLetter"/>
      <w:lvlText w:val="%5."/>
      <w:lvlJc w:val="left"/>
      <w:pPr>
        <w:ind w:left="3642" w:hanging="360"/>
      </w:pPr>
    </w:lvl>
    <w:lvl w:ilvl="5" w:tplc="0409001B" w:tentative="1">
      <w:start w:val="1"/>
      <w:numFmt w:val="lowerRoman"/>
      <w:lvlText w:val="%6."/>
      <w:lvlJc w:val="right"/>
      <w:pPr>
        <w:ind w:left="4362" w:hanging="180"/>
      </w:pPr>
    </w:lvl>
    <w:lvl w:ilvl="6" w:tplc="0409000F" w:tentative="1">
      <w:start w:val="1"/>
      <w:numFmt w:val="decimal"/>
      <w:lvlText w:val="%7."/>
      <w:lvlJc w:val="left"/>
      <w:pPr>
        <w:ind w:left="5082" w:hanging="360"/>
      </w:pPr>
    </w:lvl>
    <w:lvl w:ilvl="7" w:tplc="04090019" w:tentative="1">
      <w:start w:val="1"/>
      <w:numFmt w:val="lowerLetter"/>
      <w:lvlText w:val="%8."/>
      <w:lvlJc w:val="left"/>
      <w:pPr>
        <w:ind w:left="5802" w:hanging="360"/>
      </w:pPr>
    </w:lvl>
    <w:lvl w:ilvl="8" w:tplc="0409001B" w:tentative="1">
      <w:start w:val="1"/>
      <w:numFmt w:val="lowerRoman"/>
      <w:lvlText w:val="%9."/>
      <w:lvlJc w:val="right"/>
      <w:pPr>
        <w:ind w:left="6522" w:hanging="180"/>
      </w:pPr>
    </w:lvl>
  </w:abstractNum>
  <w:abstractNum w:abstractNumId="8" w15:restartNumberingAfterBreak="0">
    <w:nsid w:val="300F783F"/>
    <w:multiLevelType w:val="hybridMultilevel"/>
    <w:tmpl w:val="A086DC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1A96DDD"/>
    <w:multiLevelType w:val="hybridMultilevel"/>
    <w:tmpl w:val="401E0B86"/>
    <w:lvl w:ilvl="0" w:tplc="7FDA3186">
      <w:start w:val="1"/>
      <w:numFmt w:val="lowerLetter"/>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FA320EE"/>
    <w:multiLevelType w:val="hybridMultilevel"/>
    <w:tmpl w:val="1D9A0EE0"/>
    <w:lvl w:ilvl="0" w:tplc="EA86CFB6">
      <w:start w:val="1"/>
      <w:numFmt w:val="lowerLetter"/>
      <w:lvlText w:val="%1)"/>
      <w:lvlJc w:val="left"/>
      <w:pPr>
        <w:ind w:left="762" w:hanging="360"/>
      </w:pPr>
      <w:rPr>
        <w:rFonts w:hint="default"/>
      </w:rPr>
    </w:lvl>
    <w:lvl w:ilvl="1" w:tplc="04090019">
      <w:start w:val="1"/>
      <w:numFmt w:val="lowerLetter"/>
      <w:lvlText w:val="%2."/>
      <w:lvlJc w:val="left"/>
      <w:pPr>
        <w:ind w:left="1482" w:hanging="360"/>
      </w:pPr>
    </w:lvl>
    <w:lvl w:ilvl="2" w:tplc="0409001B" w:tentative="1">
      <w:start w:val="1"/>
      <w:numFmt w:val="lowerRoman"/>
      <w:lvlText w:val="%3."/>
      <w:lvlJc w:val="right"/>
      <w:pPr>
        <w:ind w:left="2202" w:hanging="180"/>
      </w:pPr>
    </w:lvl>
    <w:lvl w:ilvl="3" w:tplc="0409000F" w:tentative="1">
      <w:start w:val="1"/>
      <w:numFmt w:val="decimal"/>
      <w:lvlText w:val="%4."/>
      <w:lvlJc w:val="left"/>
      <w:pPr>
        <w:ind w:left="2922" w:hanging="360"/>
      </w:pPr>
    </w:lvl>
    <w:lvl w:ilvl="4" w:tplc="04090019" w:tentative="1">
      <w:start w:val="1"/>
      <w:numFmt w:val="lowerLetter"/>
      <w:lvlText w:val="%5."/>
      <w:lvlJc w:val="left"/>
      <w:pPr>
        <w:ind w:left="3642" w:hanging="360"/>
      </w:pPr>
    </w:lvl>
    <w:lvl w:ilvl="5" w:tplc="0409001B" w:tentative="1">
      <w:start w:val="1"/>
      <w:numFmt w:val="lowerRoman"/>
      <w:lvlText w:val="%6."/>
      <w:lvlJc w:val="right"/>
      <w:pPr>
        <w:ind w:left="4362" w:hanging="180"/>
      </w:pPr>
    </w:lvl>
    <w:lvl w:ilvl="6" w:tplc="0409000F" w:tentative="1">
      <w:start w:val="1"/>
      <w:numFmt w:val="decimal"/>
      <w:lvlText w:val="%7."/>
      <w:lvlJc w:val="left"/>
      <w:pPr>
        <w:ind w:left="5082" w:hanging="360"/>
      </w:pPr>
    </w:lvl>
    <w:lvl w:ilvl="7" w:tplc="04090019" w:tentative="1">
      <w:start w:val="1"/>
      <w:numFmt w:val="lowerLetter"/>
      <w:lvlText w:val="%8."/>
      <w:lvlJc w:val="left"/>
      <w:pPr>
        <w:ind w:left="5802" w:hanging="360"/>
      </w:pPr>
    </w:lvl>
    <w:lvl w:ilvl="8" w:tplc="0409001B" w:tentative="1">
      <w:start w:val="1"/>
      <w:numFmt w:val="lowerRoman"/>
      <w:lvlText w:val="%9."/>
      <w:lvlJc w:val="right"/>
      <w:pPr>
        <w:ind w:left="6522" w:hanging="180"/>
      </w:pPr>
    </w:lvl>
  </w:abstractNum>
  <w:abstractNum w:abstractNumId="11" w15:restartNumberingAfterBreak="0">
    <w:nsid w:val="42A32D9C"/>
    <w:multiLevelType w:val="hybridMultilevel"/>
    <w:tmpl w:val="F814C5C8"/>
    <w:lvl w:ilvl="0" w:tplc="84124D6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99E7828"/>
    <w:multiLevelType w:val="multilevel"/>
    <w:tmpl w:val="EB387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F1F2CB2"/>
    <w:multiLevelType w:val="multilevel"/>
    <w:tmpl w:val="B8FAB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9351664"/>
    <w:multiLevelType w:val="hybridMultilevel"/>
    <w:tmpl w:val="70B4239E"/>
    <w:lvl w:ilvl="0" w:tplc="078A977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69896EEE"/>
    <w:multiLevelType w:val="hybridMultilevel"/>
    <w:tmpl w:val="861A1440"/>
    <w:lvl w:ilvl="0" w:tplc="2794A32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7426972"/>
    <w:multiLevelType w:val="hybridMultilevel"/>
    <w:tmpl w:val="B0E858A0"/>
    <w:lvl w:ilvl="0" w:tplc="E35A801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7CF23FC"/>
    <w:multiLevelType w:val="hybridMultilevel"/>
    <w:tmpl w:val="A64EABB6"/>
    <w:lvl w:ilvl="0" w:tplc="35BCF202">
      <w:start w:val="1"/>
      <w:numFmt w:val="decimal"/>
      <w:lvlText w:val="%1."/>
      <w:lvlJc w:val="left"/>
      <w:pPr>
        <w:ind w:left="762" w:hanging="360"/>
      </w:pPr>
      <w:rPr>
        <w:rFonts w:hint="default"/>
        <w:sz w:val="24"/>
      </w:rPr>
    </w:lvl>
    <w:lvl w:ilvl="1" w:tplc="04090019">
      <w:start w:val="1"/>
      <w:numFmt w:val="lowerLetter"/>
      <w:lvlText w:val="%2."/>
      <w:lvlJc w:val="left"/>
      <w:pPr>
        <w:ind w:left="1482" w:hanging="360"/>
      </w:pPr>
    </w:lvl>
    <w:lvl w:ilvl="2" w:tplc="0409001B">
      <w:start w:val="1"/>
      <w:numFmt w:val="lowerRoman"/>
      <w:lvlText w:val="%3."/>
      <w:lvlJc w:val="right"/>
      <w:pPr>
        <w:ind w:left="2202" w:hanging="180"/>
      </w:pPr>
    </w:lvl>
    <w:lvl w:ilvl="3" w:tplc="0409000F" w:tentative="1">
      <w:start w:val="1"/>
      <w:numFmt w:val="decimal"/>
      <w:lvlText w:val="%4."/>
      <w:lvlJc w:val="left"/>
      <w:pPr>
        <w:ind w:left="2922" w:hanging="360"/>
      </w:pPr>
    </w:lvl>
    <w:lvl w:ilvl="4" w:tplc="04090019" w:tentative="1">
      <w:start w:val="1"/>
      <w:numFmt w:val="lowerLetter"/>
      <w:lvlText w:val="%5."/>
      <w:lvlJc w:val="left"/>
      <w:pPr>
        <w:ind w:left="3642" w:hanging="360"/>
      </w:pPr>
    </w:lvl>
    <w:lvl w:ilvl="5" w:tplc="0409001B" w:tentative="1">
      <w:start w:val="1"/>
      <w:numFmt w:val="lowerRoman"/>
      <w:lvlText w:val="%6."/>
      <w:lvlJc w:val="right"/>
      <w:pPr>
        <w:ind w:left="4362" w:hanging="180"/>
      </w:pPr>
    </w:lvl>
    <w:lvl w:ilvl="6" w:tplc="0409000F" w:tentative="1">
      <w:start w:val="1"/>
      <w:numFmt w:val="decimal"/>
      <w:lvlText w:val="%7."/>
      <w:lvlJc w:val="left"/>
      <w:pPr>
        <w:ind w:left="5082" w:hanging="360"/>
      </w:pPr>
    </w:lvl>
    <w:lvl w:ilvl="7" w:tplc="04090019" w:tentative="1">
      <w:start w:val="1"/>
      <w:numFmt w:val="lowerLetter"/>
      <w:lvlText w:val="%8."/>
      <w:lvlJc w:val="left"/>
      <w:pPr>
        <w:ind w:left="5802" w:hanging="360"/>
      </w:pPr>
    </w:lvl>
    <w:lvl w:ilvl="8" w:tplc="0409001B" w:tentative="1">
      <w:start w:val="1"/>
      <w:numFmt w:val="lowerRoman"/>
      <w:lvlText w:val="%9."/>
      <w:lvlJc w:val="right"/>
      <w:pPr>
        <w:ind w:left="6522" w:hanging="180"/>
      </w:pPr>
    </w:lvl>
  </w:abstractNum>
  <w:abstractNum w:abstractNumId="18" w15:restartNumberingAfterBreak="0">
    <w:nsid w:val="7ACC3F0B"/>
    <w:multiLevelType w:val="hybridMultilevel"/>
    <w:tmpl w:val="6F5A69B8"/>
    <w:lvl w:ilvl="0" w:tplc="41F6D3B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5"/>
  </w:num>
  <w:num w:numId="2">
    <w:abstractNumId w:val="0"/>
  </w:num>
  <w:num w:numId="3">
    <w:abstractNumId w:val="17"/>
  </w:num>
  <w:num w:numId="4">
    <w:abstractNumId w:val="9"/>
  </w:num>
  <w:num w:numId="5">
    <w:abstractNumId w:val="1"/>
  </w:num>
  <w:num w:numId="6">
    <w:abstractNumId w:val="11"/>
  </w:num>
  <w:num w:numId="7">
    <w:abstractNumId w:val="16"/>
  </w:num>
  <w:num w:numId="8">
    <w:abstractNumId w:val="10"/>
  </w:num>
  <w:num w:numId="9">
    <w:abstractNumId w:val="18"/>
  </w:num>
  <w:num w:numId="10">
    <w:abstractNumId w:val="5"/>
  </w:num>
  <w:num w:numId="11">
    <w:abstractNumId w:val="14"/>
  </w:num>
  <w:num w:numId="12">
    <w:abstractNumId w:val="2"/>
  </w:num>
  <w:num w:numId="13">
    <w:abstractNumId w:val="7"/>
  </w:num>
  <w:num w:numId="14">
    <w:abstractNumId w:val="4"/>
  </w:num>
  <w:num w:numId="15">
    <w:abstractNumId w:val="8"/>
  </w:num>
  <w:num w:numId="16">
    <w:abstractNumId w:val="3"/>
  </w:num>
  <w:num w:numId="17">
    <w:abstractNumId w:val="13"/>
  </w:num>
  <w:num w:numId="18">
    <w:abstractNumId w:val="6"/>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MA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a5920f4ztdr0e522tv2vxctesvfvar25vs&quot;&gt;FAMILY MED and Sperber&lt;record-ids&gt;&lt;item&gt;650&lt;/item&gt;&lt;item&gt;652&lt;/item&gt;&lt;item&gt;655&lt;/item&gt;&lt;item&gt;1166&lt;/item&gt;&lt;item&gt;6756&lt;/item&gt;&lt;item&gt;6757&lt;/item&gt;&lt;item&gt;6758&lt;/item&gt;&lt;item&gt;6759&lt;/item&gt;&lt;item&gt;6760&lt;/item&gt;&lt;item&gt;6761&lt;/item&gt;&lt;item&gt;6762&lt;/item&gt;&lt;item&gt;6764&lt;/item&gt;&lt;item&gt;6765&lt;/item&gt;&lt;item&gt;6766&lt;/item&gt;&lt;item&gt;6767&lt;/item&gt;&lt;item&gt;6768&lt;/item&gt;&lt;/record-ids&gt;&lt;/item&gt;&lt;/Libraries&gt;"/>
  </w:docVars>
  <w:rsids>
    <w:rsidRoot w:val="00BA2E7F"/>
    <w:rsid w:val="00005D4D"/>
    <w:rsid w:val="000110B6"/>
    <w:rsid w:val="00014BF4"/>
    <w:rsid w:val="00020728"/>
    <w:rsid w:val="00021E77"/>
    <w:rsid w:val="00021F33"/>
    <w:rsid w:val="00022B00"/>
    <w:rsid w:val="00034CF7"/>
    <w:rsid w:val="00037F8F"/>
    <w:rsid w:val="00043EB3"/>
    <w:rsid w:val="000462DD"/>
    <w:rsid w:val="00046895"/>
    <w:rsid w:val="00050B21"/>
    <w:rsid w:val="000638F6"/>
    <w:rsid w:val="00073412"/>
    <w:rsid w:val="0007723C"/>
    <w:rsid w:val="00083847"/>
    <w:rsid w:val="00085494"/>
    <w:rsid w:val="00085C2E"/>
    <w:rsid w:val="00085DAA"/>
    <w:rsid w:val="0008665A"/>
    <w:rsid w:val="00087172"/>
    <w:rsid w:val="000874F7"/>
    <w:rsid w:val="0008760F"/>
    <w:rsid w:val="00087CC4"/>
    <w:rsid w:val="00093C96"/>
    <w:rsid w:val="000A2D47"/>
    <w:rsid w:val="000A3BB5"/>
    <w:rsid w:val="000A4C99"/>
    <w:rsid w:val="000A6BB1"/>
    <w:rsid w:val="000B0EDC"/>
    <w:rsid w:val="000B1F97"/>
    <w:rsid w:val="000C324E"/>
    <w:rsid w:val="000C40E6"/>
    <w:rsid w:val="000D47FE"/>
    <w:rsid w:val="000D6EB8"/>
    <w:rsid w:val="000E00CA"/>
    <w:rsid w:val="000E3168"/>
    <w:rsid w:val="000F40C2"/>
    <w:rsid w:val="000F71B7"/>
    <w:rsid w:val="000F784D"/>
    <w:rsid w:val="00105B43"/>
    <w:rsid w:val="00112BC0"/>
    <w:rsid w:val="001158E4"/>
    <w:rsid w:val="00117C15"/>
    <w:rsid w:val="00121359"/>
    <w:rsid w:val="001217F1"/>
    <w:rsid w:val="00122F3C"/>
    <w:rsid w:val="00131A09"/>
    <w:rsid w:val="001353F3"/>
    <w:rsid w:val="00146CEA"/>
    <w:rsid w:val="001537A0"/>
    <w:rsid w:val="00155AF1"/>
    <w:rsid w:val="00160773"/>
    <w:rsid w:val="0016082B"/>
    <w:rsid w:val="00161F09"/>
    <w:rsid w:val="00162B3B"/>
    <w:rsid w:val="0016611F"/>
    <w:rsid w:val="00166C41"/>
    <w:rsid w:val="00171A5A"/>
    <w:rsid w:val="00175A3B"/>
    <w:rsid w:val="00177F9E"/>
    <w:rsid w:val="001830DF"/>
    <w:rsid w:val="00186B62"/>
    <w:rsid w:val="001913CB"/>
    <w:rsid w:val="00192A74"/>
    <w:rsid w:val="001947B6"/>
    <w:rsid w:val="001A08EF"/>
    <w:rsid w:val="001A1329"/>
    <w:rsid w:val="001A15E6"/>
    <w:rsid w:val="001A594B"/>
    <w:rsid w:val="001A5D65"/>
    <w:rsid w:val="001A7FDE"/>
    <w:rsid w:val="001B6AFB"/>
    <w:rsid w:val="001C0CDD"/>
    <w:rsid w:val="001C3F85"/>
    <w:rsid w:val="001C5EAB"/>
    <w:rsid w:val="001C6A0D"/>
    <w:rsid w:val="001D17BC"/>
    <w:rsid w:val="001D2E08"/>
    <w:rsid w:val="001D4375"/>
    <w:rsid w:val="001D6641"/>
    <w:rsid w:val="001E0751"/>
    <w:rsid w:val="001E28A0"/>
    <w:rsid w:val="001E3C06"/>
    <w:rsid w:val="001E4D8B"/>
    <w:rsid w:val="001F18DE"/>
    <w:rsid w:val="001F22F6"/>
    <w:rsid w:val="001F6F6C"/>
    <w:rsid w:val="002008FA"/>
    <w:rsid w:val="00203C74"/>
    <w:rsid w:val="00206BDE"/>
    <w:rsid w:val="00212D4C"/>
    <w:rsid w:val="0021324D"/>
    <w:rsid w:val="002140B9"/>
    <w:rsid w:val="002151EB"/>
    <w:rsid w:val="002217A6"/>
    <w:rsid w:val="00226FBE"/>
    <w:rsid w:val="00227467"/>
    <w:rsid w:val="00231E8E"/>
    <w:rsid w:val="002337BC"/>
    <w:rsid w:val="002365C2"/>
    <w:rsid w:val="00245BDD"/>
    <w:rsid w:val="00252760"/>
    <w:rsid w:val="00257A03"/>
    <w:rsid w:val="00260C48"/>
    <w:rsid w:val="00264C3B"/>
    <w:rsid w:val="00265ADC"/>
    <w:rsid w:val="00266490"/>
    <w:rsid w:val="00273F9E"/>
    <w:rsid w:val="00274E47"/>
    <w:rsid w:val="002754C0"/>
    <w:rsid w:val="002767BD"/>
    <w:rsid w:val="00276BB1"/>
    <w:rsid w:val="00281442"/>
    <w:rsid w:val="00281826"/>
    <w:rsid w:val="00282119"/>
    <w:rsid w:val="00290865"/>
    <w:rsid w:val="002917EE"/>
    <w:rsid w:val="002921F2"/>
    <w:rsid w:val="00296F8C"/>
    <w:rsid w:val="002A044E"/>
    <w:rsid w:val="002A2707"/>
    <w:rsid w:val="002A366C"/>
    <w:rsid w:val="002A4672"/>
    <w:rsid w:val="002A47C7"/>
    <w:rsid w:val="002B7C55"/>
    <w:rsid w:val="002C5E7A"/>
    <w:rsid w:val="002C68BB"/>
    <w:rsid w:val="002C69CF"/>
    <w:rsid w:val="002C70D0"/>
    <w:rsid w:val="002C7547"/>
    <w:rsid w:val="002D38B6"/>
    <w:rsid w:val="002D751A"/>
    <w:rsid w:val="002E01F3"/>
    <w:rsid w:val="002E31A2"/>
    <w:rsid w:val="0030172C"/>
    <w:rsid w:val="003026D6"/>
    <w:rsid w:val="00303C39"/>
    <w:rsid w:val="003057EA"/>
    <w:rsid w:val="003111DA"/>
    <w:rsid w:val="003135C9"/>
    <w:rsid w:val="00314EFF"/>
    <w:rsid w:val="00316704"/>
    <w:rsid w:val="00317C44"/>
    <w:rsid w:val="00330DF6"/>
    <w:rsid w:val="003336A5"/>
    <w:rsid w:val="003412F2"/>
    <w:rsid w:val="00341CAF"/>
    <w:rsid w:val="00342ACA"/>
    <w:rsid w:val="00342B2C"/>
    <w:rsid w:val="00343249"/>
    <w:rsid w:val="0034336A"/>
    <w:rsid w:val="00344C37"/>
    <w:rsid w:val="0035012E"/>
    <w:rsid w:val="0035101A"/>
    <w:rsid w:val="00354418"/>
    <w:rsid w:val="00362741"/>
    <w:rsid w:val="00363039"/>
    <w:rsid w:val="00363684"/>
    <w:rsid w:val="00364C42"/>
    <w:rsid w:val="003679BD"/>
    <w:rsid w:val="00370A3B"/>
    <w:rsid w:val="00371654"/>
    <w:rsid w:val="00371CB8"/>
    <w:rsid w:val="00373981"/>
    <w:rsid w:val="00374BE5"/>
    <w:rsid w:val="00384947"/>
    <w:rsid w:val="00385782"/>
    <w:rsid w:val="00386B39"/>
    <w:rsid w:val="00391CA3"/>
    <w:rsid w:val="00392BF1"/>
    <w:rsid w:val="00394C43"/>
    <w:rsid w:val="00396215"/>
    <w:rsid w:val="00397318"/>
    <w:rsid w:val="003A1154"/>
    <w:rsid w:val="003A22D6"/>
    <w:rsid w:val="003A2885"/>
    <w:rsid w:val="003A738F"/>
    <w:rsid w:val="003B0AE3"/>
    <w:rsid w:val="003B2CD9"/>
    <w:rsid w:val="003B2F9F"/>
    <w:rsid w:val="003B59C0"/>
    <w:rsid w:val="003B68F8"/>
    <w:rsid w:val="003B7BAF"/>
    <w:rsid w:val="003C0CAD"/>
    <w:rsid w:val="003C35E9"/>
    <w:rsid w:val="003D0BEB"/>
    <w:rsid w:val="003D2035"/>
    <w:rsid w:val="003E28D0"/>
    <w:rsid w:val="003F387C"/>
    <w:rsid w:val="003F70F6"/>
    <w:rsid w:val="004028D0"/>
    <w:rsid w:val="004043D5"/>
    <w:rsid w:val="00404F1A"/>
    <w:rsid w:val="004112E9"/>
    <w:rsid w:val="00411A56"/>
    <w:rsid w:val="00412D1E"/>
    <w:rsid w:val="00412D71"/>
    <w:rsid w:val="00413EE2"/>
    <w:rsid w:val="00420B9E"/>
    <w:rsid w:val="004213B4"/>
    <w:rsid w:val="0042154B"/>
    <w:rsid w:val="00423CCA"/>
    <w:rsid w:val="004254E4"/>
    <w:rsid w:val="004271F4"/>
    <w:rsid w:val="00435E79"/>
    <w:rsid w:val="00436C0C"/>
    <w:rsid w:val="00437049"/>
    <w:rsid w:val="00444A60"/>
    <w:rsid w:val="00445ECA"/>
    <w:rsid w:val="00450C21"/>
    <w:rsid w:val="004526EB"/>
    <w:rsid w:val="00456DB9"/>
    <w:rsid w:val="00463824"/>
    <w:rsid w:val="00465F24"/>
    <w:rsid w:val="0047382F"/>
    <w:rsid w:val="004738EC"/>
    <w:rsid w:val="00480CAB"/>
    <w:rsid w:val="00485784"/>
    <w:rsid w:val="004868D8"/>
    <w:rsid w:val="0049031D"/>
    <w:rsid w:val="004924BA"/>
    <w:rsid w:val="00496B48"/>
    <w:rsid w:val="004A1E33"/>
    <w:rsid w:val="004A3107"/>
    <w:rsid w:val="004B5453"/>
    <w:rsid w:val="004C5C4B"/>
    <w:rsid w:val="004D0FEF"/>
    <w:rsid w:val="004D4AAC"/>
    <w:rsid w:val="004E6A0B"/>
    <w:rsid w:val="004F1F92"/>
    <w:rsid w:val="004F392B"/>
    <w:rsid w:val="004F5693"/>
    <w:rsid w:val="004F6110"/>
    <w:rsid w:val="004F7803"/>
    <w:rsid w:val="00502A9D"/>
    <w:rsid w:val="00502FDB"/>
    <w:rsid w:val="00505200"/>
    <w:rsid w:val="00514FCE"/>
    <w:rsid w:val="005157E2"/>
    <w:rsid w:val="00517B4F"/>
    <w:rsid w:val="00522672"/>
    <w:rsid w:val="0053590E"/>
    <w:rsid w:val="00542E2D"/>
    <w:rsid w:val="00543D48"/>
    <w:rsid w:val="0054431A"/>
    <w:rsid w:val="00547C02"/>
    <w:rsid w:val="005605A9"/>
    <w:rsid w:val="00571942"/>
    <w:rsid w:val="00573932"/>
    <w:rsid w:val="00574476"/>
    <w:rsid w:val="00581186"/>
    <w:rsid w:val="00584991"/>
    <w:rsid w:val="00585AFA"/>
    <w:rsid w:val="00585D18"/>
    <w:rsid w:val="005868DD"/>
    <w:rsid w:val="00590A1B"/>
    <w:rsid w:val="005914EC"/>
    <w:rsid w:val="00593A38"/>
    <w:rsid w:val="005A0E9E"/>
    <w:rsid w:val="005A376A"/>
    <w:rsid w:val="005A7E85"/>
    <w:rsid w:val="005B24E6"/>
    <w:rsid w:val="005B295D"/>
    <w:rsid w:val="005B7497"/>
    <w:rsid w:val="005C0DA4"/>
    <w:rsid w:val="005C21FF"/>
    <w:rsid w:val="005D2DD1"/>
    <w:rsid w:val="005D3297"/>
    <w:rsid w:val="005D6C5F"/>
    <w:rsid w:val="005D7343"/>
    <w:rsid w:val="005E2A76"/>
    <w:rsid w:val="005E55A6"/>
    <w:rsid w:val="005E6D15"/>
    <w:rsid w:val="005F1641"/>
    <w:rsid w:val="005F69D2"/>
    <w:rsid w:val="005F73FC"/>
    <w:rsid w:val="006103CD"/>
    <w:rsid w:val="006159E1"/>
    <w:rsid w:val="00615D1B"/>
    <w:rsid w:val="00617B30"/>
    <w:rsid w:val="006216B3"/>
    <w:rsid w:val="00621FBA"/>
    <w:rsid w:val="00622F36"/>
    <w:rsid w:val="0062552B"/>
    <w:rsid w:val="00627A69"/>
    <w:rsid w:val="00635E49"/>
    <w:rsid w:val="00641263"/>
    <w:rsid w:val="00651D92"/>
    <w:rsid w:val="00654340"/>
    <w:rsid w:val="00656CD8"/>
    <w:rsid w:val="00670D43"/>
    <w:rsid w:val="00675FFE"/>
    <w:rsid w:val="00676C4E"/>
    <w:rsid w:val="006772BE"/>
    <w:rsid w:val="00685572"/>
    <w:rsid w:val="00687BE7"/>
    <w:rsid w:val="0069021A"/>
    <w:rsid w:val="00695238"/>
    <w:rsid w:val="00695280"/>
    <w:rsid w:val="006954BE"/>
    <w:rsid w:val="0069726C"/>
    <w:rsid w:val="006B0BEA"/>
    <w:rsid w:val="006B10CD"/>
    <w:rsid w:val="006B1D02"/>
    <w:rsid w:val="006C610E"/>
    <w:rsid w:val="006D06C3"/>
    <w:rsid w:val="006E3E78"/>
    <w:rsid w:val="006F14F8"/>
    <w:rsid w:val="006F513E"/>
    <w:rsid w:val="006F5174"/>
    <w:rsid w:val="00701DF2"/>
    <w:rsid w:val="00713969"/>
    <w:rsid w:val="00727F10"/>
    <w:rsid w:val="007305EA"/>
    <w:rsid w:val="00732AA2"/>
    <w:rsid w:val="00734E64"/>
    <w:rsid w:val="00745342"/>
    <w:rsid w:val="00745FB3"/>
    <w:rsid w:val="007540E7"/>
    <w:rsid w:val="00755A23"/>
    <w:rsid w:val="00760A40"/>
    <w:rsid w:val="0076174C"/>
    <w:rsid w:val="0076454B"/>
    <w:rsid w:val="00766F09"/>
    <w:rsid w:val="007673BB"/>
    <w:rsid w:val="00772255"/>
    <w:rsid w:val="00774A55"/>
    <w:rsid w:val="00775953"/>
    <w:rsid w:val="0077793B"/>
    <w:rsid w:val="007931EB"/>
    <w:rsid w:val="00793ED7"/>
    <w:rsid w:val="00794A5F"/>
    <w:rsid w:val="007955CA"/>
    <w:rsid w:val="00795CF2"/>
    <w:rsid w:val="007A309D"/>
    <w:rsid w:val="007A6348"/>
    <w:rsid w:val="007B2370"/>
    <w:rsid w:val="007B7D58"/>
    <w:rsid w:val="007C2D70"/>
    <w:rsid w:val="007C3C1A"/>
    <w:rsid w:val="007C5766"/>
    <w:rsid w:val="007D0C6B"/>
    <w:rsid w:val="007D1441"/>
    <w:rsid w:val="007D369E"/>
    <w:rsid w:val="007D4C69"/>
    <w:rsid w:val="007D6C06"/>
    <w:rsid w:val="007E0286"/>
    <w:rsid w:val="007E6C4A"/>
    <w:rsid w:val="007E6D93"/>
    <w:rsid w:val="007E78A5"/>
    <w:rsid w:val="007E793F"/>
    <w:rsid w:val="007F52B0"/>
    <w:rsid w:val="007F71C3"/>
    <w:rsid w:val="007F7868"/>
    <w:rsid w:val="00803083"/>
    <w:rsid w:val="00804CF5"/>
    <w:rsid w:val="00810357"/>
    <w:rsid w:val="00814040"/>
    <w:rsid w:val="00820274"/>
    <w:rsid w:val="00820CF1"/>
    <w:rsid w:val="00821CFB"/>
    <w:rsid w:val="0082319B"/>
    <w:rsid w:val="00830031"/>
    <w:rsid w:val="00843238"/>
    <w:rsid w:val="00843ACD"/>
    <w:rsid w:val="00851A10"/>
    <w:rsid w:val="00852BD2"/>
    <w:rsid w:val="00862C0A"/>
    <w:rsid w:val="008661E4"/>
    <w:rsid w:val="00866910"/>
    <w:rsid w:val="00870B2F"/>
    <w:rsid w:val="00873F32"/>
    <w:rsid w:val="008854DF"/>
    <w:rsid w:val="0088685F"/>
    <w:rsid w:val="008869E6"/>
    <w:rsid w:val="00890AC0"/>
    <w:rsid w:val="00890D08"/>
    <w:rsid w:val="00892787"/>
    <w:rsid w:val="0089494C"/>
    <w:rsid w:val="00897B39"/>
    <w:rsid w:val="008A049B"/>
    <w:rsid w:val="008A521A"/>
    <w:rsid w:val="008A5C46"/>
    <w:rsid w:val="008C3878"/>
    <w:rsid w:val="008C4196"/>
    <w:rsid w:val="008D0C98"/>
    <w:rsid w:val="008D4362"/>
    <w:rsid w:val="008D5F38"/>
    <w:rsid w:val="008D686F"/>
    <w:rsid w:val="008E0166"/>
    <w:rsid w:val="008E072B"/>
    <w:rsid w:val="008E1165"/>
    <w:rsid w:val="008E2084"/>
    <w:rsid w:val="008E5035"/>
    <w:rsid w:val="008F02C8"/>
    <w:rsid w:val="008F1305"/>
    <w:rsid w:val="008F1B7D"/>
    <w:rsid w:val="008F1E21"/>
    <w:rsid w:val="008F3231"/>
    <w:rsid w:val="008F4D15"/>
    <w:rsid w:val="008F4E7D"/>
    <w:rsid w:val="008F64A9"/>
    <w:rsid w:val="00907F12"/>
    <w:rsid w:val="009100C5"/>
    <w:rsid w:val="00910778"/>
    <w:rsid w:val="0091140A"/>
    <w:rsid w:val="00911687"/>
    <w:rsid w:val="00912FD2"/>
    <w:rsid w:val="00921619"/>
    <w:rsid w:val="00921EB0"/>
    <w:rsid w:val="009224F2"/>
    <w:rsid w:val="009344DD"/>
    <w:rsid w:val="00935AB5"/>
    <w:rsid w:val="0093687A"/>
    <w:rsid w:val="00940062"/>
    <w:rsid w:val="00942AC7"/>
    <w:rsid w:val="009457DB"/>
    <w:rsid w:val="00945BAB"/>
    <w:rsid w:val="00947FFB"/>
    <w:rsid w:val="009506B9"/>
    <w:rsid w:val="00951556"/>
    <w:rsid w:val="00952748"/>
    <w:rsid w:val="00966F89"/>
    <w:rsid w:val="009733F7"/>
    <w:rsid w:val="00974DD5"/>
    <w:rsid w:val="00976B72"/>
    <w:rsid w:val="00977977"/>
    <w:rsid w:val="00981135"/>
    <w:rsid w:val="0098303D"/>
    <w:rsid w:val="009947FF"/>
    <w:rsid w:val="00995684"/>
    <w:rsid w:val="009B68DB"/>
    <w:rsid w:val="009B790D"/>
    <w:rsid w:val="009C087A"/>
    <w:rsid w:val="009C369C"/>
    <w:rsid w:val="009C6F2E"/>
    <w:rsid w:val="009E078F"/>
    <w:rsid w:val="009E3FA1"/>
    <w:rsid w:val="009F3AE8"/>
    <w:rsid w:val="009F4EE9"/>
    <w:rsid w:val="009F6EC2"/>
    <w:rsid w:val="00A03444"/>
    <w:rsid w:val="00A132CE"/>
    <w:rsid w:val="00A137C7"/>
    <w:rsid w:val="00A137CB"/>
    <w:rsid w:val="00A22515"/>
    <w:rsid w:val="00A238C6"/>
    <w:rsid w:val="00A2680A"/>
    <w:rsid w:val="00A27872"/>
    <w:rsid w:val="00A3463B"/>
    <w:rsid w:val="00A3548B"/>
    <w:rsid w:val="00A47741"/>
    <w:rsid w:val="00A52CEA"/>
    <w:rsid w:val="00A54ABA"/>
    <w:rsid w:val="00A57B4B"/>
    <w:rsid w:val="00A60B27"/>
    <w:rsid w:val="00A73A0B"/>
    <w:rsid w:val="00A7462F"/>
    <w:rsid w:val="00A75308"/>
    <w:rsid w:val="00A76416"/>
    <w:rsid w:val="00A7789C"/>
    <w:rsid w:val="00A826A3"/>
    <w:rsid w:val="00A8560C"/>
    <w:rsid w:val="00A9129C"/>
    <w:rsid w:val="00A9391A"/>
    <w:rsid w:val="00A94BC4"/>
    <w:rsid w:val="00AA17A2"/>
    <w:rsid w:val="00AA5B4F"/>
    <w:rsid w:val="00AB1037"/>
    <w:rsid w:val="00AB4CDE"/>
    <w:rsid w:val="00AB76AF"/>
    <w:rsid w:val="00AC79AD"/>
    <w:rsid w:val="00AC7D8E"/>
    <w:rsid w:val="00AD08B8"/>
    <w:rsid w:val="00AE34F8"/>
    <w:rsid w:val="00AE4CF7"/>
    <w:rsid w:val="00AE7806"/>
    <w:rsid w:val="00B01AE7"/>
    <w:rsid w:val="00B03776"/>
    <w:rsid w:val="00B10926"/>
    <w:rsid w:val="00B109D7"/>
    <w:rsid w:val="00B10F62"/>
    <w:rsid w:val="00B114C9"/>
    <w:rsid w:val="00B155BA"/>
    <w:rsid w:val="00B158CB"/>
    <w:rsid w:val="00B1590D"/>
    <w:rsid w:val="00B16270"/>
    <w:rsid w:val="00B1650A"/>
    <w:rsid w:val="00B25A18"/>
    <w:rsid w:val="00B26404"/>
    <w:rsid w:val="00B2681C"/>
    <w:rsid w:val="00B268D4"/>
    <w:rsid w:val="00B36A55"/>
    <w:rsid w:val="00B36FC5"/>
    <w:rsid w:val="00B40398"/>
    <w:rsid w:val="00B41688"/>
    <w:rsid w:val="00B436D6"/>
    <w:rsid w:val="00B47A80"/>
    <w:rsid w:val="00B52C6D"/>
    <w:rsid w:val="00B5388B"/>
    <w:rsid w:val="00B53F39"/>
    <w:rsid w:val="00B5510F"/>
    <w:rsid w:val="00B570D2"/>
    <w:rsid w:val="00B6355E"/>
    <w:rsid w:val="00B66B2C"/>
    <w:rsid w:val="00B72E17"/>
    <w:rsid w:val="00B8040C"/>
    <w:rsid w:val="00B80917"/>
    <w:rsid w:val="00B85880"/>
    <w:rsid w:val="00B86AFB"/>
    <w:rsid w:val="00B90BAD"/>
    <w:rsid w:val="00B930F8"/>
    <w:rsid w:val="00B942C6"/>
    <w:rsid w:val="00BA1622"/>
    <w:rsid w:val="00BA2E7F"/>
    <w:rsid w:val="00BA4B7E"/>
    <w:rsid w:val="00BB013A"/>
    <w:rsid w:val="00BB2745"/>
    <w:rsid w:val="00BB2B37"/>
    <w:rsid w:val="00BB3296"/>
    <w:rsid w:val="00BB4353"/>
    <w:rsid w:val="00BB53DE"/>
    <w:rsid w:val="00BC0F09"/>
    <w:rsid w:val="00BC26CA"/>
    <w:rsid w:val="00BC3340"/>
    <w:rsid w:val="00BD1BD3"/>
    <w:rsid w:val="00BD6747"/>
    <w:rsid w:val="00BE28D9"/>
    <w:rsid w:val="00BF473C"/>
    <w:rsid w:val="00C04625"/>
    <w:rsid w:val="00C07506"/>
    <w:rsid w:val="00C07CA2"/>
    <w:rsid w:val="00C122F0"/>
    <w:rsid w:val="00C21CB9"/>
    <w:rsid w:val="00C2754D"/>
    <w:rsid w:val="00C31751"/>
    <w:rsid w:val="00C31791"/>
    <w:rsid w:val="00C32762"/>
    <w:rsid w:val="00C33AB2"/>
    <w:rsid w:val="00C40148"/>
    <w:rsid w:val="00C449FD"/>
    <w:rsid w:val="00C44AAD"/>
    <w:rsid w:val="00C507E6"/>
    <w:rsid w:val="00C531F6"/>
    <w:rsid w:val="00C60D3D"/>
    <w:rsid w:val="00C6263B"/>
    <w:rsid w:val="00C64250"/>
    <w:rsid w:val="00C660F9"/>
    <w:rsid w:val="00C726BD"/>
    <w:rsid w:val="00C759AB"/>
    <w:rsid w:val="00C8222B"/>
    <w:rsid w:val="00C82467"/>
    <w:rsid w:val="00C82F6B"/>
    <w:rsid w:val="00C83DB4"/>
    <w:rsid w:val="00C8708B"/>
    <w:rsid w:val="00C91F58"/>
    <w:rsid w:val="00C92D98"/>
    <w:rsid w:val="00C96B6D"/>
    <w:rsid w:val="00CB3742"/>
    <w:rsid w:val="00CB5A30"/>
    <w:rsid w:val="00CB5CB4"/>
    <w:rsid w:val="00CC178F"/>
    <w:rsid w:val="00CC56EB"/>
    <w:rsid w:val="00CC7CA4"/>
    <w:rsid w:val="00CD3D4B"/>
    <w:rsid w:val="00CD3FA0"/>
    <w:rsid w:val="00CE06B7"/>
    <w:rsid w:val="00CE08A1"/>
    <w:rsid w:val="00CE11A4"/>
    <w:rsid w:val="00CE1535"/>
    <w:rsid w:val="00CE5870"/>
    <w:rsid w:val="00CE7BD9"/>
    <w:rsid w:val="00CF2F58"/>
    <w:rsid w:val="00CF4F81"/>
    <w:rsid w:val="00CF6F98"/>
    <w:rsid w:val="00D0128B"/>
    <w:rsid w:val="00D01ED3"/>
    <w:rsid w:val="00D02003"/>
    <w:rsid w:val="00D02D10"/>
    <w:rsid w:val="00D06B5C"/>
    <w:rsid w:val="00D138EB"/>
    <w:rsid w:val="00D15CBB"/>
    <w:rsid w:val="00D17174"/>
    <w:rsid w:val="00D21197"/>
    <w:rsid w:val="00D2288D"/>
    <w:rsid w:val="00D26A87"/>
    <w:rsid w:val="00D31ECE"/>
    <w:rsid w:val="00D321FA"/>
    <w:rsid w:val="00D33C6F"/>
    <w:rsid w:val="00D33DFE"/>
    <w:rsid w:val="00D36A39"/>
    <w:rsid w:val="00D40085"/>
    <w:rsid w:val="00D429E8"/>
    <w:rsid w:val="00D4580F"/>
    <w:rsid w:val="00D45D83"/>
    <w:rsid w:val="00D473C4"/>
    <w:rsid w:val="00D5348E"/>
    <w:rsid w:val="00D602AF"/>
    <w:rsid w:val="00D6639F"/>
    <w:rsid w:val="00D72B98"/>
    <w:rsid w:val="00D757D1"/>
    <w:rsid w:val="00D8197E"/>
    <w:rsid w:val="00D83581"/>
    <w:rsid w:val="00D9460E"/>
    <w:rsid w:val="00DA393F"/>
    <w:rsid w:val="00DB0293"/>
    <w:rsid w:val="00DB0FD3"/>
    <w:rsid w:val="00DB1AEB"/>
    <w:rsid w:val="00DB3D89"/>
    <w:rsid w:val="00DB7258"/>
    <w:rsid w:val="00DC1AC2"/>
    <w:rsid w:val="00DC7A65"/>
    <w:rsid w:val="00DD2E95"/>
    <w:rsid w:val="00DD3100"/>
    <w:rsid w:val="00DD31F3"/>
    <w:rsid w:val="00DD4727"/>
    <w:rsid w:val="00DD4926"/>
    <w:rsid w:val="00DD5BEF"/>
    <w:rsid w:val="00DD77BD"/>
    <w:rsid w:val="00DD79D9"/>
    <w:rsid w:val="00DE1379"/>
    <w:rsid w:val="00DE2DB7"/>
    <w:rsid w:val="00DE3DB4"/>
    <w:rsid w:val="00DE511F"/>
    <w:rsid w:val="00DE7747"/>
    <w:rsid w:val="00DE7C66"/>
    <w:rsid w:val="00DF5173"/>
    <w:rsid w:val="00DF553D"/>
    <w:rsid w:val="00DF5EFB"/>
    <w:rsid w:val="00E016E2"/>
    <w:rsid w:val="00E03D6E"/>
    <w:rsid w:val="00E0507B"/>
    <w:rsid w:val="00E05B9F"/>
    <w:rsid w:val="00E05ED9"/>
    <w:rsid w:val="00E06BB2"/>
    <w:rsid w:val="00E075DD"/>
    <w:rsid w:val="00E07E38"/>
    <w:rsid w:val="00E07E4C"/>
    <w:rsid w:val="00E07E7F"/>
    <w:rsid w:val="00E10283"/>
    <w:rsid w:val="00E1558B"/>
    <w:rsid w:val="00E16E16"/>
    <w:rsid w:val="00E23BB1"/>
    <w:rsid w:val="00E25BDC"/>
    <w:rsid w:val="00E32E64"/>
    <w:rsid w:val="00E40F4E"/>
    <w:rsid w:val="00E4354B"/>
    <w:rsid w:val="00E4749E"/>
    <w:rsid w:val="00E4773D"/>
    <w:rsid w:val="00E5136F"/>
    <w:rsid w:val="00E53FB9"/>
    <w:rsid w:val="00E551A8"/>
    <w:rsid w:val="00E5546B"/>
    <w:rsid w:val="00E637AE"/>
    <w:rsid w:val="00E7606D"/>
    <w:rsid w:val="00E823A6"/>
    <w:rsid w:val="00E827D4"/>
    <w:rsid w:val="00E86BB2"/>
    <w:rsid w:val="00E87A46"/>
    <w:rsid w:val="00E87C4E"/>
    <w:rsid w:val="00E91917"/>
    <w:rsid w:val="00E92215"/>
    <w:rsid w:val="00E92E93"/>
    <w:rsid w:val="00EA0505"/>
    <w:rsid w:val="00EA1ADD"/>
    <w:rsid w:val="00EA3ADB"/>
    <w:rsid w:val="00EA681B"/>
    <w:rsid w:val="00EA7064"/>
    <w:rsid w:val="00EB1014"/>
    <w:rsid w:val="00EB3FCA"/>
    <w:rsid w:val="00EC2AA6"/>
    <w:rsid w:val="00EC41A9"/>
    <w:rsid w:val="00EC580E"/>
    <w:rsid w:val="00EC7DAA"/>
    <w:rsid w:val="00ED309A"/>
    <w:rsid w:val="00ED47DA"/>
    <w:rsid w:val="00EE6DD0"/>
    <w:rsid w:val="00EF17A8"/>
    <w:rsid w:val="00EF267D"/>
    <w:rsid w:val="00EF5A3A"/>
    <w:rsid w:val="00EF70EF"/>
    <w:rsid w:val="00F0261A"/>
    <w:rsid w:val="00F02CA5"/>
    <w:rsid w:val="00F07CB5"/>
    <w:rsid w:val="00F15D60"/>
    <w:rsid w:val="00F1708B"/>
    <w:rsid w:val="00F200A4"/>
    <w:rsid w:val="00F25FA9"/>
    <w:rsid w:val="00F27BEC"/>
    <w:rsid w:val="00F31093"/>
    <w:rsid w:val="00F40DE3"/>
    <w:rsid w:val="00F566F8"/>
    <w:rsid w:val="00F70627"/>
    <w:rsid w:val="00F73F7F"/>
    <w:rsid w:val="00F74FD5"/>
    <w:rsid w:val="00F75559"/>
    <w:rsid w:val="00F768FE"/>
    <w:rsid w:val="00F77BB4"/>
    <w:rsid w:val="00F82E70"/>
    <w:rsid w:val="00F84BAF"/>
    <w:rsid w:val="00F91685"/>
    <w:rsid w:val="00F934AD"/>
    <w:rsid w:val="00F96EE1"/>
    <w:rsid w:val="00F975B8"/>
    <w:rsid w:val="00FA109A"/>
    <w:rsid w:val="00FA28FD"/>
    <w:rsid w:val="00FA7534"/>
    <w:rsid w:val="00FB2505"/>
    <w:rsid w:val="00FB282C"/>
    <w:rsid w:val="00FB3001"/>
    <w:rsid w:val="00FB69E2"/>
    <w:rsid w:val="00FB7CF0"/>
    <w:rsid w:val="00FC1C57"/>
    <w:rsid w:val="00FC71EE"/>
    <w:rsid w:val="00FD0C46"/>
    <w:rsid w:val="00FD3BC4"/>
    <w:rsid w:val="00FE01CD"/>
    <w:rsid w:val="00FE5F9D"/>
    <w:rsid w:val="00FF1677"/>
    <w:rsid w:val="00FF4AC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00E634"/>
  <w15:docId w15:val="{AB624EB4-52CD-4F4C-877D-74A75D762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2B00"/>
    <w:pPr>
      <w:spacing w:after="0" w:line="480" w:lineRule="auto"/>
    </w:pPr>
    <w:rPr>
      <w:rFonts w:asciiTheme="majorBidi" w:hAnsiTheme="majorBidi" w:cstheme="majorBidi"/>
      <w:sz w:val="24"/>
      <w:szCs w:val="24"/>
    </w:rPr>
  </w:style>
  <w:style w:type="paragraph" w:styleId="Heading1">
    <w:name w:val="heading 1"/>
    <w:basedOn w:val="Normal"/>
    <w:next w:val="Normal"/>
    <w:link w:val="Heading1Char"/>
    <w:uiPriority w:val="9"/>
    <w:qFormat/>
    <w:rsid w:val="00F96EE1"/>
    <w:pPr>
      <w:keepNext/>
      <w:ind w:left="1440"/>
      <w:outlineLvl w:val="0"/>
    </w:pPr>
    <w:rPr>
      <w:rFonts w:ascii="Helvetica" w:eastAsiaTheme="majorEastAsia" w:hAnsi="Helvetica"/>
      <w:b/>
      <w:szCs w:val="32"/>
    </w:rPr>
  </w:style>
  <w:style w:type="paragraph" w:styleId="Heading2">
    <w:name w:val="heading 2"/>
    <w:basedOn w:val="Normal"/>
    <w:next w:val="Normal"/>
    <w:link w:val="Heading2Char"/>
    <w:uiPriority w:val="9"/>
    <w:semiHidden/>
    <w:unhideWhenUsed/>
    <w:qFormat/>
    <w:rsid w:val="00413EE2"/>
    <w:pPr>
      <w:keepNext/>
      <w:keepLines/>
      <w:spacing w:before="40"/>
      <w:outlineLvl w:val="1"/>
    </w:pPr>
    <w:rPr>
      <w:rFonts w:asciiTheme="majorHAnsi" w:eastAsiaTheme="majorEastAsia" w:hAnsiTheme="majorHAnsi"/>
      <w:color w:val="365F91" w:themeColor="accent1" w:themeShade="BF"/>
      <w:sz w:val="26"/>
      <w:szCs w:val="26"/>
    </w:rPr>
  </w:style>
  <w:style w:type="paragraph" w:styleId="Heading4">
    <w:name w:val="heading 4"/>
    <w:basedOn w:val="Normal"/>
    <w:next w:val="Normal"/>
    <w:link w:val="Heading4Char"/>
    <w:uiPriority w:val="9"/>
    <w:semiHidden/>
    <w:unhideWhenUsed/>
    <w:qFormat/>
    <w:rsid w:val="00FC1C57"/>
    <w:pPr>
      <w:keepNext/>
      <w:keepLines/>
      <w:spacing w:before="200"/>
      <w:outlineLvl w:val="3"/>
    </w:pPr>
    <w:rPr>
      <w:rFonts w:asciiTheme="majorHAnsi" w:eastAsiaTheme="majorEastAsia" w:hAnsiTheme="majorHAns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0DF6"/>
    <w:pPr>
      <w:ind w:left="720"/>
      <w:contextualSpacing/>
    </w:pPr>
  </w:style>
  <w:style w:type="paragraph" w:styleId="FootnoteText">
    <w:name w:val="footnote text"/>
    <w:basedOn w:val="Normal"/>
    <w:link w:val="FootnoteTextChar"/>
    <w:uiPriority w:val="99"/>
    <w:semiHidden/>
    <w:unhideWhenUsed/>
    <w:rsid w:val="00CD3FA0"/>
    <w:pPr>
      <w:spacing w:line="240" w:lineRule="auto"/>
    </w:pPr>
    <w:rPr>
      <w:sz w:val="20"/>
      <w:szCs w:val="20"/>
    </w:rPr>
  </w:style>
  <w:style w:type="character" w:customStyle="1" w:styleId="FootnoteTextChar">
    <w:name w:val="Footnote Text Char"/>
    <w:basedOn w:val="DefaultParagraphFont"/>
    <w:link w:val="FootnoteText"/>
    <w:uiPriority w:val="99"/>
    <w:semiHidden/>
    <w:rsid w:val="00CD3FA0"/>
    <w:rPr>
      <w:sz w:val="20"/>
      <w:szCs w:val="20"/>
    </w:rPr>
  </w:style>
  <w:style w:type="character" w:styleId="FootnoteReference">
    <w:name w:val="footnote reference"/>
    <w:basedOn w:val="DefaultParagraphFont"/>
    <w:uiPriority w:val="99"/>
    <w:semiHidden/>
    <w:unhideWhenUsed/>
    <w:rsid w:val="00CD3FA0"/>
    <w:rPr>
      <w:vertAlign w:val="superscript"/>
    </w:rPr>
  </w:style>
  <w:style w:type="paragraph" w:styleId="Header">
    <w:name w:val="header"/>
    <w:basedOn w:val="Normal"/>
    <w:link w:val="HeaderChar"/>
    <w:uiPriority w:val="99"/>
    <w:unhideWhenUsed/>
    <w:rsid w:val="00590A1B"/>
    <w:pPr>
      <w:tabs>
        <w:tab w:val="center" w:pos="4153"/>
        <w:tab w:val="right" w:pos="8306"/>
      </w:tabs>
      <w:spacing w:line="240" w:lineRule="auto"/>
    </w:pPr>
  </w:style>
  <w:style w:type="character" w:customStyle="1" w:styleId="HeaderChar">
    <w:name w:val="Header Char"/>
    <w:basedOn w:val="DefaultParagraphFont"/>
    <w:link w:val="Header"/>
    <w:uiPriority w:val="99"/>
    <w:rsid w:val="00590A1B"/>
  </w:style>
  <w:style w:type="paragraph" w:styleId="Footer">
    <w:name w:val="footer"/>
    <w:basedOn w:val="Normal"/>
    <w:link w:val="FooterChar"/>
    <w:uiPriority w:val="99"/>
    <w:unhideWhenUsed/>
    <w:rsid w:val="00590A1B"/>
    <w:pPr>
      <w:tabs>
        <w:tab w:val="center" w:pos="4153"/>
        <w:tab w:val="right" w:pos="8306"/>
      </w:tabs>
      <w:spacing w:line="240" w:lineRule="auto"/>
    </w:pPr>
  </w:style>
  <w:style w:type="character" w:customStyle="1" w:styleId="FooterChar">
    <w:name w:val="Footer Char"/>
    <w:basedOn w:val="DefaultParagraphFont"/>
    <w:link w:val="Footer"/>
    <w:uiPriority w:val="99"/>
    <w:rsid w:val="00590A1B"/>
  </w:style>
  <w:style w:type="paragraph" w:styleId="BalloonText">
    <w:name w:val="Balloon Text"/>
    <w:basedOn w:val="Normal"/>
    <w:link w:val="BalloonTextChar"/>
    <w:uiPriority w:val="99"/>
    <w:semiHidden/>
    <w:unhideWhenUsed/>
    <w:rsid w:val="00C8222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222B"/>
    <w:rPr>
      <w:rFonts w:ascii="Tahoma" w:hAnsi="Tahoma" w:cs="Tahoma"/>
      <w:sz w:val="16"/>
      <w:szCs w:val="16"/>
    </w:rPr>
  </w:style>
  <w:style w:type="character" w:styleId="CommentReference">
    <w:name w:val="annotation reference"/>
    <w:basedOn w:val="DefaultParagraphFont"/>
    <w:uiPriority w:val="99"/>
    <w:semiHidden/>
    <w:unhideWhenUsed/>
    <w:rsid w:val="003E28D0"/>
    <w:rPr>
      <w:sz w:val="16"/>
      <w:szCs w:val="16"/>
    </w:rPr>
  </w:style>
  <w:style w:type="paragraph" w:styleId="CommentText">
    <w:name w:val="annotation text"/>
    <w:basedOn w:val="Normal"/>
    <w:link w:val="CommentTextChar"/>
    <w:uiPriority w:val="99"/>
    <w:semiHidden/>
    <w:unhideWhenUsed/>
    <w:rsid w:val="003E28D0"/>
    <w:pPr>
      <w:spacing w:line="240" w:lineRule="auto"/>
    </w:pPr>
    <w:rPr>
      <w:sz w:val="20"/>
      <w:szCs w:val="20"/>
    </w:rPr>
  </w:style>
  <w:style w:type="character" w:customStyle="1" w:styleId="CommentTextChar">
    <w:name w:val="Comment Text Char"/>
    <w:basedOn w:val="DefaultParagraphFont"/>
    <w:link w:val="CommentText"/>
    <w:uiPriority w:val="99"/>
    <w:semiHidden/>
    <w:rsid w:val="003E28D0"/>
    <w:rPr>
      <w:sz w:val="20"/>
      <w:szCs w:val="20"/>
    </w:rPr>
  </w:style>
  <w:style w:type="paragraph" w:styleId="CommentSubject">
    <w:name w:val="annotation subject"/>
    <w:basedOn w:val="CommentText"/>
    <w:next w:val="CommentText"/>
    <w:link w:val="CommentSubjectChar"/>
    <w:uiPriority w:val="99"/>
    <w:semiHidden/>
    <w:unhideWhenUsed/>
    <w:rsid w:val="003E28D0"/>
    <w:rPr>
      <w:b/>
      <w:bCs/>
    </w:rPr>
  </w:style>
  <w:style w:type="character" w:customStyle="1" w:styleId="CommentSubjectChar">
    <w:name w:val="Comment Subject Char"/>
    <w:basedOn w:val="CommentTextChar"/>
    <w:link w:val="CommentSubject"/>
    <w:uiPriority w:val="99"/>
    <w:semiHidden/>
    <w:rsid w:val="003E28D0"/>
    <w:rPr>
      <w:b/>
      <w:bCs/>
      <w:sz w:val="20"/>
      <w:szCs w:val="20"/>
    </w:rPr>
  </w:style>
  <w:style w:type="paragraph" w:customStyle="1" w:styleId="EndNoteBibliographyTitle">
    <w:name w:val="EndNote Bibliography Title"/>
    <w:basedOn w:val="Normal"/>
    <w:link w:val="EndNoteBibliographyTitleChar"/>
    <w:autoRedefine/>
    <w:qFormat/>
    <w:rsid w:val="00F96EE1"/>
  </w:style>
  <w:style w:type="character" w:customStyle="1" w:styleId="EndNoteBibliographyTitleChar">
    <w:name w:val="EndNote Bibliography Title Char"/>
    <w:basedOn w:val="DefaultParagraphFont"/>
    <w:link w:val="EndNoteBibliographyTitle"/>
    <w:rsid w:val="00F96EE1"/>
    <w:rPr>
      <w:rFonts w:asciiTheme="majorBidi" w:hAnsiTheme="majorBidi" w:cstheme="majorBidi"/>
      <w:sz w:val="24"/>
      <w:szCs w:val="24"/>
    </w:rPr>
  </w:style>
  <w:style w:type="paragraph" w:customStyle="1" w:styleId="EndNoteBibliography">
    <w:name w:val="EndNote Bibliography"/>
    <w:basedOn w:val="Normal"/>
    <w:link w:val="EndNoteBibliographyChar"/>
    <w:rsid w:val="00772255"/>
    <w:pPr>
      <w:spacing w:line="240" w:lineRule="auto"/>
      <w:jc w:val="center"/>
    </w:pPr>
    <w:rPr>
      <w:rFonts w:ascii="Calibri" w:hAnsi="Calibri"/>
    </w:rPr>
  </w:style>
  <w:style w:type="character" w:customStyle="1" w:styleId="EndNoteBibliographyChar">
    <w:name w:val="EndNote Bibliography Char"/>
    <w:basedOn w:val="DefaultParagraphFont"/>
    <w:link w:val="EndNoteBibliography"/>
    <w:rsid w:val="00772255"/>
    <w:rPr>
      <w:rFonts w:ascii="Calibri" w:hAnsi="Calibri"/>
    </w:rPr>
  </w:style>
  <w:style w:type="character" w:styleId="Hyperlink">
    <w:name w:val="Hyperlink"/>
    <w:basedOn w:val="DefaultParagraphFont"/>
    <w:uiPriority w:val="99"/>
    <w:unhideWhenUsed/>
    <w:rsid w:val="00772255"/>
    <w:rPr>
      <w:color w:val="0000FF" w:themeColor="hyperlink"/>
      <w:u w:val="single"/>
    </w:rPr>
  </w:style>
  <w:style w:type="character" w:customStyle="1" w:styleId="UnresolvedMention1">
    <w:name w:val="Unresolved Mention1"/>
    <w:basedOn w:val="DefaultParagraphFont"/>
    <w:uiPriority w:val="99"/>
    <w:semiHidden/>
    <w:unhideWhenUsed/>
    <w:rsid w:val="00772255"/>
    <w:rPr>
      <w:color w:val="605E5C"/>
      <w:shd w:val="clear" w:color="auto" w:fill="E1DFDD"/>
    </w:rPr>
  </w:style>
  <w:style w:type="character" w:customStyle="1" w:styleId="Heading1Char">
    <w:name w:val="Heading 1 Char"/>
    <w:basedOn w:val="DefaultParagraphFont"/>
    <w:link w:val="Heading1"/>
    <w:uiPriority w:val="9"/>
    <w:rsid w:val="00F96EE1"/>
    <w:rPr>
      <w:rFonts w:ascii="Helvetica" w:eastAsiaTheme="majorEastAsia" w:hAnsi="Helvetica" w:cstheme="majorBidi"/>
      <w:b/>
      <w:sz w:val="24"/>
      <w:szCs w:val="32"/>
    </w:rPr>
  </w:style>
  <w:style w:type="paragraph" w:customStyle="1" w:styleId="Amisheading-1">
    <w:name w:val="Ami's heading-1"/>
    <w:basedOn w:val="Normal"/>
    <w:qFormat/>
    <w:rsid w:val="003A2885"/>
    <w:pPr>
      <w:keepNext/>
    </w:pPr>
    <w:rPr>
      <w:rFonts w:ascii="Helvetica" w:hAnsi="Helvetica"/>
      <w:b/>
    </w:rPr>
  </w:style>
  <w:style w:type="paragraph" w:customStyle="1" w:styleId="Amistext">
    <w:name w:val="Ami's text"/>
    <w:basedOn w:val="Normal"/>
    <w:autoRedefine/>
    <w:qFormat/>
    <w:rsid w:val="00E1558B"/>
    <w:pPr>
      <w:spacing w:before="240" w:after="240"/>
      <w:contextualSpacing/>
    </w:pPr>
    <w:rPr>
      <w:lang w:val="en"/>
    </w:rPr>
  </w:style>
  <w:style w:type="paragraph" w:customStyle="1" w:styleId="Amisbibliography">
    <w:name w:val="Ami's bibliography"/>
    <w:basedOn w:val="Normal"/>
    <w:autoRedefine/>
    <w:qFormat/>
    <w:rsid w:val="00264C3B"/>
    <w:pPr>
      <w:keepNext/>
      <w:tabs>
        <w:tab w:val="left" w:pos="309"/>
      </w:tabs>
      <w:ind w:left="426" w:hanging="426"/>
    </w:pPr>
    <w:rPr>
      <w:rFonts w:eastAsia="Times New Roman"/>
      <w:noProof/>
      <w:color w:val="000000"/>
    </w:rPr>
  </w:style>
  <w:style w:type="paragraph" w:customStyle="1" w:styleId="Amistitle">
    <w:name w:val="Ami's title"/>
    <w:basedOn w:val="Normal"/>
    <w:next w:val="Normal"/>
    <w:autoRedefine/>
    <w:qFormat/>
    <w:rsid w:val="00AE7806"/>
    <w:pPr>
      <w:jc w:val="center"/>
    </w:pPr>
    <w:rPr>
      <w:b/>
      <w:bCs/>
    </w:rPr>
  </w:style>
  <w:style w:type="paragraph" w:customStyle="1" w:styleId="Amissub-heading1">
    <w:name w:val="Ami's sub-heading 1"/>
    <w:basedOn w:val="Normal"/>
    <w:autoRedefine/>
    <w:qFormat/>
    <w:rsid w:val="00E92215"/>
    <w:pPr>
      <w:keepNext/>
    </w:pPr>
    <w:rPr>
      <w:b/>
      <w:bCs/>
      <w:i/>
      <w:iCs/>
    </w:rPr>
  </w:style>
  <w:style w:type="paragraph" w:customStyle="1" w:styleId="Amisauthorlist">
    <w:name w:val="Ami's author list"/>
    <w:basedOn w:val="Normal"/>
    <w:qFormat/>
    <w:rsid w:val="00022B00"/>
    <w:pPr>
      <w:jc w:val="center"/>
    </w:pPr>
    <w:rPr>
      <w:b/>
    </w:rPr>
  </w:style>
  <w:style w:type="table" w:styleId="TableGrid">
    <w:name w:val="Table Grid"/>
    <w:basedOn w:val="TableNormal"/>
    <w:uiPriority w:val="59"/>
    <w:rsid w:val="00892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misheading">
    <w:name w:val="Ami's heading"/>
    <w:basedOn w:val="Normal"/>
    <w:next w:val="Normal"/>
    <w:autoRedefine/>
    <w:qFormat/>
    <w:rsid w:val="001A08EF"/>
    <w:pPr>
      <w:widowControl w:val="0"/>
      <w:spacing w:after="200"/>
    </w:pPr>
    <w:rPr>
      <w:rFonts w:eastAsiaTheme="minorEastAsia"/>
      <w:b/>
    </w:rPr>
  </w:style>
  <w:style w:type="paragraph" w:customStyle="1" w:styleId="AmisText0">
    <w:name w:val="Ami's Text"/>
    <w:basedOn w:val="Normal"/>
    <w:qFormat/>
    <w:rsid w:val="00FF4AC1"/>
    <w:pPr>
      <w:ind w:left="113" w:firstLine="289"/>
    </w:pPr>
    <w:rPr>
      <w:rFonts w:ascii="Times" w:eastAsia="Times New Roman" w:hAnsi="Times" w:cs="Times"/>
      <w:szCs w:val="20"/>
      <w:lang w:bidi="en-US"/>
    </w:rPr>
  </w:style>
  <w:style w:type="character" w:styleId="Strong">
    <w:name w:val="Strong"/>
    <w:basedOn w:val="DefaultParagraphFont"/>
    <w:uiPriority w:val="22"/>
    <w:qFormat/>
    <w:rsid w:val="00A137CB"/>
    <w:rPr>
      <w:b/>
      <w:bCs/>
    </w:rPr>
  </w:style>
  <w:style w:type="character" w:customStyle="1" w:styleId="Heading4Char">
    <w:name w:val="Heading 4 Char"/>
    <w:basedOn w:val="DefaultParagraphFont"/>
    <w:link w:val="Heading4"/>
    <w:uiPriority w:val="9"/>
    <w:semiHidden/>
    <w:rsid w:val="00FC1C57"/>
    <w:rPr>
      <w:rFonts w:asciiTheme="majorHAnsi" w:eastAsiaTheme="majorEastAsia" w:hAnsiTheme="majorHAnsi" w:cstheme="majorBidi"/>
      <w:b/>
      <w:bCs/>
      <w:i/>
      <w:iCs/>
      <w:color w:val="4F81BD" w:themeColor="accent1"/>
      <w:sz w:val="24"/>
      <w:szCs w:val="24"/>
    </w:rPr>
  </w:style>
  <w:style w:type="paragraph" w:styleId="NormalWeb">
    <w:name w:val="Normal (Web)"/>
    <w:basedOn w:val="Normal"/>
    <w:uiPriority w:val="99"/>
    <w:semiHidden/>
    <w:unhideWhenUsed/>
    <w:rsid w:val="00FC1C57"/>
    <w:pPr>
      <w:spacing w:after="360" w:line="240" w:lineRule="auto"/>
    </w:pPr>
    <w:rPr>
      <w:rFonts w:ascii="Times New Roman" w:eastAsia="Times New Roman" w:hAnsi="Times New Roman" w:cs="Times New Roman"/>
    </w:rPr>
  </w:style>
  <w:style w:type="character" w:customStyle="1" w:styleId="Heading2Char">
    <w:name w:val="Heading 2 Char"/>
    <w:basedOn w:val="DefaultParagraphFont"/>
    <w:link w:val="Heading2"/>
    <w:uiPriority w:val="9"/>
    <w:semiHidden/>
    <w:rsid w:val="00413EE2"/>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743667">
      <w:bodyDiv w:val="1"/>
      <w:marLeft w:val="0"/>
      <w:marRight w:val="0"/>
      <w:marTop w:val="0"/>
      <w:marBottom w:val="0"/>
      <w:divBdr>
        <w:top w:val="none" w:sz="0" w:space="0" w:color="auto"/>
        <w:left w:val="none" w:sz="0" w:space="0" w:color="auto"/>
        <w:bottom w:val="none" w:sz="0" w:space="0" w:color="auto"/>
        <w:right w:val="none" w:sz="0" w:space="0" w:color="auto"/>
      </w:divBdr>
      <w:divsChild>
        <w:div w:id="1221211456">
          <w:marLeft w:val="0"/>
          <w:marRight w:val="0"/>
          <w:marTop w:val="0"/>
          <w:marBottom w:val="0"/>
          <w:divBdr>
            <w:top w:val="none" w:sz="0" w:space="0" w:color="auto"/>
            <w:left w:val="none" w:sz="0" w:space="0" w:color="auto"/>
            <w:bottom w:val="none" w:sz="0" w:space="0" w:color="auto"/>
            <w:right w:val="none" w:sz="0" w:space="0" w:color="auto"/>
          </w:divBdr>
          <w:divsChild>
            <w:div w:id="13465977">
              <w:marLeft w:val="0"/>
              <w:marRight w:val="0"/>
              <w:marTop w:val="100"/>
              <w:marBottom w:val="100"/>
              <w:divBdr>
                <w:top w:val="none" w:sz="0" w:space="0" w:color="auto"/>
                <w:left w:val="none" w:sz="0" w:space="0" w:color="auto"/>
                <w:bottom w:val="none" w:sz="0" w:space="0" w:color="auto"/>
                <w:right w:val="none" w:sz="0" w:space="0" w:color="auto"/>
              </w:divBdr>
              <w:divsChild>
                <w:div w:id="1528715530">
                  <w:marLeft w:val="0"/>
                  <w:marRight w:val="0"/>
                  <w:marTop w:val="0"/>
                  <w:marBottom w:val="0"/>
                  <w:divBdr>
                    <w:top w:val="none" w:sz="0" w:space="0" w:color="auto"/>
                    <w:left w:val="none" w:sz="0" w:space="0" w:color="auto"/>
                    <w:bottom w:val="none" w:sz="0" w:space="0" w:color="auto"/>
                    <w:right w:val="none" w:sz="0" w:space="0" w:color="auto"/>
                  </w:divBdr>
                  <w:divsChild>
                    <w:div w:id="2083214664">
                      <w:marLeft w:val="0"/>
                      <w:marRight w:val="0"/>
                      <w:marTop w:val="0"/>
                      <w:marBottom w:val="0"/>
                      <w:divBdr>
                        <w:top w:val="none" w:sz="0" w:space="0" w:color="auto"/>
                        <w:left w:val="none" w:sz="0" w:space="0" w:color="auto"/>
                        <w:bottom w:val="none" w:sz="0" w:space="0" w:color="auto"/>
                        <w:right w:val="none" w:sz="0" w:space="0" w:color="auto"/>
                      </w:divBdr>
                      <w:divsChild>
                        <w:div w:id="148269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975450">
      <w:bodyDiv w:val="1"/>
      <w:marLeft w:val="0"/>
      <w:marRight w:val="0"/>
      <w:marTop w:val="0"/>
      <w:marBottom w:val="0"/>
      <w:divBdr>
        <w:top w:val="none" w:sz="0" w:space="0" w:color="auto"/>
        <w:left w:val="none" w:sz="0" w:space="0" w:color="auto"/>
        <w:bottom w:val="none" w:sz="0" w:space="0" w:color="auto"/>
        <w:right w:val="none" w:sz="0" w:space="0" w:color="auto"/>
      </w:divBdr>
      <w:divsChild>
        <w:div w:id="126247533">
          <w:marLeft w:val="0"/>
          <w:marRight w:val="0"/>
          <w:marTop w:val="0"/>
          <w:marBottom w:val="0"/>
          <w:divBdr>
            <w:top w:val="none" w:sz="0" w:space="0" w:color="auto"/>
            <w:left w:val="none" w:sz="0" w:space="0" w:color="auto"/>
            <w:bottom w:val="none" w:sz="0" w:space="0" w:color="auto"/>
            <w:right w:val="none" w:sz="0" w:space="0" w:color="auto"/>
          </w:divBdr>
          <w:divsChild>
            <w:div w:id="695038867">
              <w:marLeft w:val="0"/>
              <w:marRight w:val="0"/>
              <w:marTop w:val="100"/>
              <w:marBottom w:val="100"/>
              <w:divBdr>
                <w:top w:val="none" w:sz="0" w:space="0" w:color="auto"/>
                <w:left w:val="none" w:sz="0" w:space="0" w:color="auto"/>
                <w:bottom w:val="none" w:sz="0" w:space="0" w:color="auto"/>
                <w:right w:val="none" w:sz="0" w:space="0" w:color="auto"/>
              </w:divBdr>
              <w:divsChild>
                <w:div w:id="203955436">
                  <w:marLeft w:val="0"/>
                  <w:marRight w:val="0"/>
                  <w:marTop w:val="0"/>
                  <w:marBottom w:val="0"/>
                  <w:divBdr>
                    <w:top w:val="none" w:sz="0" w:space="0" w:color="auto"/>
                    <w:left w:val="none" w:sz="0" w:space="0" w:color="auto"/>
                    <w:bottom w:val="none" w:sz="0" w:space="0" w:color="auto"/>
                    <w:right w:val="none" w:sz="0" w:space="0" w:color="auto"/>
                  </w:divBdr>
                  <w:divsChild>
                    <w:div w:id="1544099485">
                      <w:marLeft w:val="0"/>
                      <w:marRight w:val="0"/>
                      <w:marTop w:val="0"/>
                      <w:marBottom w:val="0"/>
                      <w:divBdr>
                        <w:top w:val="none" w:sz="0" w:space="0" w:color="auto"/>
                        <w:left w:val="none" w:sz="0" w:space="0" w:color="auto"/>
                        <w:bottom w:val="none" w:sz="0" w:space="0" w:color="auto"/>
                        <w:right w:val="none" w:sz="0" w:space="0" w:color="auto"/>
                      </w:divBdr>
                      <w:divsChild>
                        <w:div w:id="137199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6600462">
      <w:bodyDiv w:val="1"/>
      <w:marLeft w:val="0"/>
      <w:marRight w:val="0"/>
      <w:marTop w:val="0"/>
      <w:marBottom w:val="0"/>
      <w:divBdr>
        <w:top w:val="none" w:sz="0" w:space="0" w:color="auto"/>
        <w:left w:val="none" w:sz="0" w:space="0" w:color="auto"/>
        <w:bottom w:val="none" w:sz="0" w:space="0" w:color="auto"/>
        <w:right w:val="none" w:sz="0" w:space="0" w:color="auto"/>
      </w:divBdr>
      <w:divsChild>
        <w:div w:id="499390786">
          <w:marLeft w:val="0"/>
          <w:marRight w:val="0"/>
          <w:marTop w:val="0"/>
          <w:marBottom w:val="0"/>
          <w:divBdr>
            <w:top w:val="none" w:sz="0" w:space="0" w:color="auto"/>
            <w:left w:val="none" w:sz="0" w:space="0" w:color="auto"/>
            <w:bottom w:val="none" w:sz="0" w:space="0" w:color="auto"/>
            <w:right w:val="none" w:sz="0" w:space="0" w:color="auto"/>
          </w:divBdr>
          <w:divsChild>
            <w:div w:id="1598253781">
              <w:marLeft w:val="0"/>
              <w:marRight w:val="0"/>
              <w:marTop w:val="100"/>
              <w:marBottom w:val="100"/>
              <w:divBdr>
                <w:top w:val="none" w:sz="0" w:space="0" w:color="auto"/>
                <w:left w:val="none" w:sz="0" w:space="0" w:color="auto"/>
                <w:bottom w:val="none" w:sz="0" w:space="0" w:color="auto"/>
                <w:right w:val="none" w:sz="0" w:space="0" w:color="auto"/>
              </w:divBdr>
              <w:divsChild>
                <w:div w:id="1448086328">
                  <w:marLeft w:val="0"/>
                  <w:marRight w:val="0"/>
                  <w:marTop w:val="0"/>
                  <w:marBottom w:val="0"/>
                  <w:divBdr>
                    <w:top w:val="none" w:sz="0" w:space="0" w:color="auto"/>
                    <w:left w:val="none" w:sz="0" w:space="0" w:color="auto"/>
                    <w:bottom w:val="none" w:sz="0" w:space="0" w:color="auto"/>
                    <w:right w:val="none" w:sz="0" w:space="0" w:color="auto"/>
                  </w:divBdr>
                  <w:divsChild>
                    <w:div w:id="728118234">
                      <w:marLeft w:val="0"/>
                      <w:marRight w:val="0"/>
                      <w:marTop w:val="0"/>
                      <w:marBottom w:val="0"/>
                      <w:divBdr>
                        <w:top w:val="none" w:sz="0" w:space="0" w:color="auto"/>
                        <w:left w:val="none" w:sz="0" w:space="0" w:color="auto"/>
                        <w:bottom w:val="none" w:sz="0" w:space="0" w:color="auto"/>
                        <w:right w:val="none" w:sz="0" w:space="0" w:color="auto"/>
                      </w:divBdr>
                      <w:divsChild>
                        <w:div w:id="1655257814">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 w:id="323094211">
      <w:bodyDiv w:val="1"/>
      <w:marLeft w:val="0"/>
      <w:marRight w:val="0"/>
      <w:marTop w:val="0"/>
      <w:marBottom w:val="0"/>
      <w:divBdr>
        <w:top w:val="none" w:sz="0" w:space="0" w:color="auto"/>
        <w:left w:val="none" w:sz="0" w:space="0" w:color="auto"/>
        <w:bottom w:val="none" w:sz="0" w:space="0" w:color="auto"/>
        <w:right w:val="none" w:sz="0" w:space="0" w:color="auto"/>
      </w:divBdr>
      <w:divsChild>
        <w:div w:id="559097492">
          <w:marLeft w:val="0"/>
          <w:marRight w:val="0"/>
          <w:marTop w:val="0"/>
          <w:marBottom w:val="0"/>
          <w:divBdr>
            <w:top w:val="single" w:sz="36" w:space="0" w:color="000000"/>
            <w:left w:val="none" w:sz="0" w:space="0" w:color="auto"/>
            <w:bottom w:val="none" w:sz="0" w:space="0" w:color="auto"/>
            <w:right w:val="none" w:sz="0" w:space="0" w:color="auto"/>
          </w:divBdr>
          <w:divsChild>
            <w:div w:id="2089812139">
              <w:marLeft w:val="0"/>
              <w:marRight w:val="0"/>
              <w:marTop w:val="0"/>
              <w:marBottom w:val="0"/>
              <w:divBdr>
                <w:top w:val="none" w:sz="0" w:space="0" w:color="auto"/>
                <w:left w:val="single" w:sz="6" w:space="0" w:color="BDBDBD"/>
                <w:bottom w:val="none" w:sz="0" w:space="0" w:color="auto"/>
                <w:right w:val="single" w:sz="6" w:space="0" w:color="BDBDBD"/>
              </w:divBdr>
              <w:divsChild>
                <w:div w:id="2052073885">
                  <w:marLeft w:val="195"/>
                  <w:marRight w:val="4050"/>
                  <w:marTop w:val="0"/>
                  <w:marBottom w:val="0"/>
                  <w:divBdr>
                    <w:top w:val="none" w:sz="0" w:space="0" w:color="auto"/>
                    <w:left w:val="none" w:sz="0" w:space="0" w:color="auto"/>
                    <w:bottom w:val="none" w:sz="0" w:space="0" w:color="auto"/>
                    <w:right w:val="none" w:sz="0" w:space="0" w:color="auto"/>
                  </w:divBdr>
                  <w:divsChild>
                    <w:div w:id="597569466">
                      <w:marLeft w:val="0"/>
                      <w:marRight w:val="0"/>
                      <w:marTop w:val="0"/>
                      <w:marBottom w:val="0"/>
                      <w:divBdr>
                        <w:top w:val="none" w:sz="0" w:space="0" w:color="auto"/>
                        <w:left w:val="none" w:sz="0" w:space="0" w:color="auto"/>
                        <w:bottom w:val="none" w:sz="0" w:space="0" w:color="auto"/>
                        <w:right w:val="none" w:sz="0" w:space="0" w:color="auto"/>
                      </w:divBdr>
                      <w:divsChild>
                        <w:div w:id="165481310">
                          <w:marLeft w:val="0"/>
                          <w:marRight w:val="0"/>
                          <w:marTop w:val="0"/>
                          <w:marBottom w:val="0"/>
                          <w:divBdr>
                            <w:top w:val="none" w:sz="0" w:space="0" w:color="auto"/>
                            <w:left w:val="none" w:sz="0" w:space="0" w:color="auto"/>
                            <w:bottom w:val="none" w:sz="0" w:space="0" w:color="auto"/>
                            <w:right w:val="none" w:sz="0" w:space="0" w:color="auto"/>
                          </w:divBdr>
                          <w:divsChild>
                            <w:div w:id="459962303">
                              <w:marLeft w:val="0"/>
                              <w:marRight w:val="0"/>
                              <w:marTop w:val="0"/>
                              <w:marBottom w:val="0"/>
                              <w:divBdr>
                                <w:top w:val="none" w:sz="0" w:space="0" w:color="auto"/>
                                <w:left w:val="none" w:sz="0" w:space="0" w:color="auto"/>
                                <w:bottom w:val="none" w:sz="0" w:space="0" w:color="auto"/>
                                <w:right w:val="none" w:sz="0" w:space="0" w:color="auto"/>
                              </w:divBdr>
                              <w:divsChild>
                                <w:div w:id="1845589805">
                                  <w:marLeft w:val="0"/>
                                  <w:marRight w:val="0"/>
                                  <w:marTop w:val="0"/>
                                  <w:marBottom w:val="0"/>
                                  <w:divBdr>
                                    <w:top w:val="none" w:sz="0" w:space="0" w:color="auto"/>
                                    <w:left w:val="none" w:sz="0" w:space="0" w:color="auto"/>
                                    <w:bottom w:val="none" w:sz="0" w:space="0" w:color="auto"/>
                                    <w:right w:val="none" w:sz="0" w:space="0" w:color="auto"/>
                                  </w:divBdr>
                                  <w:divsChild>
                                    <w:div w:id="140661318">
                                      <w:marLeft w:val="0"/>
                                      <w:marRight w:val="0"/>
                                      <w:marTop w:val="0"/>
                                      <w:marBottom w:val="0"/>
                                      <w:divBdr>
                                        <w:top w:val="none" w:sz="0" w:space="0" w:color="auto"/>
                                        <w:left w:val="none" w:sz="0" w:space="0" w:color="auto"/>
                                        <w:bottom w:val="none" w:sz="0" w:space="0" w:color="auto"/>
                                        <w:right w:val="none" w:sz="0" w:space="0" w:color="auto"/>
                                      </w:divBdr>
                                      <w:divsChild>
                                        <w:div w:id="1421297292">
                                          <w:marLeft w:val="0"/>
                                          <w:marRight w:val="-3750"/>
                                          <w:marTop w:val="0"/>
                                          <w:marBottom w:val="0"/>
                                          <w:divBdr>
                                            <w:top w:val="none" w:sz="0" w:space="0" w:color="auto"/>
                                            <w:left w:val="none" w:sz="0" w:space="0" w:color="auto"/>
                                            <w:bottom w:val="none" w:sz="0" w:space="0" w:color="auto"/>
                                            <w:right w:val="none" w:sz="0" w:space="0" w:color="auto"/>
                                          </w:divBdr>
                                          <w:divsChild>
                                            <w:div w:id="1288391280">
                                              <w:marLeft w:val="0"/>
                                              <w:marRight w:val="0"/>
                                              <w:marTop w:val="0"/>
                                              <w:marBottom w:val="0"/>
                                              <w:divBdr>
                                                <w:top w:val="none" w:sz="0" w:space="0" w:color="auto"/>
                                                <w:left w:val="none" w:sz="0" w:space="0" w:color="auto"/>
                                                <w:bottom w:val="none" w:sz="0" w:space="0" w:color="auto"/>
                                                <w:right w:val="none" w:sz="0" w:space="0" w:color="auto"/>
                                              </w:divBdr>
                                              <w:divsChild>
                                                <w:div w:id="474757696">
                                                  <w:marLeft w:val="0"/>
                                                  <w:marRight w:val="0"/>
                                                  <w:marTop w:val="0"/>
                                                  <w:marBottom w:val="0"/>
                                                  <w:divBdr>
                                                    <w:top w:val="none" w:sz="0" w:space="0" w:color="auto"/>
                                                    <w:left w:val="none" w:sz="0" w:space="0" w:color="auto"/>
                                                    <w:bottom w:val="none" w:sz="0" w:space="0" w:color="auto"/>
                                                    <w:right w:val="none" w:sz="0" w:space="0" w:color="auto"/>
                                                  </w:divBdr>
                                                  <w:divsChild>
                                                    <w:div w:id="1768193507">
                                                      <w:marLeft w:val="0"/>
                                                      <w:marRight w:val="0"/>
                                                      <w:marTop w:val="0"/>
                                                      <w:marBottom w:val="0"/>
                                                      <w:divBdr>
                                                        <w:top w:val="none" w:sz="0" w:space="0" w:color="auto"/>
                                                        <w:left w:val="none" w:sz="0" w:space="0" w:color="auto"/>
                                                        <w:bottom w:val="none" w:sz="0" w:space="0" w:color="auto"/>
                                                        <w:right w:val="none" w:sz="0" w:space="0" w:color="auto"/>
                                                      </w:divBdr>
                                                      <w:divsChild>
                                                        <w:div w:id="1031801019">
                                                          <w:marLeft w:val="0"/>
                                                          <w:marRight w:val="0"/>
                                                          <w:marTop w:val="0"/>
                                                          <w:marBottom w:val="0"/>
                                                          <w:divBdr>
                                                            <w:top w:val="none" w:sz="0" w:space="0" w:color="auto"/>
                                                            <w:left w:val="none" w:sz="0" w:space="0" w:color="auto"/>
                                                            <w:bottom w:val="none" w:sz="0" w:space="0" w:color="auto"/>
                                                            <w:right w:val="none" w:sz="0" w:space="0" w:color="auto"/>
                                                          </w:divBdr>
                                                          <w:divsChild>
                                                            <w:div w:id="1139494685">
                                                              <w:marLeft w:val="0"/>
                                                              <w:marRight w:val="0"/>
                                                              <w:marTop w:val="0"/>
                                                              <w:marBottom w:val="0"/>
                                                              <w:divBdr>
                                                                <w:top w:val="none" w:sz="0" w:space="0" w:color="auto"/>
                                                                <w:left w:val="none" w:sz="0" w:space="0" w:color="auto"/>
                                                                <w:bottom w:val="none" w:sz="0" w:space="0" w:color="auto"/>
                                                                <w:right w:val="none" w:sz="0" w:space="0" w:color="auto"/>
                                                              </w:divBdr>
                                                              <w:divsChild>
                                                                <w:div w:id="380717343">
                                                                  <w:marLeft w:val="0"/>
                                                                  <w:marRight w:val="0"/>
                                                                  <w:marTop w:val="0"/>
                                                                  <w:marBottom w:val="0"/>
                                                                  <w:divBdr>
                                                                    <w:top w:val="none" w:sz="0" w:space="0" w:color="auto"/>
                                                                    <w:left w:val="none" w:sz="0" w:space="0" w:color="auto"/>
                                                                    <w:bottom w:val="none" w:sz="0" w:space="0" w:color="auto"/>
                                                                    <w:right w:val="none" w:sz="0" w:space="0" w:color="auto"/>
                                                                  </w:divBdr>
                                                                  <w:divsChild>
                                                                    <w:div w:id="51689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366177121">
      <w:bodyDiv w:val="1"/>
      <w:marLeft w:val="0"/>
      <w:marRight w:val="0"/>
      <w:marTop w:val="0"/>
      <w:marBottom w:val="0"/>
      <w:divBdr>
        <w:top w:val="none" w:sz="0" w:space="0" w:color="auto"/>
        <w:left w:val="none" w:sz="0" w:space="0" w:color="auto"/>
        <w:bottom w:val="none" w:sz="0" w:space="0" w:color="auto"/>
        <w:right w:val="none" w:sz="0" w:space="0" w:color="auto"/>
      </w:divBdr>
    </w:div>
    <w:div w:id="522091621">
      <w:bodyDiv w:val="1"/>
      <w:marLeft w:val="0"/>
      <w:marRight w:val="0"/>
      <w:marTop w:val="0"/>
      <w:marBottom w:val="0"/>
      <w:divBdr>
        <w:top w:val="none" w:sz="0" w:space="0" w:color="auto"/>
        <w:left w:val="none" w:sz="0" w:space="0" w:color="auto"/>
        <w:bottom w:val="none" w:sz="0" w:space="0" w:color="auto"/>
        <w:right w:val="none" w:sz="0" w:space="0" w:color="auto"/>
      </w:divBdr>
    </w:div>
    <w:div w:id="549995471">
      <w:bodyDiv w:val="1"/>
      <w:marLeft w:val="0"/>
      <w:marRight w:val="0"/>
      <w:marTop w:val="0"/>
      <w:marBottom w:val="0"/>
      <w:divBdr>
        <w:top w:val="none" w:sz="0" w:space="0" w:color="auto"/>
        <w:left w:val="none" w:sz="0" w:space="0" w:color="auto"/>
        <w:bottom w:val="none" w:sz="0" w:space="0" w:color="auto"/>
        <w:right w:val="none" w:sz="0" w:space="0" w:color="auto"/>
      </w:divBdr>
    </w:div>
    <w:div w:id="563873801">
      <w:bodyDiv w:val="1"/>
      <w:marLeft w:val="0"/>
      <w:marRight w:val="0"/>
      <w:marTop w:val="0"/>
      <w:marBottom w:val="0"/>
      <w:divBdr>
        <w:top w:val="none" w:sz="0" w:space="0" w:color="auto"/>
        <w:left w:val="none" w:sz="0" w:space="0" w:color="auto"/>
        <w:bottom w:val="none" w:sz="0" w:space="0" w:color="auto"/>
        <w:right w:val="none" w:sz="0" w:space="0" w:color="auto"/>
      </w:divBdr>
      <w:divsChild>
        <w:div w:id="1972128267">
          <w:marLeft w:val="0"/>
          <w:marRight w:val="0"/>
          <w:marTop w:val="0"/>
          <w:marBottom w:val="0"/>
          <w:divBdr>
            <w:top w:val="none" w:sz="0" w:space="0" w:color="auto"/>
            <w:left w:val="none" w:sz="0" w:space="0" w:color="auto"/>
            <w:bottom w:val="none" w:sz="0" w:space="0" w:color="auto"/>
            <w:right w:val="none" w:sz="0" w:space="0" w:color="auto"/>
          </w:divBdr>
          <w:divsChild>
            <w:div w:id="145828470">
              <w:marLeft w:val="0"/>
              <w:marRight w:val="0"/>
              <w:marTop w:val="100"/>
              <w:marBottom w:val="100"/>
              <w:divBdr>
                <w:top w:val="none" w:sz="0" w:space="0" w:color="auto"/>
                <w:left w:val="none" w:sz="0" w:space="0" w:color="auto"/>
                <w:bottom w:val="none" w:sz="0" w:space="0" w:color="auto"/>
                <w:right w:val="none" w:sz="0" w:space="0" w:color="auto"/>
              </w:divBdr>
              <w:divsChild>
                <w:div w:id="1263689098">
                  <w:marLeft w:val="0"/>
                  <w:marRight w:val="0"/>
                  <w:marTop w:val="0"/>
                  <w:marBottom w:val="0"/>
                  <w:divBdr>
                    <w:top w:val="none" w:sz="0" w:space="0" w:color="auto"/>
                    <w:left w:val="none" w:sz="0" w:space="0" w:color="auto"/>
                    <w:bottom w:val="none" w:sz="0" w:space="0" w:color="auto"/>
                    <w:right w:val="none" w:sz="0" w:space="0" w:color="auto"/>
                  </w:divBdr>
                  <w:divsChild>
                    <w:div w:id="89274904">
                      <w:marLeft w:val="0"/>
                      <w:marRight w:val="0"/>
                      <w:marTop w:val="0"/>
                      <w:marBottom w:val="0"/>
                      <w:divBdr>
                        <w:top w:val="none" w:sz="0" w:space="0" w:color="auto"/>
                        <w:left w:val="none" w:sz="0" w:space="0" w:color="auto"/>
                        <w:bottom w:val="none" w:sz="0" w:space="0" w:color="auto"/>
                        <w:right w:val="none" w:sz="0" w:space="0" w:color="auto"/>
                      </w:divBdr>
                      <w:divsChild>
                        <w:div w:id="193736414">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 w:id="589239081">
      <w:bodyDiv w:val="1"/>
      <w:marLeft w:val="0"/>
      <w:marRight w:val="0"/>
      <w:marTop w:val="0"/>
      <w:marBottom w:val="0"/>
      <w:divBdr>
        <w:top w:val="none" w:sz="0" w:space="0" w:color="auto"/>
        <w:left w:val="none" w:sz="0" w:space="0" w:color="auto"/>
        <w:bottom w:val="none" w:sz="0" w:space="0" w:color="auto"/>
        <w:right w:val="none" w:sz="0" w:space="0" w:color="auto"/>
      </w:divBdr>
    </w:div>
    <w:div w:id="680007739">
      <w:bodyDiv w:val="1"/>
      <w:marLeft w:val="0"/>
      <w:marRight w:val="0"/>
      <w:marTop w:val="0"/>
      <w:marBottom w:val="0"/>
      <w:divBdr>
        <w:top w:val="none" w:sz="0" w:space="0" w:color="auto"/>
        <w:left w:val="none" w:sz="0" w:space="0" w:color="auto"/>
        <w:bottom w:val="none" w:sz="0" w:space="0" w:color="auto"/>
        <w:right w:val="none" w:sz="0" w:space="0" w:color="auto"/>
      </w:divBdr>
    </w:div>
    <w:div w:id="766803034">
      <w:bodyDiv w:val="1"/>
      <w:marLeft w:val="0"/>
      <w:marRight w:val="0"/>
      <w:marTop w:val="0"/>
      <w:marBottom w:val="0"/>
      <w:divBdr>
        <w:top w:val="none" w:sz="0" w:space="0" w:color="auto"/>
        <w:left w:val="none" w:sz="0" w:space="0" w:color="auto"/>
        <w:bottom w:val="none" w:sz="0" w:space="0" w:color="auto"/>
        <w:right w:val="none" w:sz="0" w:space="0" w:color="auto"/>
      </w:divBdr>
    </w:div>
    <w:div w:id="882836326">
      <w:bodyDiv w:val="1"/>
      <w:marLeft w:val="0"/>
      <w:marRight w:val="0"/>
      <w:marTop w:val="0"/>
      <w:marBottom w:val="0"/>
      <w:divBdr>
        <w:top w:val="none" w:sz="0" w:space="0" w:color="auto"/>
        <w:left w:val="none" w:sz="0" w:space="0" w:color="auto"/>
        <w:bottom w:val="none" w:sz="0" w:space="0" w:color="auto"/>
        <w:right w:val="none" w:sz="0" w:space="0" w:color="auto"/>
      </w:divBdr>
      <w:divsChild>
        <w:div w:id="1088502259">
          <w:marLeft w:val="0"/>
          <w:marRight w:val="0"/>
          <w:marTop w:val="0"/>
          <w:marBottom w:val="0"/>
          <w:divBdr>
            <w:top w:val="none" w:sz="0" w:space="0" w:color="auto"/>
            <w:left w:val="none" w:sz="0" w:space="0" w:color="auto"/>
            <w:bottom w:val="none" w:sz="0" w:space="0" w:color="auto"/>
            <w:right w:val="none" w:sz="0" w:space="0" w:color="auto"/>
          </w:divBdr>
          <w:divsChild>
            <w:div w:id="936404527">
              <w:marLeft w:val="0"/>
              <w:marRight w:val="0"/>
              <w:marTop w:val="100"/>
              <w:marBottom w:val="100"/>
              <w:divBdr>
                <w:top w:val="none" w:sz="0" w:space="0" w:color="auto"/>
                <w:left w:val="none" w:sz="0" w:space="0" w:color="auto"/>
                <w:bottom w:val="none" w:sz="0" w:space="0" w:color="auto"/>
                <w:right w:val="none" w:sz="0" w:space="0" w:color="auto"/>
              </w:divBdr>
              <w:divsChild>
                <w:div w:id="1116368255">
                  <w:marLeft w:val="0"/>
                  <w:marRight w:val="0"/>
                  <w:marTop w:val="0"/>
                  <w:marBottom w:val="0"/>
                  <w:divBdr>
                    <w:top w:val="none" w:sz="0" w:space="0" w:color="auto"/>
                    <w:left w:val="none" w:sz="0" w:space="0" w:color="auto"/>
                    <w:bottom w:val="none" w:sz="0" w:space="0" w:color="auto"/>
                    <w:right w:val="none" w:sz="0" w:space="0" w:color="auto"/>
                  </w:divBdr>
                  <w:divsChild>
                    <w:div w:id="1924408581">
                      <w:marLeft w:val="0"/>
                      <w:marRight w:val="0"/>
                      <w:marTop w:val="0"/>
                      <w:marBottom w:val="0"/>
                      <w:divBdr>
                        <w:top w:val="none" w:sz="0" w:space="0" w:color="auto"/>
                        <w:left w:val="none" w:sz="0" w:space="0" w:color="auto"/>
                        <w:bottom w:val="none" w:sz="0" w:space="0" w:color="auto"/>
                        <w:right w:val="none" w:sz="0" w:space="0" w:color="auto"/>
                      </w:divBdr>
                      <w:divsChild>
                        <w:div w:id="469909618">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 w:id="894583679">
      <w:bodyDiv w:val="1"/>
      <w:marLeft w:val="0"/>
      <w:marRight w:val="0"/>
      <w:marTop w:val="0"/>
      <w:marBottom w:val="0"/>
      <w:divBdr>
        <w:top w:val="none" w:sz="0" w:space="0" w:color="auto"/>
        <w:left w:val="none" w:sz="0" w:space="0" w:color="auto"/>
        <w:bottom w:val="none" w:sz="0" w:space="0" w:color="auto"/>
        <w:right w:val="none" w:sz="0" w:space="0" w:color="auto"/>
      </w:divBdr>
    </w:div>
    <w:div w:id="922955103">
      <w:bodyDiv w:val="1"/>
      <w:marLeft w:val="0"/>
      <w:marRight w:val="0"/>
      <w:marTop w:val="0"/>
      <w:marBottom w:val="0"/>
      <w:divBdr>
        <w:top w:val="none" w:sz="0" w:space="0" w:color="auto"/>
        <w:left w:val="none" w:sz="0" w:space="0" w:color="auto"/>
        <w:bottom w:val="none" w:sz="0" w:space="0" w:color="auto"/>
        <w:right w:val="none" w:sz="0" w:space="0" w:color="auto"/>
      </w:divBdr>
      <w:divsChild>
        <w:div w:id="1620794923">
          <w:marLeft w:val="0"/>
          <w:marRight w:val="0"/>
          <w:marTop w:val="0"/>
          <w:marBottom w:val="0"/>
          <w:divBdr>
            <w:top w:val="none" w:sz="0" w:space="0" w:color="auto"/>
            <w:left w:val="none" w:sz="0" w:space="0" w:color="auto"/>
            <w:bottom w:val="none" w:sz="0" w:space="0" w:color="auto"/>
            <w:right w:val="none" w:sz="0" w:space="0" w:color="auto"/>
          </w:divBdr>
          <w:divsChild>
            <w:div w:id="1476215421">
              <w:marLeft w:val="0"/>
              <w:marRight w:val="0"/>
              <w:marTop w:val="100"/>
              <w:marBottom w:val="100"/>
              <w:divBdr>
                <w:top w:val="none" w:sz="0" w:space="0" w:color="auto"/>
                <w:left w:val="none" w:sz="0" w:space="0" w:color="auto"/>
                <w:bottom w:val="none" w:sz="0" w:space="0" w:color="auto"/>
                <w:right w:val="none" w:sz="0" w:space="0" w:color="auto"/>
              </w:divBdr>
              <w:divsChild>
                <w:div w:id="1137794220">
                  <w:marLeft w:val="0"/>
                  <w:marRight w:val="0"/>
                  <w:marTop w:val="0"/>
                  <w:marBottom w:val="0"/>
                  <w:divBdr>
                    <w:top w:val="none" w:sz="0" w:space="0" w:color="auto"/>
                    <w:left w:val="none" w:sz="0" w:space="0" w:color="auto"/>
                    <w:bottom w:val="none" w:sz="0" w:space="0" w:color="auto"/>
                    <w:right w:val="none" w:sz="0" w:space="0" w:color="auto"/>
                  </w:divBdr>
                  <w:divsChild>
                    <w:div w:id="244608793">
                      <w:marLeft w:val="0"/>
                      <w:marRight w:val="0"/>
                      <w:marTop w:val="0"/>
                      <w:marBottom w:val="0"/>
                      <w:divBdr>
                        <w:top w:val="none" w:sz="0" w:space="0" w:color="auto"/>
                        <w:left w:val="none" w:sz="0" w:space="0" w:color="auto"/>
                        <w:bottom w:val="none" w:sz="0" w:space="0" w:color="auto"/>
                        <w:right w:val="none" w:sz="0" w:space="0" w:color="auto"/>
                      </w:divBdr>
                      <w:divsChild>
                        <w:div w:id="574247128">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 w:id="931164736">
      <w:bodyDiv w:val="1"/>
      <w:marLeft w:val="0"/>
      <w:marRight w:val="0"/>
      <w:marTop w:val="0"/>
      <w:marBottom w:val="0"/>
      <w:divBdr>
        <w:top w:val="none" w:sz="0" w:space="0" w:color="auto"/>
        <w:left w:val="none" w:sz="0" w:space="0" w:color="auto"/>
        <w:bottom w:val="none" w:sz="0" w:space="0" w:color="auto"/>
        <w:right w:val="none" w:sz="0" w:space="0" w:color="auto"/>
      </w:divBdr>
    </w:div>
    <w:div w:id="944464117">
      <w:bodyDiv w:val="1"/>
      <w:marLeft w:val="0"/>
      <w:marRight w:val="0"/>
      <w:marTop w:val="0"/>
      <w:marBottom w:val="0"/>
      <w:divBdr>
        <w:top w:val="none" w:sz="0" w:space="0" w:color="auto"/>
        <w:left w:val="none" w:sz="0" w:space="0" w:color="auto"/>
        <w:bottom w:val="none" w:sz="0" w:space="0" w:color="auto"/>
        <w:right w:val="none" w:sz="0" w:space="0" w:color="auto"/>
      </w:divBdr>
    </w:div>
    <w:div w:id="977684761">
      <w:bodyDiv w:val="1"/>
      <w:marLeft w:val="0"/>
      <w:marRight w:val="0"/>
      <w:marTop w:val="0"/>
      <w:marBottom w:val="0"/>
      <w:divBdr>
        <w:top w:val="none" w:sz="0" w:space="0" w:color="auto"/>
        <w:left w:val="none" w:sz="0" w:space="0" w:color="auto"/>
        <w:bottom w:val="none" w:sz="0" w:space="0" w:color="auto"/>
        <w:right w:val="none" w:sz="0" w:space="0" w:color="auto"/>
      </w:divBdr>
      <w:divsChild>
        <w:div w:id="1710834994">
          <w:marLeft w:val="0"/>
          <w:marRight w:val="0"/>
          <w:marTop w:val="0"/>
          <w:marBottom w:val="0"/>
          <w:divBdr>
            <w:top w:val="none" w:sz="0" w:space="0" w:color="auto"/>
            <w:left w:val="none" w:sz="0" w:space="0" w:color="auto"/>
            <w:bottom w:val="none" w:sz="0" w:space="0" w:color="auto"/>
            <w:right w:val="none" w:sz="0" w:space="0" w:color="auto"/>
          </w:divBdr>
          <w:divsChild>
            <w:div w:id="326637866">
              <w:marLeft w:val="0"/>
              <w:marRight w:val="0"/>
              <w:marTop w:val="100"/>
              <w:marBottom w:val="100"/>
              <w:divBdr>
                <w:top w:val="none" w:sz="0" w:space="0" w:color="auto"/>
                <w:left w:val="none" w:sz="0" w:space="0" w:color="auto"/>
                <w:bottom w:val="none" w:sz="0" w:space="0" w:color="auto"/>
                <w:right w:val="none" w:sz="0" w:space="0" w:color="auto"/>
              </w:divBdr>
              <w:divsChild>
                <w:div w:id="1183320082">
                  <w:marLeft w:val="0"/>
                  <w:marRight w:val="0"/>
                  <w:marTop w:val="0"/>
                  <w:marBottom w:val="0"/>
                  <w:divBdr>
                    <w:top w:val="none" w:sz="0" w:space="0" w:color="auto"/>
                    <w:left w:val="none" w:sz="0" w:space="0" w:color="auto"/>
                    <w:bottom w:val="none" w:sz="0" w:space="0" w:color="auto"/>
                    <w:right w:val="none" w:sz="0" w:space="0" w:color="auto"/>
                  </w:divBdr>
                  <w:divsChild>
                    <w:div w:id="1470628632">
                      <w:marLeft w:val="0"/>
                      <w:marRight w:val="0"/>
                      <w:marTop w:val="0"/>
                      <w:marBottom w:val="0"/>
                      <w:divBdr>
                        <w:top w:val="none" w:sz="0" w:space="0" w:color="auto"/>
                        <w:left w:val="none" w:sz="0" w:space="0" w:color="auto"/>
                        <w:bottom w:val="none" w:sz="0" w:space="0" w:color="auto"/>
                        <w:right w:val="none" w:sz="0" w:space="0" w:color="auto"/>
                      </w:divBdr>
                      <w:divsChild>
                        <w:div w:id="6059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7209026">
      <w:bodyDiv w:val="1"/>
      <w:marLeft w:val="0"/>
      <w:marRight w:val="0"/>
      <w:marTop w:val="0"/>
      <w:marBottom w:val="0"/>
      <w:divBdr>
        <w:top w:val="none" w:sz="0" w:space="0" w:color="auto"/>
        <w:left w:val="none" w:sz="0" w:space="0" w:color="auto"/>
        <w:bottom w:val="none" w:sz="0" w:space="0" w:color="auto"/>
        <w:right w:val="none" w:sz="0" w:space="0" w:color="auto"/>
      </w:divBdr>
    </w:div>
    <w:div w:id="1819417647">
      <w:bodyDiv w:val="1"/>
      <w:marLeft w:val="0"/>
      <w:marRight w:val="0"/>
      <w:marTop w:val="0"/>
      <w:marBottom w:val="0"/>
      <w:divBdr>
        <w:top w:val="none" w:sz="0" w:space="0" w:color="auto"/>
        <w:left w:val="none" w:sz="0" w:space="0" w:color="auto"/>
        <w:bottom w:val="none" w:sz="0" w:space="0" w:color="auto"/>
        <w:right w:val="none" w:sz="0" w:space="0" w:color="auto"/>
      </w:divBdr>
      <w:divsChild>
        <w:div w:id="861283777">
          <w:marLeft w:val="0"/>
          <w:marRight w:val="0"/>
          <w:marTop w:val="0"/>
          <w:marBottom w:val="0"/>
          <w:divBdr>
            <w:top w:val="none" w:sz="0" w:space="0" w:color="auto"/>
            <w:left w:val="none" w:sz="0" w:space="0" w:color="auto"/>
            <w:bottom w:val="none" w:sz="0" w:space="0" w:color="auto"/>
            <w:right w:val="none" w:sz="0" w:space="0" w:color="auto"/>
          </w:divBdr>
          <w:divsChild>
            <w:div w:id="239412808">
              <w:marLeft w:val="0"/>
              <w:marRight w:val="0"/>
              <w:marTop w:val="100"/>
              <w:marBottom w:val="100"/>
              <w:divBdr>
                <w:top w:val="none" w:sz="0" w:space="0" w:color="auto"/>
                <w:left w:val="none" w:sz="0" w:space="0" w:color="auto"/>
                <w:bottom w:val="none" w:sz="0" w:space="0" w:color="auto"/>
                <w:right w:val="none" w:sz="0" w:space="0" w:color="auto"/>
              </w:divBdr>
              <w:divsChild>
                <w:div w:id="1829247372">
                  <w:marLeft w:val="0"/>
                  <w:marRight w:val="0"/>
                  <w:marTop w:val="0"/>
                  <w:marBottom w:val="0"/>
                  <w:divBdr>
                    <w:top w:val="none" w:sz="0" w:space="0" w:color="auto"/>
                    <w:left w:val="none" w:sz="0" w:space="0" w:color="auto"/>
                    <w:bottom w:val="none" w:sz="0" w:space="0" w:color="auto"/>
                    <w:right w:val="none" w:sz="0" w:space="0" w:color="auto"/>
                  </w:divBdr>
                  <w:divsChild>
                    <w:div w:id="193077226">
                      <w:marLeft w:val="0"/>
                      <w:marRight w:val="0"/>
                      <w:marTop w:val="0"/>
                      <w:marBottom w:val="0"/>
                      <w:divBdr>
                        <w:top w:val="none" w:sz="0" w:space="0" w:color="auto"/>
                        <w:left w:val="none" w:sz="0" w:space="0" w:color="auto"/>
                        <w:bottom w:val="none" w:sz="0" w:space="0" w:color="auto"/>
                        <w:right w:val="none" w:sz="0" w:space="0" w:color="auto"/>
                      </w:divBdr>
                      <w:divsChild>
                        <w:div w:id="1420905110">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 w:id="1936664669">
      <w:bodyDiv w:val="1"/>
      <w:marLeft w:val="0"/>
      <w:marRight w:val="0"/>
      <w:marTop w:val="0"/>
      <w:marBottom w:val="0"/>
      <w:divBdr>
        <w:top w:val="none" w:sz="0" w:space="0" w:color="auto"/>
        <w:left w:val="none" w:sz="0" w:space="0" w:color="auto"/>
        <w:bottom w:val="none" w:sz="0" w:space="0" w:color="auto"/>
        <w:right w:val="none" w:sz="0" w:space="0" w:color="auto"/>
      </w:divBdr>
      <w:divsChild>
        <w:div w:id="1603297566">
          <w:marLeft w:val="0"/>
          <w:marRight w:val="0"/>
          <w:marTop w:val="0"/>
          <w:marBottom w:val="0"/>
          <w:divBdr>
            <w:top w:val="single" w:sz="36" w:space="0" w:color="000000"/>
            <w:left w:val="none" w:sz="0" w:space="0" w:color="auto"/>
            <w:bottom w:val="none" w:sz="0" w:space="0" w:color="auto"/>
            <w:right w:val="none" w:sz="0" w:space="0" w:color="auto"/>
          </w:divBdr>
          <w:divsChild>
            <w:div w:id="1701707918">
              <w:marLeft w:val="0"/>
              <w:marRight w:val="0"/>
              <w:marTop w:val="0"/>
              <w:marBottom w:val="0"/>
              <w:divBdr>
                <w:top w:val="none" w:sz="0" w:space="0" w:color="auto"/>
                <w:left w:val="single" w:sz="6" w:space="0" w:color="BDBDBD"/>
                <w:bottom w:val="none" w:sz="0" w:space="0" w:color="auto"/>
                <w:right w:val="single" w:sz="6" w:space="0" w:color="BDBDBD"/>
              </w:divBdr>
              <w:divsChild>
                <w:div w:id="1039280230">
                  <w:marLeft w:val="195"/>
                  <w:marRight w:val="4050"/>
                  <w:marTop w:val="0"/>
                  <w:marBottom w:val="0"/>
                  <w:divBdr>
                    <w:top w:val="none" w:sz="0" w:space="0" w:color="auto"/>
                    <w:left w:val="none" w:sz="0" w:space="0" w:color="auto"/>
                    <w:bottom w:val="none" w:sz="0" w:space="0" w:color="auto"/>
                    <w:right w:val="none" w:sz="0" w:space="0" w:color="auto"/>
                  </w:divBdr>
                  <w:divsChild>
                    <w:div w:id="466972865">
                      <w:marLeft w:val="0"/>
                      <w:marRight w:val="0"/>
                      <w:marTop w:val="0"/>
                      <w:marBottom w:val="0"/>
                      <w:divBdr>
                        <w:top w:val="none" w:sz="0" w:space="0" w:color="auto"/>
                        <w:left w:val="none" w:sz="0" w:space="0" w:color="auto"/>
                        <w:bottom w:val="none" w:sz="0" w:space="0" w:color="auto"/>
                        <w:right w:val="none" w:sz="0" w:space="0" w:color="auto"/>
                      </w:divBdr>
                      <w:divsChild>
                        <w:div w:id="1604339401">
                          <w:marLeft w:val="0"/>
                          <w:marRight w:val="0"/>
                          <w:marTop w:val="0"/>
                          <w:marBottom w:val="0"/>
                          <w:divBdr>
                            <w:top w:val="none" w:sz="0" w:space="0" w:color="auto"/>
                            <w:left w:val="none" w:sz="0" w:space="0" w:color="auto"/>
                            <w:bottom w:val="none" w:sz="0" w:space="0" w:color="auto"/>
                            <w:right w:val="none" w:sz="0" w:space="0" w:color="auto"/>
                          </w:divBdr>
                          <w:divsChild>
                            <w:div w:id="1258363882">
                              <w:marLeft w:val="0"/>
                              <w:marRight w:val="0"/>
                              <w:marTop w:val="0"/>
                              <w:marBottom w:val="0"/>
                              <w:divBdr>
                                <w:top w:val="none" w:sz="0" w:space="0" w:color="auto"/>
                                <w:left w:val="none" w:sz="0" w:space="0" w:color="auto"/>
                                <w:bottom w:val="none" w:sz="0" w:space="0" w:color="auto"/>
                                <w:right w:val="none" w:sz="0" w:space="0" w:color="auto"/>
                              </w:divBdr>
                              <w:divsChild>
                                <w:div w:id="1195072887">
                                  <w:marLeft w:val="0"/>
                                  <w:marRight w:val="0"/>
                                  <w:marTop w:val="0"/>
                                  <w:marBottom w:val="0"/>
                                  <w:divBdr>
                                    <w:top w:val="none" w:sz="0" w:space="0" w:color="auto"/>
                                    <w:left w:val="none" w:sz="0" w:space="0" w:color="auto"/>
                                    <w:bottom w:val="none" w:sz="0" w:space="0" w:color="auto"/>
                                    <w:right w:val="none" w:sz="0" w:space="0" w:color="auto"/>
                                  </w:divBdr>
                                  <w:divsChild>
                                    <w:div w:id="1318265260">
                                      <w:marLeft w:val="0"/>
                                      <w:marRight w:val="0"/>
                                      <w:marTop w:val="0"/>
                                      <w:marBottom w:val="0"/>
                                      <w:divBdr>
                                        <w:top w:val="none" w:sz="0" w:space="0" w:color="auto"/>
                                        <w:left w:val="none" w:sz="0" w:space="0" w:color="auto"/>
                                        <w:bottom w:val="none" w:sz="0" w:space="0" w:color="auto"/>
                                        <w:right w:val="none" w:sz="0" w:space="0" w:color="auto"/>
                                      </w:divBdr>
                                      <w:divsChild>
                                        <w:div w:id="2144036423">
                                          <w:marLeft w:val="0"/>
                                          <w:marRight w:val="-3750"/>
                                          <w:marTop w:val="0"/>
                                          <w:marBottom w:val="0"/>
                                          <w:divBdr>
                                            <w:top w:val="none" w:sz="0" w:space="0" w:color="auto"/>
                                            <w:left w:val="none" w:sz="0" w:space="0" w:color="auto"/>
                                            <w:bottom w:val="none" w:sz="0" w:space="0" w:color="auto"/>
                                            <w:right w:val="none" w:sz="0" w:space="0" w:color="auto"/>
                                          </w:divBdr>
                                          <w:divsChild>
                                            <w:div w:id="1906913800">
                                              <w:marLeft w:val="0"/>
                                              <w:marRight w:val="0"/>
                                              <w:marTop w:val="0"/>
                                              <w:marBottom w:val="0"/>
                                              <w:divBdr>
                                                <w:top w:val="none" w:sz="0" w:space="0" w:color="auto"/>
                                                <w:left w:val="none" w:sz="0" w:space="0" w:color="auto"/>
                                                <w:bottom w:val="none" w:sz="0" w:space="0" w:color="auto"/>
                                                <w:right w:val="none" w:sz="0" w:space="0" w:color="auto"/>
                                              </w:divBdr>
                                              <w:divsChild>
                                                <w:div w:id="1542786319">
                                                  <w:marLeft w:val="0"/>
                                                  <w:marRight w:val="0"/>
                                                  <w:marTop w:val="0"/>
                                                  <w:marBottom w:val="0"/>
                                                  <w:divBdr>
                                                    <w:top w:val="none" w:sz="0" w:space="0" w:color="auto"/>
                                                    <w:left w:val="none" w:sz="0" w:space="0" w:color="auto"/>
                                                    <w:bottom w:val="none" w:sz="0" w:space="0" w:color="auto"/>
                                                    <w:right w:val="none" w:sz="0" w:space="0" w:color="auto"/>
                                                  </w:divBdr>
                                                  <w:divsChild>
                                                    <w:div w:id="627786115">
                                                      <w:marLeft w:val="0"/>
                                                      <w:marRight w:val="0"/>
                                                      <w:marTop w:val="0"/>
                                                      <w:marBottom w:val="0"/>
                                                      <w:divBdr>
                                                        <w:top w:val="none" w:sz="0" w:space="0" w:color="auto"/>
                                                        <w:left w:val="none" w:sz="0" w:space="0" w:color="auto"/>
                                                        <w:bottom w:val="none" w:sz="0" w:space="0" w:color="auto"/>
                                                        <w:right w:val="none" w:sz="0" w:space="0" w:color="auto"/>
                                                      </w:divBdr>
                                                      <w:divsChild>
                                                        <w:div w:id="1511600526">
                                                          <w:marLeft w:val="0"/>
                                                          <w:marRight w:val="0"/>
                                                          <w:marTop w:val="0"/>
                                                          <w:marBottom w:val="0"/>
                                                          <w:divBdr>
                                                            <w:top w:val="none" w:sz="0" w:space="0" w:color="auto"/>
                                                            <w:left w:val="none" w:sz="0" w:space="0" w:color="auto"/>
                                                            <w:bottom w:val="none" w:sz="0" w:space="0" w:color="auto"/>
                                                            <w:right w:val="none" w:sz="0" w:space="0" w:color="auto"/>
                                                          </w:divBdr>
                                                          <w:divsChild>
                                                            <w:div w:id="586890997">
                                                              <w:marLeft w:val="0"/>
                                                              <w:marRight w:val="0"/>
                                                              <w:marTop w:val="0"/>
                                                              <w:marBottom w:val="0"/>
                                                              <w:divBdr>
                                                                <w:top w:val="none" w:sz="0" w:space="0" w:color="auto"/>
                                                                <w:left w:val="none" w:sz="0" w:space="0" w:color="auto"/>
                                                                <w:bottom w:val="none" w:sz="0" w:space="0" w:color="auto"/>
                                                                <w:right w:val="none" w:sz="0" w:space="0" w:color="auto"/>
                                                              </w:divBdr>
                                                              <w:divsChild>
                                                                <w:div w:id="2136867811">
                                                                  <w:marLeft w:val="0"/>
                                                                  <w:marRight w:val="0"/>
                                                                  <w:marTop w:val="0"/>
                                                                  <w:marBottom w:val="0"/>
                                                                  <w:divBdr>
                                                                    <w:top w:val="none" w:sz="0" w:space="0" w:color="auto"/>
                                                                    <w:left w:val="none" w:sz="0" w:space="0" w:color="auto"/>
                                                                    <w:bottom w:val="none" w:sz="0" w:space="0" w:color="auto"/>
                                                                    <w:right w:val="none" w:sz="0" w:space="0" w:color="auto"/>
                                                                  </w:divBdr>
                                                                  <w:divsChild>
                                                                    <w:div w:id="122816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2128310944">
      <w:bodyDiv w:val="1"/>
      <w:marLeft w:val="0"/>
      <w:marRight w:val="0"/>
      <w:marTop w:val="0"/>
      <w:marBottom w:val="0"/>
      <w:divBdr>
        <w:top w:val="none" w:sz="0" w:space="0" w:color="auto"/>
        <w:left w:val="none" w:sz="0" w:space="0" w:color="auto"/>
        <w:bottom w:val="none" w:sz="0" w:space="0" w:color="auto"/>
        <w:right w:val="none" w:sz="0" w:space="0" w:color="auto"/>
      </w:divBdr>
      <w:divsChild>
        <w:div w:id="1090388211">
          <w:marLeft w:val="0"/>
          <w:marRight w:val="0"/>
          <w:marTop w:val="0"/>
          <w:marBottom w:val="0"/>
          <w:divBdr>
            <w:top w:val="none" w:sz="0" w:space="0" w:color="auto"/>
            <w:left w:val="none" w:sz="0" w:space="0" w:color="auto"/>
            <w:bottom w:val="none" w:sz="0" w:space="0" w:color="auto"/>
            <w:right w:val="none" w:sz="0" w:space="0" w:color="auto"/>
          </w:divBdr>
          <w:divsChild>
            <w:div w:id="1037706921">
              <w:marLeft w:val="0"/>
              <w:marRight w:val="0"/>
              <w:marTop w:val="100"/>
              <w:marBottom w:val="100"/>
              <w:divBdr>
                <w:top w:val="none" w:sz="0" w:space="0" w:color="auto"/>
                <w:left w:val="none" w:sz="0" w:space="0" w:color="auto"/>
                <w:bottom w:val="none" w:sz="0" w:space="0" w:color="auto"/>
                <w:right w:val="none" w:sz="0" w:space="0" w:color="auto"/>
              </w:divBdr>
              <w:divsChild>
                <w:div w:id="1348603396">
                  <w:marLeft w:val="0"/>
                  <w:marRight w:val="0"/>
                  <w:marTop w:val="0"/>
                  <w:marBottom w:val="0"/>
                  <w:divBdr>
                    <w:top w:val="none" w:sz="0" w:space="0" w:color="auto"/>
                    <w:left w:val="none" w:sz="0" w:space="0" w:color="auto"/>
                    <w:bottom w:val="none" w:sz="0" w:space="0" w:color="auto"/>
                    <w:right w:val="none" w:sz="0" w:space="0" w:color="auto"/>
                  </w:divBdr>
                  <w:divsChild>
                    <w:div w:id="1765565432">
                      <w:marLeft w:val="0"/>
                      <w:marRight w:val="0"/>
                      <w:marTop w:val="0"/>
                      <w:marBottom w:val="0"/>
                      <w:divBdr>
                        <w:top w:val="none" w:sz="0" w:space="0" w:color="auto"/>
                        <w:left w:val="none" w:sz="0" w:space="0" w:color="auto"/>
                        <w:bottom w:val="none" w:sz="0" w:space="0" w:color="auto"/>
                        <w:right w:val="none" w:sz="0" w:space="0" w:color="auto"/>
                      </w:divBdr>
                      <w:divsChild>
                        <w:div w:id="1335768627">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E30C48-CB5E-4354-8331-CA94B64FE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166</Words>
  <Characters>6651</Characters>
  <Application>Microsoft Office Word</Application>
  <DocSecurity>0</DocSecurity>
  <Lines>55</Lines>
  <Paragraphs>15</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FOHS - BGU</Company>
  <LinksUpToDate>false</LinksUpToDate>
  <CharactersWithSpaces>7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ar</dc:creator>
  <cp:lastModifiedBy>MCREDO</cp:lastModifiedBy>
  <cp:revision>5</cp:revision>
  <cp:lastPrinted>2019-07-17T11:26:00Z</cp:lastPrinted>
  <dcterms:created xsi:type="dcterms:W3CDTF">2019-10-30T07:12:00Z</dcterms:created>
  <dcterms:modified xsi:type="dcterms:W3CDTF">2019-11-12T00:55:00Z</dcterms:modified>
</cp:coreProperties>
</file>